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25DEB97">
      <w:pPr>
        <w:rPr>
          <w:rFonts w:hint="eastAsia"/>
          <w:b/>
          <w:bCs/>
          <w:lang w:val="en-US" w:eastAsia="zh-CN"/>
        </w:rPr>
      </w:pPr>
      <w:r>
        <w:rPr>
          <w:rFonts w:hint="eastAsia"/>
          <w:b/>
          <w:bCs/>
          <w:lang w:val="en-US" w:eastAsia="zh-CN"/>
        </w:rPr>
        <w:t>Independent Review Report, Reviewer 2</w:t>
      </w:r>
    </w:p>
    <w:p w14:paraId="48803B59">
      <w:pPr>
        <w:rPr>
          <w:rFonts w:hint="eastAsia"/>
          <w:b w:val="0"/>
          <w:bCs w:val="0"/>
          <w:lang w:val="en-US" w:eastAsia="zh-CN"/>
        </w:rPr>
      </w:pPr>
      <w:bookmarkStart w:id="0" w:name="OLE_LINK1"/>
      <w:r>
        <w:rPr>
          <w:rFonts w:hint="eastAsia"/>
          <w:b/>
          <w:bCs/>
          <w:lang w:val="en-US" w:eastAsia="zh-CN"/>
        </w:rPr>
        <w:t>1.</w:t>
      </w:r>
      <w:r>
        <w:rPr>
          <w:rFonts w:hint="eastAsia"/>
          <w:b w:val="0"/>
          <w:bCs w:val="0"/>
          <w:lang w:val="en-US" w:eastAsia="zh-CN"/>
        </w:rPr>
        <w:t xml:space="preserve">Revise and enhance the introduction section to provide a more comprehensive and clear overview, incorporating relevant information and discussions to improve the article's quality and readability. </w:t>
      </w:r>
    </w:p>
    <w:p w14:paraId="786C2619">
      <w:pPr>
        <w:rPr>
          <w:rFonts w:hint="eastAsia"/>
          <w:b w:val="0"/>
          <w:bCs w:val="0"/>
          <w:lang w:val="en-US" w:eastAsia="zh-CN"/>
        </w:rPr>
      </w:pPr>
      <w:r>
        <w:rPr>
          <w:rFonts w:hint="eastAsia"/>
          <w:b w:val="0"/>
          <w:bCs w:val="0"/>
          <w:lang w:val="en-US" w:eastAsia="zh-CN"/>
        </w:rPr>
        <w:t>Comments：Thank you for your suggestions. We have refined and revised the introductory section.</w:t>
      </w:r>
    </w:p>
    <w:p w14:paraId="2D7EE6E7">
      <w:pPr>
        <w:rPr>
          <w:rFonts w:hint="eastAsia"/>
          <w:b w:val="0"/>
          <w:bCs w:val="0"/>
          <w:lang w:val="en-US" w:eastAsia="zh-CN"/>
        </w:rPr>
      </w:pPr>
      <w:r>
        <w:rPr>
          <w:rFonts w:hint="eastAsia"/>
          <w:b/>
          <w:bCs/>
          <w:lang w:val="en-US" w:eastAsia="zh-CN"/>
        </w:rPr>
        <w:t>2.</w:t>
      </w:r>
      <w:r>
        <w:rPr>
          <w:rFonts w:hint="eastAsia"/>
          <w:b w:val="0"/>
          <w:bCs w:val="0"/>
          <w:lang w:val="en-US" w:eastAsia="zh-CN"/>
        </w:rPr>
        <w:t xml:space="preserve">Focus less on introducing advanced transcriptome research and gene expression analysis technologies, and instead emphasize the differences in disease resistance/susceptibility among different citrus varieties, crucial for explaining the choice of sweet orange as the experimental subject. </w:t>
      </w:r>
    </w:p>
    <w:p w14:paraId="5F2004EA">
      <w:pPr>
        <w:rPr>
          <w:rFonts w:hint="default"/>
          <w:b w:val="0"/>
          <w:bCs w:val="0"/>
          <w:lang w:val="en-US" w:eastAsia="zh-CN"/>
        </w:rPr>
      </w:pPr>
      <w:r>
        <w:rPr>
          <w:rFonts w:hint="eastAsia"/>
          <w:b w:val="0"/>
          <w:bCs w:val="0"/>
          <w:lang w:val="en-US" w:eastAsia="zh-CN"/>
        </w:rPr>
        <w:t>Comments：This part has been added in the third paragraph of the introduction.</w:t>
      </w:r>
    </w:p>
    <w:p w14:paraId="776A6C01">
      <w:pPr>
        <w:rPr>
          <w:rFonts w:hint="eastAsia"/>
          <w:b w:val="0"/>
          <w:bCs w:val="0"/>
          <w:lang w:val="en-US" w:eastAsia="zh-CN"/>
        </w:rPr>
      </w:pPr>
      <w:r>
        <w:rPr>
          <w:rFonts w:hint="eastAsia"/>
          <w:b/>
          <w:bCs/>
          <w:lang w:val="en-US" w:eastAsia="zh-CN"/>
        </w:rPr>
        <w:t>3.</w:t>
      </w:r>
      <w:r>
        <w:rPr>
          <w:rFonts w:hint="eastAsia"/>
          <w:b w:val="0"/>
          <w:bCs w:val="0"/>
          <w:lang w:val="en-US" w:eastAsia="zh-CN"/>
        </w:rPr>
        <w:t>The article's description of strong immune responses induced by ROS in sweet oranges after pathogen infection contradicts the portrayal of sweet oranges as susceptible to *</w:t>
      </w:r>
      <w:bookmarkStart w:id="1" w:name="OLE_LINK104"/>
      <w:r>
        <w:rPr>
          <w:rFonts w:hint="eastAsia"/>
          <w:b w:val="0"/>
          <w:bCs w:val="0"/>
          <w:lang w:val="en-US" w:eastAsia="zh-CN"/>
        </w:rPr>
        <w:t>D. citri</w:t>
      </w:r>
      <w:bookmarkEnd w:id="1"/>
      <w:r>
        <w:rPr>
          <w:rFonts w:hint="eastAsia"/>
          <w:b w:val="0"/>
          <w:bCs w:val="0"/>
          <w:lang w:val="en-US" w:eastAsia="zh-CN"/>
        </w:rPr>
        <w:t xml:space="preserve">*, leading to reader confusion. It is essential to introduce disease and host resistance in the article.  </w:t>
      </w:r>
    </w:p>
    <w:p w14:paraId="6FADD610">
      <w:pPr>
        <w:rPr>
          <w:rFonts w:hint="default"/>
          <w:b w:val="0"/>
          <w:bCs w:val="0"/>
          <w:lang w:val="en-US" w:eastAsia="zh-CN"/>
        </w:rPr>
      </w:pPr>
      <w:r>
        <w:rPr>
          <w:rFonts w:hint="eastAsia"/>
          <w:b w:val="0"/>
          <w:bCs w:val="0"/>
          <w:lang w:val="en-US" w:eastAsia="zh-CN"/>
        </w:rPr>
        <w:t xml:space="preserve">Comments：This part has been added to the four paragraphs of the introduction. </w:t>
      </w:r>
      <w:bookmarkStart w:id="2" w:name="OLE_LINK110"/>
      <w:r>
        <w:rPr>
          <w:rFonts w:hint="eastAsia"/>
          <w:b w:val="0"/>
          <w:bCs w:val="0"/>
          <w:i/>
          <w:iCs/>
          <w:lang w:val="en-US" w:eastAsia="zh-CN"/>
        </w:rPr>
        <w:t>D. citri</w:t>
      </w:r>
      <w:r>
        <w:rPr>
          <w:rFonts w:hint="eastAsia"/>
          <w:b w:val="0"/>
          <w:bCs w:val="0"/>
          <w:lang w:val="en-US" w:eastAsia="zh-CN"/>
        </w:rPr>
        <w:t xml:space="preserve"> is a weak fungus that infests the host, causing the host to produce a reaction in order to inhibit the growth of the pathogen. This reaction leads to the formation of black spot symptoms on citrus branches, leaves, and fruits. The pathogen induces ROS and other reactions within the host, resulting in disease symptoms; however, further research is needed to understand the mechanism behind this induction.</w:t>
      </w:r>
      <w:bookmarkEnd w:id="2"/>
    </w:p>
    <w:p w14:paraId="24AAA2C2">
      <w:pPr>
        <w:rPr>
          <w:rFonts w:hint="eastAsia"/>
          <w:b w:val="0"/>
          <w:bCs w:val="0"/>
          <w:lang w:val="en-US" w:eastAsia="zh-CN"/>
        </w:rPr>
      </w:pPr>
      <w:r>
        <w:rPr>
          <w:rFonts w:hint="eastAsia"/>
          <w:b/>
          <w:bCs/>
          <w:lang w:val="en-US" w:eastAsia="zh-CN"/>
        </w:rPr>
        <w:t>4.</w:t>
      </w:r>
      <w:r>
        <w:rPr>
          <w:rFonts w:hint="eastAsia"/>
          <w:b w:val="0"/>
          <w:bCs w:val="0"/>
          <w:lang w:val="en-US" w:eastAsia="zh-CN"/>
        </w:rPr>
        <w:t>Is the chosen range of</w:t>
      </w:r>
      <w:bookmarkStart w:id="3" w:name="OLE_LINK85"/>
      <w:r>
        <w:rPr>
          <w:rFonts w:hint="eastAsia"/>
          <w:b w:val="0"/>
          <w:bCs w:val="0"/>
          <w:lang w:val="en-US" w:eastAsia="zh-CN"/>
        </w:rPr>
        <w:t xml:space="preserve"> |log2 fold change (FC)| ≥ 1</w:t>
      </w:r>
      <w:bookmarkEnd w:id="3"/>
      <w:r>
        <w:rPr>
          <w:rFonts w:hint="eastAsia"/>
          <w:b w:val="0"/>
          <w:bCs w:val="0"/>
          <w:lang w:val="en-US" w:eastAsia="zh-CN"/>
        </w:rPr>
        <w:t xml:space="preserve"> reasonable for defining DEGs? Typically, a suggested lower threshold value (e.g., |log2 fold change (FC)| ≥ 1.58) is used. </w:t>
      </w:r>
    </w:p>
    <w:p w14:paraId="6E74575A">
      <w:pPr>
        <w:rPr>
          <w:rFonts w:hint="default"/>
          <w:b w:val="0"/>
          <w:bCs w:val="0"/>
          <w:lang w:val="en-US" w:eastAsia="zh-CN"/>
        </w:rPr>
      </w:pPr>
      <w:r>
        <w:rPr>
          <w:rFonts w:hint="eastAsia"/>
          <w:b w:val="0"/>
          <w:bCs w:val="0"/>
          <w:lang w:val="en-US" w:eastAsia="zh-CN"/>
        </w:rPr>
        <w:t>Comments：</w:t>
      </w:r>
      <w:bookmarkStart w:id="4" w:name="OLE_LINK86"/>
      <w:r>
        <w:rPr>
          <w:rFonts w:hint="eastAsia"/>
          <w:b w:val="0"/>
          <w:bCs w:val="0"/>
          <w:lang w:val="en-US" w:eastAsia="zh-CN"/>
        </w:rPr>
        <w:t xml:space="preserve">Thank you for your suggestion. </w:t>
      </w:r>
      <w:bookmarkEnd w:id="4"/>
      <w:r>
        <w:rPr>
          <w:rFonts w:hint="eastAsia"/>
          <w:b w:val="0"/>
          <w:bCs w:val="0"/>
          <w:lang w:val="en-US" w:eastAsia="zh-CN"/>
        </w:rPr>
        <w:t>But t</w:t>
      </w:r>
      <w:r>
        <w:rPr>
          <w:rFonts w:hint="default"/>
          <w:b w:val="0"/>
          <w:bCs w:val="0"/>
          <w:lang w:val="en-US" w:eastAsia="zh-CN"/>
        </w:rPr>
        <w:t xml:space="preserve">he threshold value for defining DEGs was chosen as |log2 fold change (FC)| ≥ 1 in order to have a more comprehensive understanding of the hosts in response to </w:t>
      </w:r>
      <w:bookmarkStart w:id="5" w:name="OLE_LINK90"/>
      <w:r>
        <w:rPr>
          <w:rFonts w:hint="default"/>
          <w:b w:val="0"/>
          <w:bCs w:val="0"/>
          <w:i/>
          <w:iCs/>
          <w:lang w:val="en-US" w:eastAsia="zh-CN"/>
        </w:rPr>
        <w:t>D.citri</w:t>
      </w:r>
      <w:r>
        <w:rPr>
          <w:rFonts w:hint="default"/>
          <w:b w:val="0"/>
          <w:bCs w:val="0"/>
          <w:lang w:val="en-US" w:eastAsia="zh-CN"/>
        </w:rPr>
        <w:t xml:space="preserve"> </w:t>
      </w:r>
      <w:bookmarkEnd w:id="5"/>
      <w:r>
        <w:rPr>
          <w:rFonts w:hint="default"/>
          <w:b w:val="0"/>
          <w:bCs w:val="0"/>
          <w:lang w:val="en-US" w:eastAsia="zh-CN"/>
        </w:rPr>
        <w:t>infestation by referring to the literature of other researchers.</w:t>
      </w:r>
    </w:p>
    <w:p w14:paraId="6A40E52C">
      <w:pPr>
        <w:rPr>
          <w:rFonts w:hint="default"/>
          <w:b w:val="0"/>
          <w:bCs w:val="0"/>
          <w:highlight w:val="none"/>
          <w:lang w:val="en-US" w:eastAsia="zh-CN"/>
        </w:rPr>
      </w:pPr>
      <w:r>
        <w:rPr>
          <w:rFonts w:hint="default"/>
          <w:b/>
          <w:bCs/>
          <w:highlight w:val="none"/>
          <w:lang w:val="en-US" w:eastAsia="zh-CN"/>
        </w:rPr>
        <w:t>5.</w:t>
      </w:r>
      <w:r>
        <w:rPr>
          <w:rFonts w:hint="default"/>
          <w:b w:val="0"/>
          <w:bCs w:val="0"/>
          <w:highlight w:val="none"/>
          <w:lang w:val="en-US" w:eastAsia="zh-CN"/>
        </w:rPr>
        <w:t xml:space="preserve">Some genes selected in Table 2 and </w:t>
      </w:r>
      <w:bookmarkStart w:id="6" w:name="OLE_LINK112"/>
      <w:r>
        <w:rPr>
          <w:rFonts w:hint="default"/>
          <w:b w:val="0"/>
          <w:bCs w:val="0"/>
          <w:highlight w:val="none"/>
          <w:lang w:val="en-US" w:eastAsia="zh-CN"/>
        </w:rPr>
        <w:t>the corresponding part of Figure 6</w:t>
      </w:r>
      <w:bookmarkEnd w:id="6"/>
      <w:r>
        <w:rPr>
          <w:rFonts w:hint="default"/>
          <w:b w:val="0"/>
          <w:bCs w:val="0"/>
          <w:highlight w:val="none"/>
          <w:lang w:val="en-US" w:eastAsia="zh-CN"/>
        </w:rPr>
        <w:t xml:space="preserve"> do not exhibit significantly different expression levels but show a similar expression pattern. It is recommended to include more significant DEGs. </w:t>
      </w:r>
    </w:p>
    <w:p w14:paraId="743B89B2">
      <w:pPr>
        <w:rPr>
          <w:rFonts w:hint="default"/>
          <w:b w:val="0"/>
          <w:bCs w:val="0"/>
          <w:highlight w:val="none"/>
          <w:lang w:val="en-US" w:eastAsia="zh-CN"/>
        </w:rPr>
      </w:pPr>
      <w:r>
        <w:rPr>
          <w:rFonts w:hint="default"/>
          <w:b w:val="0"/>
          <w:bCs w:val="0"/>
          <w:highlight w:val="none"/>
          <w:lang w:val="en-US" w:eastAsia="zh-CN"/>
        </w:rPr>
        <w:t>Comments：</w:t>
      </w:r>
      <w:bookmarkStart w:id="7" w:name="OLE_LINK111"/>
      <w:r>
        <w:rPr>
          <w:rFonts w:hint="default"/>
          <w:b w:val="0"/>
          <w:bCs w:val="0"/>
          <w:highlight w:val="none"/>
          <w:lang w:val="en-US" w:eastAsia="zh-CN"/>
        </w:rPr>
        <w:t xml:space="preserve">Thank you very much for your suggestion. </w:t>
      </w:r>
      <w:bookmarkEnd w:id="7"/>
      <w:r>
        <w:rPr>
          <w:rFonts w:hint="default"/>
          <w:b w:val="0"/>
          <w:bCs w:val="0"/>
          <w:highlight w:val="none"/>
          <w:lang w:val="en-US" w:eastAsia="zh-CN"/>
        </w:rPr>
        <w:t>We have closely examined the differential expression levels of the genes</w:t>
      </w:r>
      <w:r>
        <w:rPr>
          <w:rFonts w:hint="eastAsia"/>
          <w:b w:val="0"/>
          <w:bCs w:val="0"/>
          <w:highlight w:val="none"/>
          <w:lang w:val="en-US" w:eastAsia="zh-CN"/>
        </w:rPr>
        <w:t>,</w:t>
      </w:r>
      <w:r>
        <w:rPr>
          <w:rFonts w:hint="default"/>
          <w:b w:val="0"/>
          <w:bCs w:val="0"/>
          <w:highlight w:val="none"/>
          <w:lang w:val="en-US" w:eastAsia="zh-CN"/>
        </w:rPr>
        <w:t xml:space="preserve"> and</w:t>
      </w:r>
      <w:r>
        <w:rPr>
          <w:rFonts w:hint="eastAsia"/>
          <w:b w:val="0"/>
          <w:bCs w:val="0"/>
          <w:highlight w:val="none"/>
          <w:lang w:val="en-US" w:eastAsia="zh-CN"/>
        </w:rPr>
        <w:t xml:space="preserve"> </w:t>
      </w:r>
      <w:r>
        <w:rPr>
          <w:rFonts w:hint="default"/>
          <w:b w:val="0"/>
          <w:bCs w:val="0"/>
          <w:highlight w:val="none"/>
          <w:lang w:val="en-US" w:eastAsia="zh-CN"/>
        </w:rPr>
        <w:t xml:space="preserve">based on the results of the significant difference analysis, we observed that most of the selected genes exhibit differential expression. However, these patterns of differential expression vary at different times of infestation. It is possible that our methods of gene expression analysis may have led to a misunderstanding on your part. Therefore, in accordance with your suggestions, we have included additional </w:t>
      </w:r>
      <w:r>
        <w:rPr>
          <w:rFonts w:hint="eastAsia"/>
          <w:b w:val="0"/>
          <w:bCs w:val="0"/>
          <w:highlight w:val="none"/>
          <w:lang w:val="en-US" w:eastAsia="zh-CN"/>
        </w:rPr>
        <w:t>DEGs</w:t>
      </w:r>
      <w:r>
        <w:rPr>
          <w:rFonts w:hint="default"/>
          <w:b w:val="0"/>
          <w:bCs w:val="0"/>
          <w:highlight w:val="none"/>
          <w:lang w:val="en-US" w:eastAsia="zh-CN"/>
        </w:rPr>
        <w:t xml:space="preserve"> in the manuscript </w:t>
      </w:r>
      <w:r>
        <w:rPr>
          <w:rFonts w:hint="eastAsia"/>
          <w:b w:val="0"/>
          <w:bCs w:val="0"/>
          <w:highlight w:val="none"/>
          <w:lang w:val="en-US" w:eastAsia="zh-CN"/>
        </w:rPr>
        <w:t>Table 2</w:t>
      </w:r>
      <w:r>
        <w:rPr>
          <w:rFonts w:hint="default"/>
          <w:b w:val="0"/>
          <w:bCs w:val="0"/>
          <w:highlight w:val="none"/>
          <w:lang w:val="en-US" w:eastAsia="zh-CN"/>
        </w:rPr>
        <w:t>, categorized</w:t>
      </w:r>
      <w:r>
        <w:rPr>
          <w:rFonts w:hint="eastAsia"/>
          <w:b w:val="0"/>
          <w:bCs w:val="0"/>
          <w:highlight w:val="none"/>
          <w:lang w:val="en-US" w:eastAsia="zh-CN"/>
        </w:rPr>
        <w:t xml:space="preserve"> and analyzed</w:t>
      </w:r>
      <w:r>
        <w:rPr>
          <w:rFonts w:hint="default"/>
          <w:b w:val="0"/>
          <w:bCs w:val="0"/>
          <w:highlight w:val="none"/>
          <w:lang w:val="en-US" w:eastAsia="zh-CN"/>
        </w:rPr>
        <w:t xml:space="preserve"> according to their respective differences.</w:t>
      </w:r>
      <w:r>
        <w:rPr>
          <w:rFonts w:hint="eastAsia"/>
          <w:b w:val="0"/>
          <w:bCs w:val="0"/>
          <w:highlight w:val="none"/>
          <w:lang w:val="en-US" w:eastAsia="zh-CN"/>
        </w:rPr>
        <w:t xml:space="preserve"> At the same time, we have deleted Figure 6, considering that its content is duplicated in Table 2.</w:t>
      </w:r>
    </w:p>
    <w:p w14:paraId="225AAFF9">
      <w:pPr>
        <w:rPr>
          <w:rFonts w:hint="eastAsia"/>
          <w:b w:val="0"/>
          <w:bCs w:val="0"/>
          <w:lang w:val="en-US" w:eastAsia="zh-CN"/>
        </w:rPr>
      </w:pPr>
      <w:r>
        <w:rPr>
          <w:rFonts w:hint="eastAsia"/>
          <w:b/>
          <w:bCs/>
          <w:lang w:val="en-US" w:eastAsia="zh-CN"/>
        </w:rPr>
        <w:t>6.</w:t>
      </w:r>
      <w:r>
        <w:rPr>
          <w:rFonts w:hint="eastAsia"/>
          <w:b w:val="0"/>
          <w:bCs w:val="0"/>
          <w:lang w:val="en-US" w:eastAsia="zh-CN"/>
        </w:rPr>
        <w:t xml:space="preserve">The corresponding group for 72 h is missing in Figure 1. </w:t>
      </w:r>
    </w:p>
    <w:p w14:paraId="180BE01E">
      <w:pPr>
        <w:rPr>
          <w:rFonts w:hint="eastAsia"/>
          <w:b w:val="0"/>
          <w:bCs w:val="0"/>
          <w:lang w:val="en-US" w:eastAsia="zh-CN"/>
        </w:rPr>
      </w:pPr>
      <w:r>
        <w:rPr>
          <w:rFonts w:hint="eastAsia"/>
          <w:b w:val="0"/>
          <w:bCs w:val="0"/>
          <w:lang w:val="en-US" w:eastAsia="zh-CN"/>
        </w:rPr>
        <w:t>Comments：It was confirmed that there is a corresponding group for 72 h in Figure 1, located in the middle of the bottom row of Figure 1, but there is only one field of view, so it may have been missed.</w:t>
      </w:r>
    </w:p>
    <w:p w14:paraId="719B9337">
      <w:pPr>
        <w:rPr>
          <w:rFonts w:hint="default"/>
          <w:b w:val="0"/>
          <w:bCs w:val="0"/>
          <w:lang w:val="en-US" w:eastAsia="zh-CN"/>
        </w:rPr>
      </w:pPr>
      <w:r>
        <w:rPr>
          <w:rFonts w:hint="default"/>
          <w:b/>
          <w:bCs/>
          <w:lang w:val="en-US" w:eastAsia="zh-CN"/>
        </w:rPr>
        <w:t>7.</w:t>
      </w:r>
      <w:r>
        <w:rPr>
          <w:rFonts w:hint="default"/>
          <w:b w:val="0"/>
          <w:bCs w:val="0"/>
          <w:lang w:val="en-US" w:eastAsia="zh-CN"/>
        </w:rPr>
        <w:t>The absence of significant leaf vein structures in the 120</w:t>
      </w:r>
      <w:r>
        <w:rPr>
          <w:rFonts w:hint="eastAsia"/>
          <w:b w:val="0"/>
          <w:bCs w:val="0"/>
          <w:lang w:val="en-US" w:eastAsia="zh-CN"/>
        </w:rPr>
        <w:t xml:space="preserve"> </w:t>
      </w:r>
      <w:r>
        <w:rPr>
          <w:rFonts w:hint="default"/>
          <w:b w:val="0"/>
          <w:bCs w:val="0"/>
          <w:lang w:val="en-US" w:eastAsia="zh-CN"/>
        </w:rPr>
        <w:t xml:space="preserve">h leaves in Figure 2 may be due to differences in the shooting angle. Additionally, are the black spots shown disease phenotypes or caused by other factors? </w:t>
      </w:r>
    </w:p>
    <w:p w14:paraId="57EB9245">
      <w:pPr>
        <w:rPr>
          <w:rFonts w:hint="default"/>
          <w:b w:val="0"/>
          <w:bCs w:val="0"/>
          <w:lang w:val="en-US" w:eastAsia="zh-CN"/>
        </w:rPr>
      </w:pPr>
      <w:r>
        <w:rPr>
          <w:rFonts w:hint="default"/>
          <w:b w:val="0"/>
          <w:bCs w:val="0"/>
          <w:lang w:val="en-US" w:eastAsia="zh-CN"/>
        </w:rPr>
        <w:t>Comments：Firstly, the leaves in Figure 2-120 h are inoculated when they are young and their leaf veins themselves are not fully developed. As a result, the 120 h leaves have been severely affected by D.citri, which has a certain impact on the observation of leaf vein structures, thus making it difficult to observe obvious leaf vein structures. Secondly, the black spots in the figure indeed represent disease phenotypes, which can be observed on unstained and decolorized leaves in Figure S1. Both figures depict pictures of the same infestation stage.</w:t>
      </w:r>
    </w:p>
    <w:p w14:paraId="755BADB9">
      <w:pPr>
        <w:rPr>
          <w:rFonts w:hint="eastAsia"/>
          <w:b w:val="0"/>
          <w:bCs w:val="0"/>
          <w:lang w:val="en-US" w:eastAsia="zh-CN"/>
        </w:rPr>
      </w:pPr>
      <w:r>
        <w:rPr>
          <w:rFonts w:hint="eastAsia"/>
          <w:b/>
          <w:bCs/>
          <w:lang w:val="en-US" w:eastAsia="zh-CN"/>
        </w:rPr>
        <w:t>8.</w:t>
      </w:r>
      <w:r>
        <w:rPr>
          <w:rFonts w:hint="eastAsia"/>
          <w:b w:val="0"/>
          <w:bCs w:val="0"/>
          <w:lang w:val="en-US" w:eastAsia="zh-CN"/>
        </w:rPr>
        <w:t>Figures 7A and 7B may be mirror images, but the positional labels are completely opposite.</w:t>
      </w:r>
    </w:p>
    <w:p w14:paraId="75AE5546">
      <w:pPr>
        <w:rPr>
          <w:rFonts w:hint="eastAsia"/>
          <w:b w:val="0"/>
          <w:bCs w:val="0"/>
          <w:lang w:val="en-US" w:eastAsia="zh-CN"/>
        </w:rPr>
      </w:pPr>
      <w:r>
        <w:rPr>
          <w:rFonts w:hint="eastAsia"/>
          <w:b w:val="0"/>
          <w:bCs w:val="0"/>
          <w:lang w:val="en-US" w:eastAsia="zh-CN"/>
        </w:rPr>
        <w:t xml:space="preserve">Comments：We apologize for the confusion, but we can assure you that Figs. 7A and 7B are two completely different images of two different </w:t>
      </w:r>
      <w:r>
        <w:rPr>
          <w:rFonts w:hint="eastAsia"/>
          <w:b w:val="0"/>
          <w:bCs w:val="0"/>
          <w:i/>
          <w:iCs/>
          <w:lang w:val="en-US" w:eastAsia="zh-CN"/>
        </w:rPr>
        <w:t>N. benthamiana</w:t>
      </w:r>
      <w:r>
        <w:rPr>
          <w:rFonts w:hint="eastAsia"/>
          <w:b w:val="0"/>
          <w:bCs w:val="0"/>
          <w:lang w:val="en-US" w:eastAsia="zh-CN"/>
        </w:rPr>
        <w:t xml:space="preserve"> leaves, as you can see from the veins. The </w:t>
      </w:r>
      <w:r>
        <w:rPr>
          <w:rFonts w:eastAsia="宋体" w:cs="Times New Roman"/>
          <w:i/>
          <w:szCs w:val="24"/>
          <w:lang w:eastAsia="zh-CN"/>
        </w:rPr>
        <w:t>N. benthamiana</w:t>
      </w:r>
      <w:r>
        <w:rPr>
          <w:rFonts w:hint="eastAsia"/>
          <w:b w:val="0"/>
          <w:bCs w:val="0"/>
          <w:lang w:val="en-US" w:eastAsia="zh-CN"/>
        </w:rPr>
        <w:t xml:space="preserve"> leaves shown in the figures were placed with the leaf surface facing upwards and are the results of the DAB staining and Trypan blue staining tests, respectively.</w:t>
      </w:r>
    </w:p>
    <w:p w14:paraId="37D414F9">
      <w:pPr>
        <w:rPr>
          <w:rFonts w:hint="eastAsia"/>
          <w:b w:val="0"/>
          <w:bCs w:val="0"/>
          <w:highlight w:val="yellow"/>
          <w:lang w:val="en-US" w:eastAsia="zh-CN"/>
        </w:rPr>
      </w:pPr>
      <w:r>
        <w:rPr>
          <w:rFonts w:hint="eastAsia"/>
          <w:b/>
          <w:bCs/>
          <w:lang w:val="en-US" w:eastAsia="zh-CN"/>
        </w:rPr>
        <w:t>9.</w:t>
      </w:r>
      <w:r>
        <w:rPr>
          <w:rFonts w:hint="eastAsia"/>
          <w:b w:val="0"/>
          <w:bCs w:val="0"/>
          <w:lang w:val="en-US" w:eastAsia="zh-CN"/>
        </w:rPr>
        <w:t>Should "RBOH" in the figures be corrected to "CsRBOH"?</w:t>
      </w:r>
      <w:r>
        <w:rPr>
          <w:rFonts w:hint="eastAsia"/>
          <w:b w:val="0"/>
          <w:bCs w:val="0"/>
          <w:highlight w:val="none"/>
          <w:lang w:val="en-US" w:eastAsia="zh-CN"/>
        </w:rPr>
        <w:t xml:space="preserve"> Considering the extensive research on citrus RBOH related to respiratory burst, verifying gene function through transient transformation in tobacco is not recommended. The availability of </w:t>
      </w:r>
      <w:bookmarkStart w:id="8" w:name="OLE_LINK99"/>
      <w:r>
        <w:rPr>
          <w:rFonts w:hint="eastAsia"/>
          <w:b w:val="0"/>
          <w:bCs w:val="0"/>
          <w:highlight w:val="none"/>
          <w:lang w:val="en-US" w:eastAsia="zh-CN"/>
        </w:rPr>
        <w:t>rapid transformation materials in citrus rootstock genetic transformation can provide more convincing verification data</w:t>
      </w:r>
      <w:bookmarkEnd w:id="8"/>
      <w:r>
        <w:rPr>
          <w:rFonts w:hint="eastAsia"/>
          <w:b w:val="0"/>
          <w:bCs w:val="0"/>
          <w:highlight w:val="none"/>
          <w:lang w:val="en-US" w:eastAsia="zh-CN"/>
        </w:rPr>
        <w:t xml:space="preserve">. </w:t>
      </w:r>
    </w:p>
    <w:p w14:paraId="7974A6DA">
      <w:pPr>
        <w:rPr>
          <w:rFonts w:hint="eastAsia"/>
          <w:b w:val="0"/>
          <w:bCs w:val="0"/>
          <w:highlight w:val="yellow"/>
          <w:lang w:val="en-US" w:eastAsia="zh-CN"/>
        </w:rPr>
      </w:pPr>
      <w:r>
        <w:rPr>
          <w:rFonts w:hint="eastAsia"/>
          <w:b w:val="0"/>
          <w:bCs w:val="0"/>
          <w:highlight w:val="none"/>
          <w:lang w:val="en-US" w:eastAsia="zh-CN"/>
        </w:rPr>
        <w:t xml:space="preserve">Comments：Thank you very much for pointing out this important issue. We agree with your comments that rapid transformation materials in citrus rootstock genetic transformation can provide more convincing verification data. Your suggestion provides a direction for our next research. Unfortunately, due to the limited time and existing technologies, we did not supplement experimental validation. </w:t>
      </w:r>
      <w:bookmarkStart w:id="9" w:name="OLE_LINK100"/>
      <w:r>
        <w:rPr>
          <w:rFonts w:hint="eastAsia"/>
          <w:b w:val="0"/>
          <w:bCs w:val="0"/>
          <w:highlight w:val="none"/>
          <w:lang w:val="en-US" w:eastAsia="zh-CN"/>
        </w:rPr>
        <w:t>Despite the inability to make up the experiments, we still believe that the tobacco transient transformation in this paper is an important contribution to the study. To this end, we provide a more in-depth analysis of the theory and additional literature support, and we also analyze and prospects this limitation in the discussion section.</w:t>
      </w:r>
      <w:bookmarkEnd w:id="9"/>
    </w:p>
    <w:p w14:paraId="14128C7C">
      <w:pPr>
        <w:rPr>
          <w:rFonts w:hint="eastAsia"/>
          <w:b w:val="0"/>
          <w:bCs w:val="0"/>
          <w:lang w:val="en-US" w:eastAsia="zh-CN"/>
        </w:rPr>
      </w:pPr>
      <w:r>
        <w:rPr>
          <w:rFonts w:hint="eastAsia"/>
          <w:b w:val="0"/>
          <w:bCs w:val="0"/>
          <w:lang w:val="en-US" w:eastAsia="zh-CN"/>
        </w:rPr>
        <w:t>Comments：</w:t>
      </w:r>
      <w:bookmarkStart w:id="10" w:name="OLE_LINK142"/>
      <w:r>
        <w:rPr>
          <w:rFonts w:hint="eastAsia"/>
          <w:b w:val="0"/>
          <w:bCs w:val="0"/>
          <w:lang w:val="en-US" w:eastAsia="zh-CN"/>
        </w:rPr>
        <w:t>It has been modified</w:t>
      </w:r>
      <w:bookmarkEnd w:id="10"/>
      <w:r>
        <w:rPr>
          <w:rFonts w:hint="eastAsia"/>
          <w:b w:val="0"/>
          <w:bCs w:val="0"/>
          <w:lang w:val="en-US" w:eastAsia="zh-CN"/>
        </w:rPr>
        <w:t>.</w:t>
      </w:r>
    </w:p>
    <w:bookmarkEnd w:id="0"/>
    <w:p w14:paraId="7320573B">
      <w:pPr>
        <w:rPr>
          <w:rFonts w:hint="eastAsia"/>
          <w:b/>
          <w:bCs/>
          <w:lang w:val="en-US" w:eastAsia="zh-CN"/>
        </w:rPr>
      </w:pPr>
      <w:bookmarkStart w:id="11" w:name="OLE_LINK75"/>
      <w:r>
        <w:rPr>
          <w:rFonts w:hint="eastAsia"/>
          <w:b/>
          <w:bCs/>
          <w:lang w:val="en-US" w:eastAsia="zh-CN"/>
        </w:rPr>
        <w:t>Independent Review Report, Reviewer 3</w:t>
      </w:r>
    </w:p>
    <w:p w14:paraId="433B56D1">
      <w:pPr>
        <w:rPr>
          <w:rFonts w:hint="eastAsia"/>
          <w:b w:val="0"/>
          <w:bCs w:val="0"/>
          <w:lang w:val="en-US" w:eastAsia="zh-CN"/>
        </w:rPr>
      </w:pPr>
      <w:bookmarkStart w:id="12" w:name="OLE_LINK2"/>
      <w:bookmarkStart w:id="33" w:name="_GoBack"/>
      <w:r>
        <w:rPr>
          <w:rFonts w:hint="eastAsia"/>
          <w:b/>
          <w:bCs/>
          <w:lang w:val="en-US" w:eastAsia="zh-CN"/>
        </w:rPr>
        <w:t>1、</w:t>
      </w:r>
      <w:r>
        <w:rPr>
          <w:rFonts w:hint="eastAsia"/>
          <w:b w:val="0"/>
          <w:bCs w:val="0"/>
          <w:lang w:val="en-US" w:eastAsia="zh-CN"/>
        </w:rPr>
        <w:t xml:space="preserve">The inoculation assay did not include mock inoculations as controls at 12h, 24h, 48h, 72h, and 120h. Therefore, it is difficult to determine if the stained areas by DAB are due to stress or infection by D. citri. </w:t>
      </w:r>
      <w:bookmarkStart w:id="13" w:name="OLE_LINK145"/>
      <w:r>
        <w:rPr>
          <w:rFonts w:hint="eastAsia"/>
          <w:b w:val="0"/>
          <w:bCs w:val="0"/>
          <w:lang w:val="en-US" w:eastAsia="zh-CN"/>
        </w:rPr>
        <w:t xml:space="preserve">Additionally, Figure 2A shows the </w:t>
      </w:r>
      <w:bookmarkStart w:id="14" w:name="OLE_LINK143"/>
      <w:r>
        <w:rPr>
          <w:rFonts w:hint="eastAsia"/>
          <w:b w:val="0"/>
          <w:bCs w:val="0"/>
          <w:lang w:val="en-US" w:eastAsia="zh-CN"/>
        </w:rPr>
        <w:t>stained areas were not evenly distributed</w:t>
      </w:r>
      <w:bookmarkEnd w:id="14"/>
      <w:r>
        <w:rPr>
          <w:rFonts w:hint="eastAsia"/>
          <w:b w:val="0"/>
          <w:bCs w:val="0"/>
          <w:lang w:val="en-US" w:eastAsia="zh-CN"/>
        </w:rPr>
        <w:t>, whereas Figure S1 showed the black spots were quite evenly distributed on the leaves.</w:t>
      </w:r>
      <w:bookmarkEnd w:id="13"/>
      <w:r>
        <w:rPr>
          <w:rFonts w:hint="eastAsia"/>
          <w:b w:val="0"/>
          <w:bCs w:val="0"/>
          <w:lang w:val="en-US" w:eastAsia="zh-CN"/>
        </w:rPr>
        <w:t xml:space="preserve"> </w:t>
      </w:r>
    </w:p>
    <w:p w14:paraId="6F7DAB8B">
      <w:pPr>
        <w:rPr>
          <w:rFonts w:hint="eastAsia"/>
          <w:b w:val="0"/>
          <w:bCs w:val="0"/>
          <w:lang w:val="en-US" w:eastAsia="zh-CN"/>
        </w:rPr>
      </w:pPr>
      <w:r>
        <w:rPr>
          <w:rFonts w:hint="eastAsia"/>
          <w:b w:val="0"/>
          <w:bCs w:val="0"/>
          <w:lang w:val="en-US" w:eastAsia="zh-CN"/>
        </w:rPr>
        <w:t xml:space="preserve">Comments：During the inoculation test, we have done the water inoculation control including 12 h, 24 h, 48 h, 72 h and 120 h, and we can see from the results that there is a clear difference from the group infected with </w:t>
      </w:r>
      <w:r>
        <w:rPr>
          <w:rFonts w:hint="eastAsia"/>
          <w:b w:val="0"/>
          <w:bCs w:val="0"/>
          <w:i/>
          <w:iCs/>
          <w:lang w:val="en-US" w:eastAsia="zh-CN"/>
        </w:rPr>
        <w:t>D. citri</w:t>
      </w:r>
      <w:r>
        <w:rPr>
          <w:rFonts w:hint="eastAsia"/>
          <w:b w:val="0"/>
          <w:bCs w:val="0"/>
          <w:lang w:val="en-US" w:eastAsia="zh-CN"/>
        </w:rPr>
        <w:t>, and it has been modified in Figure 2.</w:t>
      </w:r>
      <w:bookmarkStart w:id="15" w:name="OLE_LINK144"/>
      <w:r>
        <w:rPr>
          <w:rFonts w:hint="eastAsia"/>
          <w:b w:val="0"/>
          <w:bCs w:val="0"/>
          <w:lang w:val="en-US" w:eastAsia="zh-CN"/>
        </w:rPr>
        <w:t xml:space="preserve"> Additionally, because the leaves were too young at the time of inoculation, the degree of leaf spread was inconsistent. Therefore, there is a certain chance that the spore suspension will gather towards the concave leaf veins due to the influence of leaf morphology. While sampling, we mainly focus on consistent leaves in terms of shape and size, ignoring their curvature status. </w:t>
      </w:r>
      <w:bookmarkEnd w:id="15"/>
      <w:r>
        <w:rPr>
          <w:rFonts w:hint="eastAsia"/>
          <w:b w:val="0"/>
          <w:bCs w:val="0"/>
          <w:lang w:val="en-US" w:eastAsia="zh-CN"/>
        </w:rPr>
        <w:t>All these factors can affect the distribution of pathogenic bacteria and result in differential phenotypes as you proposed. However, this issue does not significantly impact the conclusion that pathogen infestation induces a burst of ROS in the host. We will address this phenomenon further in discussion.</w:t>
      </w:r>
    </w:p>
    <w:p w14:paraId="0082226D">
      <w:pPr>
        <w:rPr>
          <w:rFonts w:hint="eastAsia"/>
          <w:b w:val="0"/>
          <w:bCs w:val="0"/>
          <w:lang w:val="en-US" w:eastAsia="zh-CN"/>
        </w:rPr>
      </w:pPr>
      <w:r>
        <w:rPr>
          <w:rFonts w:hint="eastAsia"/>
          <w:b/>
          <w:bCs/>
          <w:lang w:val="en-US" w:eastAsia="zh-CN"/>
        </w:rPr>
        <w:t>2、</w:t>
      </w:r>
      <w:r>
        <w:rPr>
          <w:rFonts w:hint="eastAsia"/>
          <w:b w:val="0"/>
          <w:bCs w:val="0"/>
          <w:lang w:val="en-US" w:eastAsia="zh-CN"/>
        </w:rPr>
        <w:t xml:space="preserve">Figure 1, it is not clear or is difficult to see what the arrows are pointing to in the image. </w:t>
      </w:r>
    </w:p>
    <w:p w14:paraId="20F8C8CD">
      <w:pPr>
        <w:rPr>
          <w:rFonts w:hint="default"/>
          <w:b w:val="0"/>
          <w:bCs w:val="0"/>
          <w:lang w:val="en-US" w:eastAsia="zh-CN"/>
        </w:rPr>
      </w:pPr>
      <w:r>
        <w:rPr>
          <w:rFonts w:hint="eastAsia"/>
          <w:b w:val="0"/>
          <w:bCs w:val="0"/>
          <w:lang w:val="en-US" w:eastAsia="zh-CN"/>
        </w:rPr>
        <w:t>Comments：The unclear image in Figure 1 has been replaced with a clearer one.</w:t>
      </w:r>
    </w:p>
    <w:bookmarkEnd w:id="11"/>
    <w:p w14:paraId="09F7605F">
      <w:pPr>
        <w:rPr>
          <w:rFonts w:hint="eastAsia"/>
          <w:b w:val="0"/>
          <w:bCs w:val="0"/>
          <w:lang w:val="en-US" w:eastAsia="zh-CN"/>
        </w:rPr>
      </w:pPr>
      <w:r>
        <w:rPr>
          <w:rFonts w:hint="eastAsia"/>
          <w:b/>
          <w:bCs/>
          <w:lang w:val="en-US" w:eastAsia="zh-CN"/>
        </w:rPr>
        <w:t>3、</w:t>
      </w:r>
      <w:bookmarkStart w:id="16" w:name="OLE_LINK74"/>
      <w:r>
        <w:rPr>
          <w:rFonts w:hint="eastAsia"/>
          <w:b w:val="0"/>
          <w:bCs w:val="0"/>
          <w:lang w:val="en-US" w:eastAsia="zh-CN"/>
        </w:rPr>
        <w:t>The RNA-seq sequence</w:t>
      </w:r>
      <w:bookmarkEnd w:id="16"/>
      <w:r>
        <w:rPr>
          <w:rFonts w:hint="eastAsia"/>
          <w:b w:val="0"/>
          <w:bCs w:val="0"/>
          <w:lang w:val="en-US" w:eastAsia="zh-CN"/>
        </w:rPr>
        <w:t xml:space="preserve"> data should be accessible through NCBI under the BioProject ID. </w:t>
      </w:r>
    </w:p>
    <w:p w14:paraId="7B06EB30">
      <w:pPr>
        <w:rPr>
          <w:rFonts w:hint="eastAsia"/>
          <w:b w:val="0"/>
          <w:bCs w:val="0"/>
          <w:lang w:val="en-US" w:eastAsia="zh-CN"/>
        </w:rPr>
      </w:pPr>
      <w:r>
        <w:rPr>
          <w:rFonts w:hint="eastAsia"/>
          <w:b w:val="0"/>
          <w:bCs w:val="0"/>
          <w:lang w:val="en-US" w:eastAsia="zh-CN"/>
        </w:rPr>
        <w:t>Comments：The RNA-seq sequence data has been uploaded to the NCBI SRA database，SRA accession PRJNA1111846. The SRA records will be accessible with the following link after the indicated release date:</w:t>
      </w:r>
      <w:bookmarkStart w:id="17" w:name="OLE_LINK70"/>
      <w:bookmarkStart w:id="18" w:name="OLE_LINK72"/>
      <w:r>
        <w:rPr>
          <w:rFonts w:hint="eastAsia"/>
          <w:b w:val="0"/>
          <w:bCs w:val="0"/>
          <w:lang w:val="en-US" w:eastAsia="zh-CN"/>
        </w:rPr>
        <w:t xml:space="preserve"> </w:t>
      </w:r>
      <w:r>
        <w:rPr>
          <w:rFonts w:hint="eastAsia"/>
          <w:b w:val="0"/>
          <w:bCs w:val="0"/>
          <w:lang w:val="en-US" w:eastAsia="zh-CN"/>
        </w:rPr>
        <w:fldChar w:fldCharType="begin"/>
      </w:r>
      <w:r>
        <w:rPr>
          <w:rFonts w:hint="eastAsia"/>
          <w:b w:val="0"/>
          <w:bCs w:val="0"/>
          <w:lang w:val="en-US" w:eastAsia="zh-CN"/>
        </w:rPr>
        <w:instrText xml:space="preserve"> HYPERLINK "https://www.ncbi.nlm.nih.gov/sra/PRJNA1111846" </w:instrText>
      </w:r>
      <w:r>
        <w:rPr>
          <w:rFonts w:hint="eastAsia"/>
          <w:b w:val="0"/>
          <w:bCs w:val="0"/>
          <w:lang w:val="en-US" w:eastAsia="zh-CN"/>
        </w:rPr>
        <w:fldChar w:fldCharType="separate"/>
      </w:r>
      <w:r>
        <w:rPr>
          <w:rStyle w:val="17"/>
          <w:rFonts w:hint="eastAsia"/>
          <w:b w:val="0"/>
          <w:bCs w:val="0"/>
          <w:lang w:val="en-US" w:eastAsia="zh-CN"/>
        </w:rPr>
        <w:t>https://www.ncbi.nlm.nih.gov/sra/PRJNA1111846</w:t>
      </w:r>
      <w:r>
        <w:rPr>
          <w:rFonts w:hint="eastAsia"/>
          <w:b w:val="0"/>
          <w:bCs w:val="0"/>
          <w:lang w:val="en-US" w:eastAsia="zh-CN"/>
        </w:rPr>
        <w:fldChar w:fldCharType="end"/>
      </w:r>
      <w:bookmarkEnd w:id="17"/>
      <w:r>
        <w:rPr>
          <w:rFonts w:hint="eastAsia"/>
          <w:b w:val="0"/>
          <w:bCs w:val="0"/>
          <w:lang w:val="en-US" w:eastAsia="zh-CN"/>
        </w:rPr>
        <w:t>.</w:t>
      </w:r>
    </w:p>
    <w:p w14:paraId="62C3B4CE">
      <w:pPr>
        <w:rPr>
          <w:rFonts w:hint="eastAsia"/>
          <w:b w:val="0"/>
          <w:bCs w:val="0"/>
          <w:lang w:val="en-US" w:eastAsia="zh-CN"/>
        </w:rPr>
      </w:pPr>
      <w:r>
        <w:rPr>
          <w:rFonts w:hint="eastAsia"/>
          <w:b/>
          <w:bCs/>
          <w:lang w:val="en-US" w:eastAsia="zh-CN"/>
        </w:rPr>
        <w:t>4、</w:t>
      </w:r>
      <w:r>
        <w:rPr>
          <w:rFonts w:hint="eastAsia"/>
          <w:b w:val="0"/>
          <w:bCs w:val="0"/>
          <w:lang w:val="en-US" w:eastAsia="zh-CN"/>
        </w:rPr>
        <w:t xml:space="preserve">Table 1 is difficult to understand. Total mapped reads or uniquely mapped reads should not be higher than total reads. </w:t>
      </w:r>
    </w:p>
    <w:p w14:paraId="6F8373F1">
      <w:pPr>
        <w:rPr>
          <w:rFonts w:hint="default"/>
          <w:b w:val="0"/>
          <w:bCs w:val="0"/>
          <w:lang w:val="en-US" w:eastAsia="zh-CN"/>
        </w:rPr>
      </w:pPr>
      <w:r>
        <w:rPr>
          <w:rFonts w:hint="eastAsia"/>
          <w:b w:val="0"/>
          <w:bCs w:val="0"/>
          <w:lang w:val="en-US" w:eastAsia="zh-CN"/>
        </w:rPr>
        <w:t>Comments：Thank you for your reminder. After checking, we found that some of the data in Table 1 was incorrectly filled in and has been corrected.</w:t>
      </w:r>
    </w:p>
    <w:p w14:paraId="2CDB91CD">
      <w:pPr>
        <w:numPr>
          <w:ilvl w:val="-1"/>
          <w:numId w:val="0"/>
        </w:numPr>
        <w:rPr>
          <w:rFonts w:hint="default"/>
          <w:b w:val="0"/>
          <w:bCs w:val="0"/>
          <w:lang w:val="en-US" w:eastAsia="zh-CN"/>
        </w:rPr>
      </w:pPr>
      <w:r>
        <w:rPr>
          <w:rFonts w:hint="eastAsia"/>
          <w:b/>
          <w:bCs/>
          <w:lang w:val="en-US" w:eastAsia="zh-CN"/>
        </w:rPr>
        <w:t>5、</w:t>
      </w:r>
      <w:r>
        <w:rPr>
          <w:rFonts w:hint="default"/>
          <w:b w:val="0"/>
          <w:bCs w:val="0"/>
          <w:lang w:val="en-US" w:eastAsia="zh-CN"/>
        </w:rPr>
        <w:t xml:space="preserve">In Table 2, what was the time point used for the gene expression and RNA-seq? </w:t>
      </w:r>
    </w:p>
    <w:p w14:paraId="22E3D699">
      <w:pPr>
        <w:numPr>
          <w:ilvl w:val="-1"/>
          <w:numId w:val="0"/>
        </w:numPr>
        <w:rPr>
          <w:rFonts w:hint="default"/>
          <w:b w:val="0"/>
          <w:bCs w:val="0"/>
          <w:lang w:val="en-US" w:eastAsia="zh-CN"/>
        </w:rPr>
      </w:pPr>
      <w:r>
        <w:rPr>
          <w:rFonts w:hint="default"/>
          <w:b w:val="0"/>
          <w:bCs w:val="0"/>
          <w:lang w:val="en-US" w:eastAsia="zh-CN"/>
        </w:rPr>
        <w:t>Comments：</w:t>
      </w:r>
      <w:r>
        <w:rPr>
          <w:rFonts w:hint="eastAsia"/>
          <w:b w:val="0"/>
          <w:bCs w:val="0"/>
          <w:lang w:val="en-US" w:eastAsia="zh-CN"/>
        </w:rPr>
        <w:t>The time points used for gene expression and RNA-seq have been described in the notes to Table 2.</w:t>
      </w:r>
    </w:p>
    <w:bookmarkEnd w:id="18"/>
    <w:p w14:paraId="26D3BEB0">
      <w:pPr>
        <w:rPr>
          <w:rFonts w:hint="eastAsia"/>
          <w:b w:val="0"/>
          <w:bCs w:val="0"/>
          <w:lang w:val="en-US" w:eastAsia="zh-CN"/>
        </w:rPr>
      </w:pPr>
      <w:r>
        <w:rPr>
          <w:rFonts w:hint="eastAsia"/>
          <w:b/>
          <w:bCs/>
          <w:lang w:val="en-US" w:eastAsia="zh-CN"/>
        </w:rPr>
        <w:t>6、</w:t>
      </w:r>
      <w:r>
        <w:rPr>
          <w:rFonts w:hint="eastAsia"/>
          <w:b w:val="0"/>
          <w:bCs w:val="0"/>
          <w:lang w:val="en-US" w:eastAsia="zh-CN"/>
        </w:rPr>
        <w:t xml:space="preserve">Line 158: What is the reference genome? The authors should indicate the source of citation. </w:t>
      </w:r>
    </w:p>
    <w:p w14:paraId="55839681">
      <w:pPr>
        <w:rPr>
          <w:rFonts w:hint="eastAsia"/>
          <w:b w:val="0"/>
          <w:bCs w:val="0"/>
          <w:lang w:val="en-US" w:eastAsia="zh-CN"/>
        </w:rPr>
      </w:pPr>
      <w:r>
        <w:rPr>
          <w:rFonts w:hint="eastAsia"/>
          <w:b w:val="0"/>
          <w:bCs w:val="0"/>
          <w:lang w:val="en-US" w:eastAsia="zh-CN"/>
        </w:rPr>
        <w:t>Comments：</w:t>
      </w:r>
      <w:bookmarkStart w:id="19" w:name="OLE_LINK78"/>
      <w:r>
        <w:rPr>
          <w:rFonts w:hint="eastAsia"/>
          <w:b w:val="0"/>
          <w:bCs w:val="0"/>
          <w:lang w:val="en-US" w:eastAsia="zh-CN"/>
        </w:rPr>
        <w:t>It has been modified.</w:t>
      </w:r>
      <w:bookmarkEnd w:id="19"/>
    </w:p>
    <w:p w14:paraId="12970284">
      <w:pPr>
        <w:rPr>
          <w:rFonts w:hint="eastAsia"/>
          <w:b w:val="0"/>
          <w:bCs w:val="0"/>
          <w:lang w:val="en-US" w:eastAsia="zh-CN"/>
        </w:rPr>
      </w:pPr>
      <w:r>
        <w:rPr>
          <w:rFonts w:hint="eastAsia"/>
          <w:b/>
          <w:bCs/>
          <w:lang w:val="en-US" w:eastAsia="zh-CN"/>
        </w:rPr>
        <w:t>7、</w:t>
      </w:r>
      <w:r>
        <w:rPr>
          <w:rFonts w:hint="eastAsia"/>
          <w:b w:val="0"/>
          <w:bCs w:val="0"/>
          <w:lang w:val="en-US" w:eastAsia="zh-CN"/>
        </w:rPr>
        <w:t xml:space="preserve">Line 167: The authors need to provide source of citations for the software Goatools and Python SciPy. </w:t>
      </w:r>
    </w:p>
    <w:p w14:paraId="4CC5C80F">
      <w:pPr>
        <w:rPr>
          <w:rFonts w:hint="eastAsia"/>
          <w:b w:val="0"/>
          <w:bCs w:val="0"/>
          <w:lang w:val="en-US" w:eastAsia="zh-CN"/>
        </w:rPr>
      </w:pPr>
      <w:r>
        <w:rPr>
          <w:rFonts w:hint="eastAsia"/>
          <w:b w:val="0"/>
          <w:bCs w:val="0"/>
          <w:lang w:val="en-US" w:eastAsia="zh-CN"/>
        </w:rPr>
        <w:t>Comments：It has been modified.</w:t>
      </w:r>
    </w:p>
    <w:p w14:paraId="658503BC">
      <w:pPr>
        <w:rPr>
          <w:rFonts w:hint="eastAsia"/>
          <w:b w:val="0"/>
          <w:bCs w:val="0"/>
          <w:lang w:val="en-US" w:eastAsia="zh-CN"/>
        </w:rPr>
      </w:pPr>
      <w:r>
        <w:rPr>
          <w:rFonts w:hint="eastAsia"/>
          <w:b/>
          <w:bCs/>
          <w:lang w:val="en-US" w:eastAsia="zh-CN"/>
        </w:rPr>
        <w:t>8、</w:t>
      </w:r>
      <w:r>
        <w:rPr>
          <w:rFonts w:hint="eastAsia"/>
          <w:b w:val="0"/>
          <w:bCs w:val="0"/>
          <w:lang w:val="en-US" w:eastAsia="zh-CN"/>
        </w:rPr>
        <w:t xml:space="preserve">Lines 229-234: The authors need to provide </w:t>
      </w:r>
      <w:bookmarkStart w:id="20" w:name="OLE_LINK84"/>
      <w:r>
        <w:rPr>
          <w:rFonts w:hint="eastAsia"/>
          <w:b w:val="0"/>
          <w:bCs w:val="0"/>
          <w:lang w:val="en-US" w:eastAsia="zh-CN"/>
        </w:rPr>
        <w:t>all identified DEGs</w:t>
      </w:r>
      <w:bookmarkEnd w:id="20"/>
      <w:r>
        <w:rPr>
          <w:rFonts w:hint="eastAsia"/>
          <w:b w:val="0"/>
          <w:bCs w:val="0"/>
          <w:lang w:val="en-US" w:eastAsia="zh-CN"/>
        </w:rPr>
        <w:t xml:space="preserve"> at different time points as a table in the Additional files. </w:t>
      </w:r>
    </w:p>
    <w:p w14:paraId="40FA76A9">
      <w:pPr>
        <w:rPr>
          <w:rFonts w:hint="eastAsia"/>
          <w:b w:val="0"/>
          <w:bCs w:val="0"/>
          <w:lang w:val="en-US" w:eastAsia="zh-CN"/>
        </w:rPr>
      </w:pPr>
      <w:r>
        <w:rPr>
          <w:rFonts w:hint="eastAsia"/>
          <w:b w:val="0"/>
          <w:bCs w:val="0"/>
          <w:lang w:val="en-US" w:eastAsia="zh-CN"/>
        </w:rPr>
        <w:t>Comments：Added in Additional file 3 of the Supplementary material, with corresponding changes in the manuscript.</w:t>
      </w:r>
    </w:p>
    <w:p w14:paraId="6061FE2A">
      <w:pPr>
        <w:rPr>
          <w:rFonts w:hint="default"/>
          <w:b w:val="0"/>
          <w:bCs w:val="0"/>
          <w:lang w:val="en-US" w:eastAsia="zh-CN"/>
        </w:rPr>
      </w:pPr>
      <w:r>
        <w:rPr>
          <w:rFonts w:hint="default"/>
          <w:b/>
          <w:bCs/>
          <w:highlight w:val="none"/>
          <w:lang w:val="en-US" w:eastAsia="zh-CN"/>
        </w:rPr>
        <w:t>9、</w:t>
      </w:r>
      <w:r>
        <w:rPr>
          <w:rFonts w:hint="default"/>
          <w:b w:val="0"/>
          <w:bCs w:val="0"/>
          <w:highlight w:val="none"/>
          <w:lang w:val="en-US" w:eastAsia="zh-CN"/>
        </w:rPr>
        <w:t>L</w:t>
      </w:r>
      <w:r>
        <w:rPr>
          <w:rFonts w:hint="default"/>
          <w:b w:val="0"/>
          <w:bCs w:val="0"/>
          <w:lang w:val="en-US" w:eastAsia="zh-CN"/>
        </w:rPr>
        <w:t xml:space="preserve">ine 332: The authors need to show and discuss results from all time points, not just 72 hours, based on the number of up-regulated genes. Down-regulated genes also play important roles in the defense response and should not be ignored. </w:t>
      </w:r>
    </w:p>
    <w:p w14:paraId="69862F7B">
      <w:pPr>
        <w:rPr>
          <w:rFonts w:hint="default"/>
          <w:b w:val="0"/>
          <w:bCs w:val="0"/>
          <w:lang w:val="en-US" w:eastAsia="zh-CN"/>
        </w:rPr>
      </w:pPr>
      <w:r>
        <w:rPr>
          <w:rFonts w:hint="default"/>
          <w:b w:val="0"/>
          <w:bCs w:val="0"/>
          <w:lang w:val="en-US" w:eastAsia="zh-CN"/>
        </w:rPr>
        <w:t>Comments：</w:t>
      </w:r>
      <w:bookmarkStart w:id="21" w:name="OLE_LINK103"/>
      <w:r>
        <w:rPr>
          <w:rFonts w:hint="eastAsia"/>
          <w:b w:val="0"/>
          <w:bCs w:val="0"/>
          <w:lang w:val="en-US" w:eastAsia="zh-CN"/>
        </w:rPr>
        <w:t>Thank you very much for your suggestion. It needs</w:t>
      </w:r>
      <w:bookmarkEnd w:id="21"/>
      <w:r>
        <w:rPr>
          <w:rFonts w:hint="eastAsia"/>
          <w:b w:val="0"/>
          <w:bCs w:val="0"/>
          <w:lang w:val="en-US" w:eastAsia="zh-CN"/>
        </w:rPr>
        <w:t xml:space="preserve"> to be clarified here that our manuscript mainly analyzes the production of large amounts of ROS induced by </w:t>
      </w:r>
      <w:r>
        <w:rPr>
          <w:rFonts w:hint="eastAsia"/>
          <w:b w:val="0"/>
          <w:bCs w:val="0"/>
          <w:i/>
          <w:iCs/>
          <w:lang w:val="en-US" w:eastAsia="zh-CN"/>
        </w:rPr>
        <w:t>D. citri</w:t>
      </w:r>
      <w:r>
        <w:rPr>
          <w:rFonts w:hint="eastAsia"/>
          <w:b w:val="0"/>
          <w:bCs w:val="0"/>
          <w:lang w:val="en-US" w:eastAsia="zh-CN"/>
        </w:rPr>
        <w:t xml:space="preserve"> in sweet oranges. In the GO and KEGG analyses performed for 72 hours, we combined all differential genes, </w:t>
      </w:r>
      <w:r>
        <w:rPr>
          <w:rFonts w:hint="eastAsia"/>
          <w:b/>
          <w:bCs/>
          <w:lang w:val="en-US" w:eastAsia="zh-CN"/>
        </w:rPr>
        <w:t>including up-regulated and down-regulated genes</w:t>
      </w:r>
      <w:r>
        <w:rPr>
          <w:rFonts w:hint="eastAsia"/>
          <w:b w:val="0"/>
          <w:bCs w:val="0"/>
          <w:lang w:val="en-US" w:eastAsia="zh-CN"/>
        </w:rPr>
        <w:t xml:space="preserve">, for in-depth analysis. At the same time, we screened key differential genes </w:t>
      </w:r>
      <w:r>
        <w:rPr>
          <w:rFonts w:hint="eastAsia"/>
          <w:b/>
          <w:bCs/>
          <w:lang w:val="en-US" w:eastAsia="zh-CN"/>
        </w:rPr>
        <w:t>at all time points</w:t>
      </w:r>
      <w:r>
        <w:rPr>
          <w:rFonts w:hint="eastAsia"/>
          <w:b w:val="0"/>
          <w:bCs w:val="0"/>
          <w:lang w:val="en-US" w:eastAsia="zh-CN"/>
        </w:rPr>
        <w:t xml:space="preserve"> for gene expression pattern analysis. </w:t>
      </w:r>
    </w:p>
    <w:p w14:paraId="56D9F376">
      <w:pPr>
        <w:rPr>
          <w:rFonts w:hint="eastAsia"/>
          <w:b w:val="0"/>
          <w:bCs w:val="0"/>
          <w:lang w:val="en-US" w:eastAsia="zh-CN"/>
        </w:rPr>
      </w:pPr>
      <w:r>
        <w:rPr>
          <w:rFonts w:hint="eastAsia"/>
          <w:b/>
          <w:bCs/>
          <w:lang w:val="en-US" w:eastAsia="zh-CN"/>
        </w:rPr>
        <w:t>10、</w:t>
      </w:r>
      <w:r>
        <w:rPr>
          <w:rFonts w:hint="eastAsia"/>
          <w:b w:val="0"/>
          <w:bCs w:val="0"/>
          <w:lang w:val="en-US" w:eastAsia="zh-CN"/>
        </w:rPr>
        <w:t xml:space="preserve">There are inconsistencies in the </w:t>
      </w:r>
      <w:bookmarkStart w:id="22" w:name="OLE_LINK81"/>
      <w:r>
        <w:rPr>
          <w:rFonts w:hint="eastAsia"/>
          <w:b w:val="0"/>
          <w:bCs w:val="0"/>
          <w:lang w:val="en-US" w:eastAsia="zh-CN"/>
        </w:rPr>
        <w:t>Additional files</w:t>
      </w:r>
      <w:bookmarkEnd w:id="22"/>
      <w:r>
        <w:rPr>
          <w:rFonts w:hint="eastAsia"/>
          <w:b w:val="0"/>
          <w:bCs w:val="0"/>
          <w:lang w:val="en-US" w:eastAsia="zh-CN"/>
        </w:rPr>
        <w:t xml:space="preserve">. Additional file 5 - Table S3 is identical to </w:t>
      </w:r>
      <w:bookmarkStart w:id="23" w:name="OLE_LINK80"/>
      <w:r>
        <w:rPr>
          <w:rFonts w:hint="eastAsia"/>
          <w:b w:val="0"/>
          <w:bCs w:val="0"/>
          <w:lang w:val="en-US" w:eastAsia="zh-CN"/>
        </w:rPr>
        <w:t>the Word document file named Table 4.</w:t>
      </w:r>
      <w:bookmarkEnd w:id="23"/>
      <w:r>
        <w:rPr>
          <w:rFonts w:hint="eastAsia"/>
          <w:b w:val="0"/>
          <w:bCs w:val="0"/>
          <w:lang w:val="en-US" w:eastAsia="zh-CN"/>
        </w:rPr>
        <w:t xml:space="preserve"> </w:t>
      </w:r>
    </w:p>
    <w:p w14:paraId="4A67EC29">
      <w:pPr>
        <w:rPr>
          <w:rFonts w:hint="default"/>
          <w:b w:val="0"/>
          <w:bCs w:val="0"/>
          <w:lang w:val="en-US" w:eastAsia="zh-CN"/>
        </w:rPr>
      </w:pPr>
      <w:r>
        <w:rPr>
          <w:rFonts w:hint="eastAsia"/>
          <w:b w:val="0"/>
          <w:bCs w:val="0"/>
          <w:lang w:val="en-US" w:eastAsia="zh-CN"/>
        </w:rPr>
        <w:t>Comments：I apologize very much for the duplicate submission of this section, I have corrected it in the Additional files. The order of the supplementary material has also been adjusted according to the order in which it appears in the manuscript.</w:t>
      </w:r>
    </w:p>
    <w:p w14:paraId="4650C319">
      <w:pPr>
        <w:rPr>
          <w:rFonts w:hint="eastAsia"/>
          <w:b w:val="0"/>
          <w:bCs w:val="0"/>
          <w:lang w:val="en-US" w:eastAsia="zh-CN"/>
        </w:rPr>
      </w:pPr>
      <w:r>
        <w:rPr>
          <w:rFonts w:hint="eastAsia"/>
          <w:b/>
          <w:bCs/>
          <w:lang w:val="en-US" w:eastAsia="zh-CN"/>
        </w:rPr>
        <w:t>11、</w:t>
      </w:r>
      <w:r>
        <w:rPr>
          <w:rFonts w:hint="eastAsia"/>
          <w:b w:val="0"/>
          <w:bCs w:val="0"/>
          <w:lang w:val="en-US" w:eastAsia="zh-CN"/>
        </w:rPr>
        <w:t xml:space="preserve">The </w:t>
      </w:r>
      <w:bookmarkStart w:id="24" w:name="OLE_LINK83"/>
      <w:r>
        <w:rPr>
          <w:rFonts w:hint="eastAsia"/>
          <w:b w:val="0"/>
          <w:bCs w:val="0"/>
          <w:lang w:val="en-US" w:eastAsia="zh-CN"/>
        </w:rPr>
        <w:t>manuscript</w:t>
      </w:r>
      <w:bookmarkEnd w:id="24"/>
      <w:r>
        <w:rPr>
          <w:rFonts w:hint="eastAsia"/>
          <w:b w:val="0"/>
          <w:bCs w:val="0"/>
          <w:lang w:val="en-US" w:eastAsia="zh-CN"/>
        </w:rPr>
        <w:t xml:space="preserve"> needs English editing. For example, line 107, ‘Juvenile (1-year-old) </w:t>
      </w:r>
      <w:bookmarkStart w:id="25" w:name="OLE_LINK89"/>
      <w:r>
        <w:rPr>
          <w:rFonts w:hint="eastAsia"/>
          <w:b w:val="0"/>
          <w:bCs w:val="0"/>
          <w:lang w:val="en-US" w:eastAsia="zh-CN"/>
        </w:rPr>
        <w:t>C. sinensis</w:t>
      </w:r>
      <w:bookmarkEnd w:id="25"/>
      <w:r>
        <w:rPr>
          <w:rFonts w:hint="eastAsia"/>
          <w:b w:val="0"/>
          <w:bCs w:val="0"/>
          <w:lang w:val="en-US" w:eastAsia="zh-CN"/>
        </w:rPr>
        <w:t xml:space="preserve"> (sweet orange) plants’ should be changed to ‘One-year-old sweet orange cultivar plants are known to be susceptible...’. Line 158, change ‘genomein’ to ‘genome in’. </w:t>
      </w:r>
    </w:p>
    <w:p w14:paraId="5C7DC281">
      <w:pPr>
        <w:rPr>
          <w:rFonts w:hint="eastAsia"/>
          <w:b w:val="0"/>
          <w:bCs w:val="0"/>
          <w:lang w:val="en-US" w:eastAsia="zh-CN"/>
        </w:rPr>
      </w:pPr>
      <w:r>
        <w:rPr>
          <w:rFonts w:hint="eastAsia"/>
          <w:b w:val="0"/>
          <w:bCs w:val="0"/>
          <w:lang w:val="en-US" w:eastAsia="zh-CN"/>
        </w:rPr>
        <w:t>Comments：</w:t>
      </w:r>
      <w:bookmarkStart w:id="26" w:name="OLE_LINK69"/>
      <w:r>
        <w:rPr>
          <w:rFonts w:hint="default"/>
          <w:lang w:val="en-US" w:eastAsia="zh-CN"/>
        </w:rPr>
        <w:t>It has been modified and checked.</w:t>
      </w:r>
      <w:bookmarkEnd w:id="26"/>
      <w:bookmarkEnd w:id="33"/>
    </w:p>
    <w:bookmarkEnd w:id="12"/>
    <w:p w14:paraId="6BBBA4B7">
      <w:pPr>
        <w:rPr>
          <w:rFonts w:hint="default"/>
          <w:b/>
          <w:bCs/>
          <w:lang w:val="en-US" w:eastAsia="zh-CN"/>
        </w:rPr>
      </w:pPr>
      <w:r>
        <w:rPr>
          <w:rFonts w:hint="default"/>
          <w:b/>
          <w:bCs/>
          <w:lang w:val="en-US" w:eastAsia="zh-CN"/>
        </w:rPr>
        <w:t>Independent Review Report, Reviewer 4</w:t>
      </w:r>
    </w:p>
    <w:p w14:paraId="02BCE55C">
      <w:pPr>
        <w:rPr>
          <w:rFonts w:hint="default"/>
          <w:b w:val="0"/>
          <w:bCs w:val="0"/>
          <w:lang w:val="en-US" w:eastAsia="zh-CN"/>
        </w:rPr>
      </w:pPr>
      <w:r>
        <w:rPr>
          <w:rFonts w:hint="default"/>
          <w:b/>
          <w:bCs/>
          <w:lang w:val="en-US" w:eastAsia="zh-CN"/>
        </w:rPr>
        <w:t>1.</w:t>
      </w:r>
      <w:r>
        <w:rPr>
          <w:rFonts w:hint="default"/>
          <w:b w:val="0"/>
          <w:bCs w:val="0"/>
          <w:lang w:val="en-US" w:eastAsia="zh-CN"/>
        </w:rPr>
        <w:t xml:space="preserve">The method for DAB staining is described, but the specificity of this assay for detecting different types of ROS is not mentioned. It is known that DAB primarily detects hydrogen peroxide. It is recommended that hydrogen peroxide and superoxide anions be detected separately. </w:t>
      </w:r>
    </w:p>
    <w:p w14:paraId="3C730306">
      <w:pPr>
        <w:rPr>
          <w:rFonts w:hint="eastAsia"/>
          <w:b w:val="0"/>
          <w:bCs w:val="0"/>
          <w:lang w:val="en-US" w:eastAsia="zh-CN"/>
        </w:rPr>
      </w:pPr>
      <w:r>
        <w:rPr>
          <w:rFonts w:hint="default"/>
          <w:b w:val="0"/>
          <w:bCs w:val="0"/>
          <w:lang w:val="en-US" w:eastAsia="zh-CN"/>
        </w:rPr>
        <w:t>Comments：</w:t>
      </w:r>
      <w:bookmarkStart w:id="27" w:name="OLE_LINK91"/>
      <w:r>
        <w:rPr>
          <w:rFonts w:hint="eastAsia"/>
          <w:b w:val="0"/>
          <w:bCs w:val="0"/>
          <w:lang w:val="en-US" w:eastAsia="zh-CN"/>
        </w:rPr>
        <w:t xml:space="preserve">We have already added the specificity of the DAB staining method in detecting different types of ROS to the manuscript. </w:t>
      </w:r>
      <w:bookmarkStart w:id="28" w:name="OLE_LINK93"/>
      <w:r>
        <w:rPr>
          <w:rFonts w:hint="eastAsia"/>
          <w:b w:val="0"/>
          <w:bCs w:val="0"/>
          <w:lang w:val="en-US" w:eastAsia="zh-CN"/>
        </w:rPr>
        <w:t>The DAB staining method can locate H</w:t>
      </w:r>
      <w:r>
        <w:rPr>
          <w:rFonts w:hint="eastAsia"/>
          <w:b w:val="0"/>
          <w:bCs w:val="0"/>
          <w:vertAlign w:val="subscript"/>
          <w:lang w:val="en-US" w:eastAsia="zh-CN"/>
        </w:rPr>
        <w:t>2</w:t>
      </w:r>
      <w:r>
        <w:rPr>
          <w:rFonts w:hint="eastAsia"/>
          <w:b w:val="0"/>
          <w:bCs w:val="0"/>
          <w:lang w:val="en-US" w:eastAsia="zh-CN"/>
        </w:rPr>
        <w:t>O</w:t>
      </w:r>
      <w:r>
        <w:rPr>
          <w:rFonts w:hint="eastAsia"/>
          <w:b w:val="0"/>
          <w:bCs w:val="0"/>
          <w:vertAlign w:val="subscript"/>
          <w:lang w:val="en-US" w:eastAsia="zh-CN"/>
        </w:rPr>
        <w:t>2</w:t>
      </w:r>
      <w:r>
        <w:rPr>
          <w:rFonts w:hint="eastAsia"/>
          <w:b w:val="0"/>
          <w:bCs w:val="0"/>
          <w:vertAlign w:val="baseline"/>
          <w:lang w:val="en-US" w:eastAsia="zh-CN"/>
        </w:rPr>
        <w:t>,</w:t>
      </w:r>
      <w:r>
        <w:rPr>
          <w:rFonts w:hint="eastAsia"/>
          <w:b w:val="0"/>
          <w:bCs w:val="0"/>
          <w:lang w:val="en-US" w:eastAsia="zh-CN"/>
        </w:rPr>
        <w:t xml:space="preserve"> which is the main form of ROS burst in sweet orange leaves. By utilizing the DAB staining method, we clearly demonstrated that </w:t>
      </w:r>
      <w:r>
        <w:rPr>
          <w:rFonts w:hint="eastAsia"/>
          <w:b w:val="0"/>
          <w:bCs w:val="0"/>
          <w:i/>
          <w:iCs/>
          <w:lang w:val="en-US" w:eastAsia="zh-CN"/>
        </w:rPr>
        <w:t>D.citri</w:t>
      </w:r>
      <w:r>
        <w:rPr>
          <w:rFonts w:hint="eastAsia"/>
          <w:b w:val="0"/>
          <w:bCs w:val="0"/>
          <w:lang w:val="en-US" w:eastAsia="zh-CN"/>
        </w:rPr>
        <w:t xml:space="preserve"> infestation can activate the host's ROS burst</w:t>
      </w:r>
      <w:bookmarkEnd w:id="28"/>
      <w:r>
        <w:rPr>
          <w:rFonts w:hint="eastAsia"/>
          <w:b w:val="0"/>
          <w:bCs w:val="0"/>
          <w:lang w:val="en-US" w:eastAsia="zh-CN"/>
        </w:rPr>
        <w:t xml:space="preserve">, </w:t>
      </w:r>
      <w:bookmarkStart w:id="29" w:name="OLE_LINK95"/>
      <w:r>
        <w:rPr>
          <w:rFonts w:hint="eastAsia"/>
          <w:b w:val="0"/>
          <w:bCs w:val="0"/>
          <w:lang w:val="en-US" w:eastAsia="zh-CN"/>
        </w:rPr>
        <w:t xml:space="preserve">while also referencing the research conducted by </w:t>
      </w:r>
      <w:bookmarkStart w:id="30" w:name="OLE_LINK94"/>
      <w:r>
        <w:rPr>
          <w:rFonts w:hint="eastAsia"/>
          <w:b w:val="0"/>
          <w:bCs w:val="0"/>
          <w:lang w:val="en-US" w:eastAsia="zh-CN"/>
        </w:rPr>
        <w:t>Liu et al., 2020, and Wang, 2023</w:t>
      </w:r>
      <w:bookmarkEnd w:id="30"/>
      <w:r>
        <w:rPr>
          <w:rFonts w:hint="eastAsia"/>
          <w:b w:val="0"/>
          <w:bCs w:val="0"/>
          <w:lang w:val="en-US" w:eastAsia="zh-CN"/>
        </w:rPr>
        <w:t>.</w:t>
      </w:r>
      <w:bookmarkEnd w:id="27"/>
      <w:bookmarkEnd w:id="29"/>
      <w:bookmarkStart w:id="31" w:name="OLE_LINK92"/>
    </w:p>
    <w:bookmarkEnd w:id="31"/>
    <w:p w14:paraId="593392AE">
      <w:pPr>
        <w:rPr>
          <w:rFonts w:hint="default"/>
          <w:b w:val="0"/>
          <w:bCs w:val="0"/>
          <w:lang w:val="en-US" w:eastAsia="zh-CN"/>
        </w:rPr>
      </w:pPr>
      <w:r>
        <w:rPr>
          <w:rFonts w:hint="default"/>
          <w:b/>
          <w:bCs/>
          <w:lang w:val="en-US" w:eastAsia="zh-CN"/>
        </w:rPr>
        <w:t>2.</w:t>
      </w:r>
      <w:r>
        <w:rPr>
          <w:rFonts w:hint="default"/>
          <w:b w:val="0"/>
          <w:bCs w:val="0"/>
          <w:lang w:val="en-US" w:eastAsia="zh-CN"/>
        </w:rPr>
        <w:t xml:space="preserve">Some methodology could be clarified further. For example, the steps involved in the transient expression analysis could be detailed to ensure repetition. </w:t>
      </w:r>
    </w:p>
    <w:p w14:paraId="17B07C09">
      <w:pPr>
        <w:rPr>
          <w:rFonts w:hint="default"/>
          <w:b w:val="0"/>
          <w:bCs w:val="0"/>
          <w:lang w:val="en-US" w:eastAsia="zh-CN"/>
        </w:rPr>
      </w:pPr>
      <w:r>
        <w:rPr>
          <w:rFonts w:hint="default"/>
          <w:b w:val="0"/>
          <w:bCs w:val="0"/>
          <w:lang w:val="en-US" w:eastAsia="zh-CN"/>
        </w:rPr>
        <w:t>Comments：Details and references have been added in Materials and Methods.</w:t>
      </w:r>
    </w:p>
    <w:p w14:paraId="2348A37A">
      <w:pPr>
        <w:rPr>
          <w:rFonts w:hint="default"/>
          <w:b w:val="0"/>
          <w:bCs w:val="0"/>
          <w:lang w:val="en-US" w:eastAsia="zh-CN"/>
        </w:rPr>
      </w:pPr>
      <w:r>
        <w:rPr>
          <w:rFonts w:hint="default"/>
          <w:b/>
          <w:bCs/>
          <w:lang w:val="en-US" w:eastAsia="zh-CN"/>
        </w:rPr>
        <w:t>3.</w:t>
      </w:r>
      <w:r>
        <w:rPr>
          <w:rFonts w:hint="default"/>
          <w:b w:val="0"/>
          <w:bCs w:val="0"/>
          <w:lang w:val="en-US" w:eastAsia="zh-CN"/>
        </w:rPr>
        <w:t xml:space="preserve">Some references are relatively dated. Updating these references to include more recent studies (post-2020) could provide a more current context to the study and demonstrate the manuscript's relevance to ongoing research in the field. </w:t>
      </w:r>
    </w:p>
    <w:p w14:paraId="2568464A">
      <w:pPr>
        <w:rPr>
          <w:rFonts w:hint="default"/>
          <w:b w:val="0"/>
          <w:bCs w:val="0"/>
          <w:lang w:val="en-US" w:eastAsia="zh-CN"/>
        </w:rPr>
      </w:pPr>
      <w:r>
        <w:rPr>
          <w:rFonts w:hint="default"/>
          <w:b w:val="0"/>
          <w:bCs w:val="0"/>
          <w:lang w:val="en-US" w:eastAsia="zh-CN"/>
        </w:rPr>
        <w:t>Comments</w:t>
      </w:r>
      <w:r>
        <w:rPr>
          <w:rFonts w:hint="eastAsia"/>
          <w:b w:val="0"/>
          <w:bCs w:val="0"/>
          <w:lang w:val="en-US" w:eastAsia="zh-CN"/>
        </w:rPr>
        <w:t>：The references have been updated.</w:t>
      </w:r>
    </w:p>
    <w:p w14:paraId="25F243BF">
      <w:pPr>
        <w:rPr>
          <w:rFonts w:hint="default"/>
          <w:b w:val="0"/>
          <w:bCs w:val="0"/>
          <w:lang w:val="en-US" w:eastAsia="zh-CN"/>
        </w:rPr>
      </w:pPr>
      <w:r>
        <w:rPr>
          <w:rFonts w:hint="default"/>
          <w:b/>
          <w:bCs/>
          <w:lang w:val="en-US" w:eastAsia="zh-CN"/>
        </w:rPr>
        <w:t>4.</w:t>
      </w:r>
      <w:r>
        <w:rPr>
          <w:rFonts w:hint="default"/>
          <w:b w:val="0"/>
          <w:bCs w:val="0"/>
          <w:lang w:val="en-US" w:eastAsia="zh-CN"/>
        </w:rPr>
        <w:t xml:space="preserve">Ensure uniformity in figure font sizes; for example, the fonts in Figures 4, 5, and 6 are too small. Additionally, consider enhancing the aesthetic presentation of these figures. </w:t>
      </w:r>
    </w:p>
    <w:p w14:paraId="625CF47E">
      <w:pPr>
        <w:rPr>
          <w:rFonts w:hint="default"/>
          <w:b w:val="0"/>
          <w:bCs w:val="0"/>
          <w:lang w:val="en-US" w:eastAsia="zh-CN"/>
        </w:rPr>
      </w:pPr>
      <w:r>
        <w:rPr>
          <w:rFonts w:hint="default"/>
          <w:b w:val="0"/>
          <w:bCs w:val="0"/>
          <w:lang w:val="en-US" w:eastAsia="zh-CN"/>
        </w:rPr>
        <w:t>Comments：</w:t>
      </w:r>
      <w:r>
        <w:rPr>
          <w:rFonts w:hint="eastAsia"/>
          <w:b w:val="0"/>
          <w:bCs w:val="0"/>
          <w:lang w:val="en-US" w:eastAsia="zh-CN"/>
        </w:rPr>
        <w:t>The figures have been optimized as much as possible based on the suggestions.</w:t>
      </w:r>
    </w:p>
    <w:p w14:paraId="70EC0098">
      <w:pPr>
        <w:rPr>
          <w:rFonts w:hint="default"/>
          <w:lang w:val="en-US" w:eastAsia="zh-CN"/>
        </w:rPr>
      </w:pPr>
      <w:r>
        <w:rPr>
          <w:rFonts w:hint="default"/>
          <w:b/>
          <w:bCs/>
          <w:lang w:val="en-US" w:eastAsia="zh-CN"/>
        </w:rPr>
        <w:t xml:space="preserve">5. </w:t>
      </w:r>
      <w:r>
        <w:rPr>
          <w:rFonts w:hint="default"/>
          <w:lang w:val="en-US" w:eastAsia="zh-CN"/>
        </w:rPr>
        <w:t>Text formatting within the manuscript should be consistent. For instance, the formatting of (A), (B), and (C) from lines 412 to 433 varies between bold and non-bold, which should be uniform.</w:t>
      </w:r>
    </w:p>
    <w:p w14:paraId="540A0C7C">
      <w:pPr>
        <w:ind w:firstLine="0" w:firstLineChars="0"/>
        <w:rPr>
          <w:rFonts w:eastAsia="微软雅黑" w:cs="Times New Roman"/>
          <w:szCs w:val="24"/>
          <w:lang w:eastAsia="zh-CN"/>
        </w:rPr>
      </w:pPr>
      <w:r>
        <w:rPr>
          <w:rFonts w:hint="default"/>
          <w:lang w:val="en-US" w:eastAsia="zh-CN"/>
        </w:rPr>
        <w:t>Comments：</w:t>
      </w:r>
      <w:bookmarkStart w:id="32" w:name="OLE_LINK68"/>
      <w:r>
        <w:rPr>
          <w:rFonts w:hint="default"/>
          <w:lang w:val="en-US" w:eastAsia="zh-CN"/>
        </w:rPr>
        <w:t>It has been modified and checked.</w:t>
      </w:r>
      <w:bookmarkEnd w:id="32"/>
    </w:p>
    <w:sectPr>
      <w:headerReference r:id="rId5" w:type="first"/>
      <w:headerReference r:id="rId4" w:type="default"/>
      <w:footerReference r:id="rId6" w:type="default"/>
      <w:footerReference r:id="rId7" w:type="even"/>
      <w:pgSz w:w="12240" w:h="15840"/>
      <w:pgMar w:top="1138" w:right="1181" w:bottom="1138" w:left="1282" w:header="283" w:footer="510" w:gutter="0"/>
      <w:lnNumType w:countBy="1" w:restart="continuous"/>
      <w:cols w:space="720" w:num="1"/>
      <w:titlePg/>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Segoe UI">
    <w:panose1 w:val="020B0502040204020203"/>
    <w:charset w:val="00"/>
    <w:family w:val="swiss"/>
    <w:pitch w:val="default"/>
    <w:sig w:usb0="E4002EFF" w:usb1="C000E47F" w:usb2="00000009" w:usb3="00000000" w:csb0="200001FF" w:csb1="00000000"/>
  </w:font>
  <w:font w:name="微软雅黑">
    <w:panose1 w:val="020B0503020204020204"/>
    <w:charset w:val="86"/>
    <w:family w:val="swiss"/>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71098D5">
    <w:pPr>
      <w:pStyle w:val="7"/>
      <w:rPr>
        <w:b/>
        <w:sz w:val="20"/>
        <w:szCs w:val="24"/>
      </w:rPr>
    </w:pPr>
    <w:r>
      <w:rPr>
        <w:lang w:val="en-IN" w:eastAsia="en-IN"/>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E3A090E">
                          <w:pPr>
                            <w:pStyle w:val="7"/>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 w:val="22"/>
                              <w:szCs w:val="40"/>
                              <w14:textFill>
                                <w14:solidFill>
                                  <w14:schemeClr w14:val="tx1"/>
                                </w14:solidFill>
                              </w14:textFill>
                            </w:rPr>
                            <w:t>10</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35.1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4E3A090E">
                    <w:pPr>
                      <w:pStyle w:val="7"/>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 w:val="22"/>
                        <w:szCs w:val="40"/>
                        <w14:textFill>
                          <w14:solidFill>
                            <w14:schemeClr w14:val="tx1"/>
                          </w14:solidFill>
                        </w14:textFill>
                      </w:rPr>
                      <w:t>10</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E9DAF98">
    <w:pPr>
      <w:pStyle w:val="7"/>
      <w:rPr>
        <w:color w:val="C00000"/>
        <w:szCs w:val="24"/>
      </w:rPr>
    </w:pPr>
    <w:r>
      <w:rPr>
        <w:color w:val="C00000"/>
        <w:szCs w:val="24"/>
        <w:lang w:val="en-IN" w:eastAsia="en-IN"/>
      </w:rPr>
      <mc:AlternateContent>
        <mc:Choice Requires="wps">
          <w:drawing>
            <wp:anchor distT="0" distB="0" distL="114300" distR="114300" simplePos="0" relativeHeight="251661312" behindDoc="0" locked="0" layoutInCell="1" allowOverlap="1">
              <wp:simplePos x="0" y="0"/>
              <wp:positionH relativeFrom="column">
                <wp:posOffset>-107950</wp:posOffset>
              </wp:positionH>
              <wp:positionV relativeFrom="paragraph">
                <wp:posOffset>-58420</wp:posOffset>
              </wp:positionV>
              <wp:extent cx="3672205" cy="1403985"/>
              <wp:effectExtent l="0" t="0" r="4445" b="0"/>
              <wp:wrapNone/>
              <wp:docPr id="307" name="Text Box 2"/>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ln>
                    </wps:spPr>
                    <wps:txbx>
                      <w:txbxContent>
                        <w:p w14:paraId="56A07FA2">
                          <w:pPr>
                            <w:rPr>
                              <w:color w:val="C00000"/>
                            </w:rPr>
                          </w:pPr>
                          <w:r>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page">
                <wp14:pctWidth>0</wp14:pctWidth>
              </wp14:sizeRelH>
              <wp14:sizeRelV relativeFrom="margin">
                <wp14:pctHeight>20000</wp14:pctHeight>
              </wp14:sizeRelV>
            </wp:anchor>
          </w:drawing>
        </mc:Choice>
        <mc:Fallback>
          <w:pict>
            <v:shape id="Text Box 2" o:spid="_x0000_s1026" o:spt="202" type="#_x0000_t202" style="position:absolute;left:0pt;margin-left:-8.5pt;margin-top:-4.6pt;height:110.55pt;width:289.15pt;z-index:251661312;mso-width-relative:page;mso-height-relative:margin;mso-height-percent:200;" fillcolor="#FFFFFF" filled="t" stroked="f" coordsize="21600,21600" o:gfxdata="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DS2cBy2QAAAAoBAAAPAAAAAAAAAAEAIAAAACIAAABkcnMvZG93bnJldi54bWxQSwEC&#10;FAAUAAAACACHTuJAkqWNxiwCAABUBAAADgAAAAAAAAABACAAAAAoAQAAZHJzL2Uyb0RvYy54bWxQ&#10;SwUGAAAAAAYABgBZAQAAxgUAAAAA&#10;">
              <v:fill on="t" focussize="0,0"/>
              <v:stroke on="f" miterlimit="8" joinstyle="miter"/>
              <v:imagedata o:title=""/>
              <o:lock v:ext="edit" aspectratio="f"/>
              <v:textbox style="mso-fit-shape-to-text:t;">
                <w:txbxContent>
                  <w:p w14:paraId="56A07FA2">
                    <w:pPr>
                      <w:rPr>
                        <w:color w:val="C00000"/>
                      </w:rPr>
                    </w:pPr>
                    <w:r>
                      <w:rPr>
                        <w:color w:val="C00000"/>
                      </w:rPr>
                      <w:t>This is a provisional file, not the final typeset article</w:t>
                    </w:r>
                  </w:p>
                </w:txbxContent>
              </v:textbox>
            </v:shape>
          </w:pict>
        </mc:Fallback>
      </mc:AlternateContent>
    </w:r>
    <w:r>
      <w:rPr>
        <w:lang w:val="en-IN" w:eastAsia="en-IN"/>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A1B9B1D">
                          <w:pPr>
                            <w:pStyle w:val="7"/>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 w:val="22"/>
                              <w:szCs w:val="40"/>
                              <w14:textFill>
                                <w14:solidFill>
                                  <w14:schemeClr w14:val="tx1"/>
                                </w14:solidFill>
                              </w14:textFill>
                            </w:rPr>
                            <w:t>4</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0pt;margin-top:0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5A1B9B1D">
                    <w:pPr>
                      <w:pStyle w:val="7"/>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 w:val="22"/>
                        <w:szCs w:val="40"/>
                        <w14:textFill>
                          <w14:solidFill>
                            <w14:schemeClr w14:val="tx1"/>
                          </w14:solidFill>
                        </w14:textFill>
                      </w:rPr>
                      <w:t>4</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ED6C3E4">
    <w:pPr>
      <w:pStyle w:val="8"/>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B00B40A">
    <w:pPr>
      <w:pStyle w:val="8"/>
      <w:ind w:firstLine="482"/>
    </w:pP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lvlText w:val="%1"/>
      <w:lvlJc w:val="left"/>
      <w:pPr>
        <w:tabs>
          <w:tab w:val="left" w:pos="567"/>
        </w:tabs>
        <w:ind w:left="567" w:hanging="567"/>
      </w:pPr>
      <w:rPr>
        <w:rFonts w:hint="default"/>
      </w:rPr>
    </w:lvl>
    <w:lvl w:ilvl="1" w:tentative="0">
      <w:start w:val="1"/>
      <w:numFmt w:val="decimal"/>
      <w:lvlText w:val="%1.%2"/>
      <w:lvlJc w:val="left"/>
      <w:pPr>
        <w:tabs>
          <w:tab w:val="left" w:pos="567"/>
        </w:tabs>
        <w:ind w:left="567" w:hanging="567"/>
      </w:pPr>
      <w:rPr>
        <w:rFonts w:hint="default"/>
      </w:rPr>
    </w:lvl>
    <w:lvl w:ilvl="2" w:tentative="0">
      <w:start w:val="1"/>
      <w:numFmt w:val="decimal"/>
      <w:lvlText w:val="%1.%2.%3"/>
      <w:lvlJc w:val="left"/>
      <w:pPr>
        <w:tabs>
          <w:tab w:val="left" w:pos="567"/>
        </w:tabs>
        <w:ind w:left="567" w:hanging="567"/>
      </w:pPr>
      <w:rPr>
        <w:rFonts w:hint="default"/>
      </w:rPr>
    </w:lvl>
    <w:lvl w:ilvl="3" w:tentative="0">
      <w:start w:val="1"/>
      <w:numFmt w:val="decimal"/>
      <w:lvlText w:val="%1.%2.%3.%4"/>
      <w:lvlJc w:val="left"/>
      <w:pPr>
        <w:tabs>
          <w:tab w:val="left" w:pos="567"/>
        </w:tabs>
        <w:ind w:left="567" w:hanging="567"/>
      </w:pPr>
      <w:rPr>
        <w:rFonts w:hint="default"/>
      </w:rPr>
    </w:lvl>
    <w:lvl w:ilvl="4" w:tentative="0">
      <w:start w:val="1"/>
      <w:numFmt w:val="decimal"/>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lvlOverride w:ilvl="0">
      <w:lvl w:ilvl="0" w:tentative="1">
        <w:start w:val="1"/>
        <w:numFmt w:val="decimal"/>
        <w:pStyle w:val="2"/>
        <w:lvlText w:val="%1"/>
        <w:lvlJc w:val="left"/>
        <w:pPr>
          <w:tabs>
            <w:tab w:val="left" w:pos="567"/>
          </w:tabs>
          <w:ind w:left="567" w:hanging="567"/>
        </w:pPr>
        <w:rPr>
          <w:rFonts w:hint="default"/>
        </w:rPr>
      </w:lvl>
    </w:lvlOverride>
    <w:lvlOverride w:ilvl="1">
      <w:lvl w:ilvl="1" w:tentative="1">
        <w:start w:val="1"/>
        <w:numFmt w:val="decimal"/>
        <w:pStyle w:val="4"/>
        <w:lvlText w:val="%1.%2"/>
        <w:lvlJc w:val="left"/>
        <w:pPr>
          <w:tabs>
            <w:tab w:val="left" w:pos="567"/>
          </w:tabs>
          <w:ind w:left="567" w:hanging="567"/>
        </w:pPr>
        <w:rPr>
          <w:rFonts w:hint="default"/>
        </w:rPr>
      </w:lvl>
    </w:lvlOverride>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TVmMWQ3MzMwMmZiMWExMDY1MDAwYTJhMDA3ZjBjYWEifQ=="/>
  </w:docVars>
  <w:rsids>
    <w:rsidRoot w:val="00222851"/>
    <w:rsid w:val="00000020"/>
    <w:rsid w:val="00003E50"/>
    <w:rsid w:val="00005402"/>
    <w:rsid w:val="00005A6E"/>
    <w:rsid w:val="0001009B"/>
    <w:rsid w:val="00010740"/>
    <w:rsid w:val="00012794"/>
    <w:rsid w:val="00013B1C"/>
    <w:rsid w:val="000218A8"/>
    <w:rsid w:val="00022A94"/>
    <w:rsid w:val="00026678"/>
    <w:rsid w:val="00026C59"/>
    <w:rsid w:val="00033F53"/>
    <w:rsid w:val="00044A68"/>
    <w:rsid w:val="0005022D"/>
    <w:rsid w:val="00054442"/>
    <w:rsid w:val="000549E4"/>
    <w:rsid w:val="00063049"/>
    <w:rsid w:val="00065B9E"/>
    <w:rsid w:val="000729C6"/>
    <w:rsid w:val="00073D5B"/>
    <w:rsid w:val="00075ACC"/>
    <w:rsid w:val="00075C4E"/>
    <w:rsid w:val="000760C6"/>
    <w:rsid w:val="0008003A"/>
    <w:rsid w:val="0008365C"/>
    <w:rsid w:val="0008391A"/>
    <w:rsid w:val="00085C43"/>
    <w:rsid w:val="000975B2"/>
    <w:rsid w:val="000A24FE"/>
    <w:rsid w:val="000B0BC9"/>
    <w:rsid w:val="000B2DD5"/>
    <w:rsid w:val="000B2FD7"/>
    <w:rsid w:val="000C0180"/>
    <w:rsid w:val="000C7020"/>
    <w:rsid w:val="000D2FAA"/>
    <w:rsid w:val="000D4036"/>
    <w:rsid w:val="000D5E9A"/>
    <w:rsid w:val="000D6250"/>
    <w:rsid w:val="000D64C6"/>
    <w:rsid w:val="000D6CBD"/>
    <w:rsid w:val="000E17CF"/>
    <w:rsid w:val="000E29C1"/>
    <w:rsid w:val="000E2D6A"/>
    <w:rsid w:val="000F609E"/>
    <w:rsid w:val="000F70F8"/>
    <w:rsid w:val="00101286"/>
    <w:rsid w:val="0010155F"/>
    <w:rsid w:val="00107993"/>
    <w:rsid w:val="00113217"/>
    <w:rsid w:val="00120147"/>
    <w:rsid w:val="0012163E"/>
    <w:rsid w:val="00122C8D"/>
    <w:rsid w:val="00122D39"/>
    <w:rsid w:val="00127D71"/>
    <w:rsid w:val="00127EFC"/>
    <w:rsid w:val="00130341"/>
    <w:rsid w:val="00130874"/>
    <w:rsid w:val="00130C48"/>
    <w:rsid w:val="0013274D"/>
    <w:rsid w:val="00133AFC"/>
    <w:rsid w:val="001344C4"/>
    <w:rsid w:val="00135365"/>
    <w:rsid w:val="001353F1"/>
    <w:rsid w:val="00141784"/>
    <w:rsid w:val="0014240D"/>
    <w:rsid w:val="00144D0B"/>
    <w:rsid w:val="00154C92"/>
    <w:rsid w:val="001558BC"/>
    <w:rsid w:val="00164338"/>
    <w:rsid w:val="00166635"/>
    <w:rsid w:val="00171252"/>
    <w:rsid w:val="001754E7"/>
    <w:rsid w:val="00175A5B"/>
    <w:rsid w:val="0017690A"/>
    <w:rsid w:val="00177565"/>
    <w:rsid w:val="00183EA1"/>
    <w:rsid w:val="0018720F"/>
    <w:rsid w:val="00195BB3"/>
    <w:rsid w:val="001A2AFA"/>
    <w:rsid w:val="001A4F4B"/>
    <w:rsid w:val="001B1FA1"/>
    <w:rsid w:val="001B5BCE"/>
    <w:rsid w:val="001B75C2"/>
    <w:rsid w:val="001C0FB2"/>
    <w:rsid w:val="001D186A"/>
    <w:rsid w:val="001D3040"/>
    <w:rsid w:val="001D3DBC"/>
    <w:rsid w:val="001E10EF"/>
    <w:rsid w:val="001E2E70"/>
    <w:rsid w:val="001E3F26"/>
    <w:rsid w:val="001F02A7"/>
    <w:rsid w:val="001F095C"/>
    <w:rsid w:val="001F1C54"/>
    <w:rsid w:val="001F1D2C"/>
    <w:rsid w:val="001F424E"/>
    <w:rsid w:val="00200271"/>
    <w:rsid w:val="00200849"/>
    <w:rsid w:val="002020E6"/>
    <w:rsid w:val="00204307"/>
    <w:rsid w:val="00211C1E"/>
    <w:rsid w:val="002153D5"/>
    <w:rsid w:val="00220B78"/>
    <w:rsid w:val="00222851"/>
    <w:rsid w:val="00223DF2"/>
    <w:rsid w:val="00224F94"/>
    <w:rsid w:val="0022557A"/>
    <w:rsid w:val="00225E2C"/>
    <w:rsid w:val="00231348"/>
    <w:rsid w:val="0023461E"/>
    <w:rsid w:val="00236DDC"/>
    <w:rsid w:val="00241688"/>
    <w:rsid w:val="00243E6E"/>
    <w:rsid w:val="00244C8B"/>
    <w:rsid w:val="002451DE"/>
    <w:rsid w:val="00246F2D"/>
    <w:rsid w:val="00252F0C"/>
    <w:rsid w:val="00255096"/>
    <w:rsid w:val="0025652A"/>
    <w:rsid w:val="0025677D"/>
    <w:rsid w:val="00260226"/>
    <w:rsid w:val="00266545"/>
    <w:rsid w:val="00271A99"/>
    <w:rsid w:val="00271D1E"/>
    <w:rsid w:val="002729AB"/>
    <w:rsid w:val="002739B6"/>
    <w:rsid w:val="00274D04"/>
    <w:rsid w:val="00275F7A"/>
    <w:rsid w:val="002763D2"/>
    <w:rsid w:val="0027684F"/>
    <w:rsid w:val="002804E9"/>
    <w:rsid w:val="0028268B"/>
    <w:rsid w:val="00284F5A"/>
    <w:rsid w:val="00286A66"/>
    <w:rsid w:val="002876F1"/>
    <w:rsid w:val="00290939"/>
    <w:rsid w:val="00293609"/>
    <w:rsid w:val="00296096"/>
    <w:rsid w:val="00297A38"/>
    <w:rsid w:val="002A4526"/>
    <w:rsid w:val="002A4C4E"/>
    <w:rsid w:val="002B31F7"/>
    <w:rsid w:val="002C6EFE"/>
    <w:rsid w:val="002E4935"/>
    <w:rsid w:val="002E4EF3"/>
    <w:rsid w:val="002E59D2"/>
    <w:rsid w:val="002E7B8B"/>
    <w:rsid w:val="002F08B3"/>
    <w:rsid w:val="002F2025"/>
    <w:rsid w:val="002F69E7"/>
    <w:rsid w:val="00302C01"/>
    <w:rsid w:val="00303516"/>
    <w:rsid w:val="00303C76"/>
    <w:rsid w:val="00306E01"/>
    <w:rsid w:val="003076E2"/>
    <w:rsid w:val="00307C63"/>
    <w:rsid w:val="003129E4"/>
    <w:rsid w:val="0031564B"/>
    <w:rsid w:val="00322738"/>
    <w:rsid w:val="0032437E"/>
    <w:rsid w:val="00324869"/>
    <w:rsid w:val="003361B5"/>
    <w:rsid w:val="003402F4"/>
    <w:rsid w:val="00345340"/>
    <w:rsid w:val="00346851"/>
    <w:rsid w:val="00346885"/>
    <w:rsid w:val="00346E54"/>
    <w:rsid w:val="00350BA7"/>
    <w:rsid w:val="003531E4"/>
    <w:rsid w:val="00354D21"/>
    <w:rsid w:val="00355037"/>
    <w:rsid w:val="00356FDE"/>
    <w:rsid w:val="003579E5"/>
    <w:rsid w:val="00361093"/>
    <w:rsid w:val="00361BEB"/>
    <w:rsid w:val="00367612"/>
    <w:rsid w:val="00367FC1"/>
    <w:rsid w:val="0037148C"/>
    <w:rsid w:val="00373559"/>
    <w:rsid w:val="003744DF"/>
    <w:rsid w:val="00377D59"/>
    <w:rsid w:val="003811D5"/>
    <w:rsid w:val="00382C34"/>
    <w:rsid w:val="003845D2"/>
    <w:rsid w:val="00384984"/>
    <w:rsid w:val="0039485E"/>
    <w:rsid w:val="003963FD"/>
    <w:rsid w:val="003A5739"/>
    <w:rsid w:val="003B4623"/>
    <w:rsid w:val="003B5B15"/>
    <w:rsid w:val="003B78E3"/>
    <w:rsid w:val="003B7FC6"/>
    <w:rsid w:val="003C37E0"/>
    <w:rsid w:val="003C3AA4"/>
    <w:rsid w:val="003C433A"/>
    <w:rsid w:val="003C46B9"/>
    <w:rsid w:val="003C5BF9"/>
    <w:rsid w:val="003C76D4"/>
    <w:rsid w:val="003D01B2"/>
    <w:rsid w:val="003D29E6"/>
    <w:rsid w:val="003D4CA3"/>
    <w:rsid w:val="003D6A43"/>
    <w:rsid w:val="003E0B3A"/>
    <w:rsid w:val="003E0C43"/>
    <w:rsid w:val="003E148D"/>
    <w:rsid w:val="003E1616"/>
    <w:rsid w:val="003E2151"/>
    <w:rsid w:val="003E424C"/>
    <w:rsid w:val="003E5B3B"/>
    <w:rsid w:val="003E6488"/>
    <w:rsid w:val="003F0DB4"/>
    <w:rsid w:val="003F2380"/>
    <w:rsid w:val="003F45F4"/>
    <w:rsid w:val="003F4AED"/>
    <w:rsid w:val="003F60C7"/>
    <w:rsid w:val="004013B9"/>
    <w:rsid w:val="0040140C"/>
    <w:rsid w:val="004021AD"/>
    <w:rsid w:val="0040360B"/>
    <w:rsid w:val="00404A51"/>
    <w:rsid w:val="00404D26"/>
    <w:rsid w:val="004068B3"/>
    <w:rsid w:val="004072B1"/>
    <w:rsid w:val="00412C0E"/>
    <w:rsid w:val="004140F0"/>
    <w:rsid w:val="0041592B"/>
    <w:rsid w:val="00420981"/>
    <w:rsid w:val="00424379"/>
    <w:rsid w:val="00430F74"/>
    <w:rsid w:val="00440AB1"/>
    <w:rsid w:val="00440D44"/>
    <w:rsid w:val="00441BB2"/>
    <w:rsid w:val="004422DA"/>
    <w:rsid w:val="00444F4D"/>
    <w:rsid w:val="00451454"/>
    <w:rsid w:val="0045567E"/>
    <w:rsid w:val="0045630F"/>
    <w:rsid w:val="00456894"/>
    <w:rsid w:val="00456EBD"/>
    <w:rsid w:val="004610ED"/>
    <w:rsid w:val="0046111D"/>
    <w:rsid w:val="00462F90"/>
    <w:rsid w:val="0046375D"/>
    <w:rsid w:val="00463F99"/>
    <w:rsid w:val="0046563B"/>
    <w:rsid w:val="004758BE"/>
    <w:rsid w:val="004779AB"/>
    <w:rsid w:val="00481876"/>
    <w:rsid w:val="00484958"/>
    <w:rsid w:val="00484BF6"/>
    <w:rsid w:val="004902D4"/>
    <w:rsid w:val="00490C18"/>
    <w:rsid w:val="00493244"/>
    <w:rsid w:val="0049449C"/>
    <w:rsid w:val="004A138D"/>
    <w:rsid w:val="004A4454"/>
    <w:rsid w:val="004A6210"/>
    <w:rsid w:val="004A7673"/>
    <w:rsid w:val="004B276C"/>
    <w:rsid w:val="004D1953"/>
    <w:rsid w:val="004D3829"/>
    <w:rsid w:val="004D49ED"/>
    <w:rsid w:val="004E319F"/>
    <w:rsid w:val="004F11DA"/>
    <w:rsid w:val="004F2B1F"/>
    <w:rsid w:val="004F752A"/>
    <w:rsid w:val="005013C5"/>
    <w:rsid w:val="00501FC9"/>
    <w:rsid w:val="005034D1"/>
    <w:rsid w:val="00504CD2"/>
    <w:rsid w:val="00512CC0"/>
    <w:rsid w:val="00514FD4"/>
    <w:rsid w:val="0051696D"/>
    <w:rsid w:val="00521445"/>
    <w:rsid w:val="005219F9"/>
    <w:rsid w:val="0052462B"/>
    <w:rsid w:val="00524B3C"/>
    <w:rsid w:val="00526E1C"/>
    <w:rsid w:val="00530DA4"/>
    <w:rsid w:val="0053725F"/>
    <w:rsid w:val="005439C9"/>
    <w:rsid w:val="00545DA6"/>
    <w:rsid w:val="005467FD"/>
    <w:rsid w:val="00547232"/>
    <w:rsid w:val="00547809"/>
    <w:rsid w:val="00552AB7"/>
    <w:rsid w:val="00552C26"/>
    <w:rsid w:val="005548A5"/>
    <w:rsid w:val="0055665C"/>
    <w:rsid w:val="00556C47"/>
    <w:rsid w:val="00557133"/>
    <w:rsid w:val="005572E5"/>
    <w:rsid w:val="00560860"/>
    <w:rsid w:val="00561BAA"/>
    <w:rsid w:val="005624FB"/>
    <w:rsid w:val="00563E7B"/>
    <w:rsid w:val="005671E9"/>
    <w:rsid w:val="005672DA"/>
    <w:rsid w:val="00567C12"/>
    <w:rsid w:val="00571B74"/>
    <w:rsid w:val="0057332F"/>
    <w:rsid w:val="00574D77"/>
    <w:rsid w:val="005751D1"/>
    <w:rsid w:val="00575C7F"/>
    <w:rsid w:val="00576962"/>
    <w:rsid w:val="005773CE"/>
    <w:rsid w:val="00577851"/>
    <w:rsid w:val="00580FDB"/>
    <w:rsid w:val="00582C50"/>
    <w:rsid w:val="00584DF9"/>
    <w:rsid w:val="00584EEF"/>
    <w:rsid w:val="00590354"/>
    <w:rsid w:val="005A17C2"/>
    <w:rsid w:val="005A1B44"/>
    <w:rsid w:val="005A1FCF"/>
    <w:rsid w:val="005A6FE3"/>
    <w:rsid w:val="005B7A59"/>
    <w:rsid w:val="005C5C19"/>
    <w:rsid w:val="005D096C"/>
    <w:rsid w:val="005D15A9"/>
    <w:rsid w:val="005D532B"/>
    <w:rsid w:val="005D5768"/>
    <w:rsid w:val="005D68B7"/>
    <w:rsid w:val="005E381A"/>
    <w:rsid w:val="005E3BD5"/>
    <w:rsid w:val="005E5C41"/>
    <w:rsid w:val="005E5FE5"/>
    <w:rsid w:val="005E65B9"/>
    <w:rsid w:val="005F05E4"/>
    <w:rsid w:val="005F1C75"/>
    <w:rsid w:val="005F2195"/>
    <w:rsid w:val="005F407C"/>
    <w:rsid w:val="005F7FAF"/>
    <w:rsid w:val="00605346"/>
    <w:rsid w:val="0060605A"/>
    <w:rsid w:val="00606894"/>
    <w:rsid w:val="006126D7"/>
    <w:rsid w:val="00613372"/>
    <w:rsid w:val="00623440"/>
    <w:rsid w:val="0063104D"/>
    <w:rsid w:val="006311FF"/>
    <w:rsid w:val="00633B9C"/>
    <w:rsid w:val="00637FD5"/>
    <w:rsid w:val="00642078"/>
    <w:rsid w:val="00643009"/>
    <w:rsid w:val="006447CA"/>
    <w:rsid w:val="0065223F"/>
    <w:rsid w:val="00657F7C"/>
    <w:rsid w:val="00660DAB"/>
    <w:rsid w:val="00662B49"/>
    <w:rsid w:val="00664862"/>
    <w:rsid w:val="0066795B"/>
    <w:rsid w:val="00672CED"/>
    <w:rsid w:val="00672FEA"/>
    <w:rsid w:val="00675481"/>
    <w:rsid w:val="00677A15"/>
    <w:rsid w:val="00680897"/>
    <w:rsid w:val="006813D9"/>
    <w:rsid w:val="006836D3"/>
    <w:rsid w:val="00685316"/>
    <w:rsid w:val="006906FE"/>
    <w:rsid w:val="00696052"/>
    <w:rsid w:val="006A06CF"/>
    <w:rsid w:val="006A0C7F"/>
    <w:rsid w:val="006A1C2C"/>
    <w:rsid w:val="006A279C"/>
    <w:rsid w:val="006A476A"/>
    <w:rsid w:val="006A6C95"/>
    <w:rsid w:val="006A756D"/>
    <w:rsid w:val="006A7B3C"/>
    <w:rsid w:val="006A7FB8"/>
    <w:rsid w:val="006B0564"/>
    <w:rsid w:val="006B163C"/>
    <w:rsid w:val="006B1681"/>
    <w:rsid w:val="006B1C07"/>
    <w:rsid w:val="006B3EA7"/>
    <w:rsid w:val="006B451C"/>
    <w:rsid w:val="006B5425"/>
    <w:rsid w:val="006B5993"/>
    <w:rsid w:val="006B7547"/>
    <w:rsid w:val="006B7655"/>
    <w:rsid w:val="006B7E19"/>
    <w:rsid w:val="006C29DC"/>
    <w:rsid w:val="006C42DA"/>
    <w:rsid w:val="006D274A"/>
    <w:rsid w:val="006D36E7"/>
    <w:rsid w:val="006D6861"/>
    <w:rsid w:val="006E3A4F"/>
    <w:rsid w:val="006F2774"/>
    <w:rsid w:val="006F2C95"/>
    <w:rsid w:val="006F456B"/>
    <w:rsid w:val="006F7829"/>
    <w:rsid w:val="007014E1"/>
    <w:rsid w:val="00702361"/>
    <w:rsid w:val="00702588"/>
    <w:rsid w:val="007067DC"/>
    <w:rsid w:val="00711A08"/>
    <w:rsid w:val="00712275"/>
    <w:rsid w:val="00714782"/>
    <w:rsid w:val="00720B54"/>
    <w:rsid w:val="00721EC7"/>
    <w:rsid w:val="00722946"/>
    <w:rsid w:val="0072455E"/>
    <w:rsid w:val="007245DB"/>
    <w:rsid w:val="00724EF7"/>
    <w:rsid w:val="007302D8"/>
    <w:rsid w:val="00730664"/>
    <w:rsid w:val="00735C04"/>
    <w:rsid w:val="007400AC"/>
    <w:rsid w:val="00741015"/>
    <w:rsid w:val="00741039"/>
    <w:rsid w:val="00747EBE"/>
    <w:rsid w:val="00750082"/>
    <w:rsid w:val="00752977"/>
    <w:rsid w:val="007531B1"/>
    <w:rsid w:val="007534A3"/>
    <w:rsid w:val="00753FDB"/>
    <w:rsid w:val="0075494B"/>
    <w:rsid w:val="007578C4"/>
    <w:rsid w:val="00757F99"/>
    <w:rsid w:val="007634EB"/>
    <w:rsid w:val="0077078F"/>
    <w:rsid w:val="0077080C"/>
    <w:rsid w:val="007719D2"/>
    <w:rsid w:val="00773833"/>
    <w:rsid w:val="00781F2F"/>
    <w:rsid w:val="007860BE"/>
    <w:rsid w:val="00786266"/>
    <w:rsid w:val="007A1C4E"/>
    <w:rsid w:val="007A318B"/>
    <w:rsid w:val="007A5AB2"/>
    <w:rsid w:val="007A6097"/>
    <w:rsid w:val="007B75F8"/>
    <w:rsid w:val="007B7747"/>
    <w:rsid w:val="007C2E0A"/>
    <w:rsid w:val="007C3F75"/>
    <w:rsid w:val="007C4002"/>
    <w:rsid w:val="007D18C3"/>
    <w:rsid w:val="007D4CBB"/>
    <w:rsid w:val="007D574C"/>
    <w:rsid w:val="007E00DB"/>
    <w:rsid w:val="007E0680"/>
    <w:rsid w:val="007E1C8C"/>
    <w:rsid w:val="007E28D5"/>
    <w:rsid w:val="007E2C23"/>
    <w:rsid w:val="007E2E0A"/>
    <w:rsid w:val="007E6058"/>
    <w:rsid w:val="007F2182"/>
    <w:rsid w:val="007F3FB8"/>
    <w:rsid w:val="007F45C7"/>
    <w:rsid w:val="007F586E"/>
    <w:rsid w:val="007F642D"/>
    <w:rsid w:val="007F7716"/>
    <w:rsid w:val="008047F8"/>
    <w:rsid w:val="00812E37"/>
    <w:rsid w:val="0081605E"/>
    <w:rsid w:val="00820058"/>
    <w:rsid w:val="008212A6"/>
    <w:rsid w:val="00821AC4"/>
    <w:rsid w:val="00821C47"/>
    <w:rsid w:val="00822A65"/>
    <w:rsid w:val="00823414"/>
    <w:rsid w:val="00825FA5"/>
    <w:rsid w:val="0083050D"/>
    <w:rsid w:val="00830CF2"/>
    <w:rsid w:val="00831145"/>
    <w:rsid w:val="008346A0"/>
    <w:rsid w:val="008439F5"/>
    <w:rsid w:val="008440CB"/>
    <w:rsid w:val="00844D26"/>
    <w:rsid w:val="00847511"/>
    <w:rsid w:val="00847ED6"/>
    <w:rsid w:val="0085134E"/>
    <w:rsid w:val="00854950"/>
    <w:rsid w:val="00857FEC"/>
    <w:rsid w:val="00862391"/>
    <w:rsid w:val="008648BC"/>
    <w:rsid w:val="00865559"/>
    <w:rsid w:val="008732CF"/>
    <w:rsid w:val="00874A85"/>
    <w:rsid w:val="008771BE"/>
    <w:rsid w:val="00877508"/>
    <w:rsid w:val="00886888"/>
    <w:rsid w:val="008919EF"/>
    <w:rsid w:val="008941D5"/>
    <w:rsid w:val="00895336"/>
    <w:rsid w:val="00895751"/>
    <w:rsid w:val="008969CD"/>
    <w:rsid w:val="008A14E1"/>
    <w:rsid w:val="008A21EE"/>
    <w:rsid w:val="008A4463"/>
    <w:rsid w:val="008A6D82"/>
    <w:rsid w:val="008B1093"/>
    <w:rsid w:val="008C33E2"/>
    <w:rsid w:val="008C4A39"/>
    <w:rsid w:val="008D06C1"/>
    <w:rsid w:val="008D138C"/>
    <w:rsid w:val="008D3A5A"/>
    <w:rsid w:val="008D447A"/>
    <w:rsid w:val="008D733F"/>
    <w:rsid w:val="008D7B8E"/>
    <w:rsid w:val="008E1BD7"/>
    <w:rsid w:val="008E59D6"/>
    <w:rsid w:val="008E6133"/>
    <w:rsid w:val="008F0D1C"/>
    <w:rsid w:val="008F105D"/>
    <w:rsid w:val="008F1EE2"/>
    <w:rsid w:val="008F5F16"/>
    <w:rsid w:val="008F7056"/>
    <w:rsid w:val="00900505"/>
    <w:rsid w:val="00902C58"/>
    <w:rsid w:val="009035AE"/>
    <w:rsid w:val="009043B9"/>
    <w:rsid w:val="00905FF1"/>
    <w:rsid w:val="009062E8"/>
    <w:rsid w:val="00906D86"/>
    <w:rsid w:val="00913C22"/>
    <w:rsid w:val="00914FE8"/>
    <w:rsid w:val="00916BE7"/>
    <w:rsid w:val="00920001"/>
    <w:rsid w:val="009220BE"/>
    <w:rsid w:val="00922C85"/>
    <w:rsid w:val="00930E8B"/>
    <w:rsid w:val="009348CE"/>
    <w:rsid w:val="009409B3"/>
    <w:rsid w:val="00950240"/>
    <w:rsid w:val="009575DC"/>
    <w:rsid w:val="00963DBA"/>
    <w:rsid w:val="00964941"/>
    <w:rsid w:val="00966FE7"/>
    <w:rsid w:val="00970906"/>
    <w:rsid w:val="009718A2"/>
    <w:rsid w:val="0097741A"/>
    <w:rsid w:val="00980E49"/>
    <w:rsid w:val="00982130"/>
    <w:rsid w:val="00984A5D"/>
    <w:rsid w:val="00987528"/>
    <w:rsid w:val="00992232"/>
    <w:rsid w:val="009924BF"/>
    <w:rsid w:val="00994004"/>
    <w:rsid w:val="0099532D"/>
    <w:rsid w:val="009A5C4B"/>
    <w:rsid w:val="009A611F"/>
    <w:rsid w:val="009A6156"/>
    <w:rsid w:val="009B3960"/>
    <w:rsid w:val="009B3B26"/>
    <w:rsid w:val="009B5DB4"/>
    <w:rsid w:val="009B6FFA"/>
    <w:rsid w:val="009C0429"/>
    <w:rsid w:val="009C100C"/>
    <w:rsid w:val="009C58C8"/>
    <w:rsid w:val="009C7F51"/>
    <w:rsid w:val="009D1098"/>
    <w:rsid w:val="009D23E1"/>
    <w:rsid w:val="009D42F7"/>
    <w:rsid w:val="009D7E5A"/>
    <w:rsid w:val="009E3294"/>
    <w:rsid w:val="009E4182"/>
    <w:rsid w:val="009F2C65"/>
    <w:rsid w:val="009F74F9"/>
    <w:rsid w:val="00A035DE"/>
    <w:rsid w:val="00A05D89"/>
    <w:rsid w:val="00A10781"/>
    <w:rsid w:val="00A127C2"/>
    <w:rsid w:val="00A21C80"/>
    <w:rsid w:val="00A2459D"/>
    <w:rsid w:val="00A33220"/>
    <w:rsid w:val="00A3350E"/>
    <w:rsid w:val="00A34D74"/>
    <w:rsid w:val="00A34F9E"/>
    <w:rsid w:val="00A35590"/>
    <w:rsid w:val="00A40549"/>
    <w:rsid w:val="00A414BE"/>
    <w:rsid w:val="00A41D15"/>
    <w:rsid w:val="00A4645D"/>
    <w:rsid w:val="00A52BDA"/>
    <w:rsid w:val="00A53C42"/>
    <w:rsid w:val="00A53E19"/>
    <w:rsid w:val="00A6107C"/>
    <w:rsid w:val="00A6128B"/>
    <w:rsid w:val="00A625F7"/>
    <w:rsid w:val="00A62E5D"/>
    <w:rsid w:val="00A632DB"/>
    <w:rsid w:val="00A63C2E"/>
    <w:rsid w:val="00A64E2F"/>
    <w:rsid w:val="00A7018C"/>
    <w:rsid w:val="00A706FC"/>
    <w:rsid w:val="00A738CB"/>
    <w:rsid w:val="00A75DC3"/>
    <w:rsid w:val="00A7662D"/>
    <w:rsid w:val="00A76645"/>
    <w:rsid w:val="00A805D2"/>
    <w:rsid w:val="00A83123"/>
    <w:rsid w:val="00A83435"/>
    <w:rsid w:val="00A84450"/>
    <w:rsid w:val="00A9312C"/>
    <w:rsid w:val="00A94A7C"/>
    <w:rsid w:val="00A97434"/>
    <w:rsid w:val="00AA0212"/>
    <w:rsid w:val="00AA1747"/>
    <w:rsid w:val="00AA1C20"/>
    <w:rsid w:val="00AA59EA"/>
    <w:rsid w:val="00AA7610"/>
    <w:rsid w:val="00AB39FE"/>
    <w:rsid w:val="00AB5D0F"/>
    <w:rsid w:val="00AB740C"/>
    <w:rsid w:val="00AB7A64"/>
    <w:rsid w:val="00AC53ED"/>
    <w:rsid w:val="00AD3133"/>
    <w:rsid w:val="00AD35AD"/>
    <w:rsid w:val="00AD558A"/>
    <w:rsid w:val="00AE335B"/>
    <w:rsid w:val="00AE372F"/>
    <w:rsid w:val="00AF00AC"/>
    <w:rsid w:val="00AF3A3C"/>
    <w:rsid w:val="00AF70CB"/>
    <w:rsid w:val="00B02C80"/>
    <w:rsid w:val="00B03151"/>
    <w:rsid w:val="00B04FE9"/>
    <w:rsid w:val="00B064D5"/>
    <w:rsid w:val="00B12821"/>
    <w:rsid w:val="00B135CE"/>
    <w:rsid w:val="00B13CAB"/>
    <w:rsid w:val="00B15DC3"/>
    <w:rsid w:val="00B15E09"/>
    <w:rsid w:val="00B16170"/>
    <w:rsid w:val="00B23BE7"/>
    <w:rsid w:val="00B37394"/>
    <w:rsid w:val="00B42C37"/>
    <w:rsid w:val="00B43D36"/>
    <w:rsid w:val="00B44E73"/>
    <w:rsid w:val="00B46834"/>
    <w:rsid w:val="00B4788C"/>
    <w:rsid w:val="00B517FC"/>
    <w:rsid w:val="00B54782"/>
    <w:rsid w:val="00B60090"/>
    <w:rsid w:val="00B60AEA"/>
    <w:rsid w:val="00B611C6"/>
    <w:rsid w:val="00B6344A"/>
    <w:rsid w:val="00B64DAF"/>
    <w:rsid w:val="00B65BDF"/>
    <w:rsid w:val="00B72508"/>
    <w:rsid w:val="00B758AA"/>
    <w:rsid w:val="00B80194"/>
    <w:rsid w:val="00B845DA"/>
    <w:rsid w:val="00B85A32"/>
    <w:rsid w:val="00B87A8B"/>
    <w:rsid w:val="00B92181"/>
    <w:rsid w:val="00B93F2F"/>
    <w:rsid w:val="00B95632"/>
    <w:rsid w:val="00B958CF"/>
    <w:rsid w:val="00BA04D7"/>
    <w:rsid w:val="00BA19F9"/>
    <w:rsid w:val="00BB170C"/>
    <w:rsid w:val="00BB6DB4"/>
    <w:rsid w:val="00BC0338"/>
    <w:rsid w:val="00BC0B77"/>
    <w:rsid w:val="00BC1A8D"/>
    <w:rsid w:val="00BC1F60"/>
    <w:rsid w:val="00BC24A4"/>
    <w:rsid w:val="00BC3A1F"/>
    <w:rsid w:val="00BC757B"/>
    <w:rsid w:val="00BD03CE"/>
    <w:rsid w:val="00BD22EB"/>
    <w:rsid w:val="00BD2E56"/>
    <w:rsid w:val="00BD319A"/>
    <w:rsid w:val="00BD5922"/>
    <w:rsid w:val="00BE0528"/>
    <w:rsid w:val="00BE057D"/>
    <w:rsid w:val="00BE14F8"/>
    <w:rsid w:val="00BE5312"/>
    <w:rsid w:val="00BE5794"/>
    <w:rsid w:val="00BE5C5D"/>
    <w:rsid w:val="00BE6174"/>
    <w:rsid w:val="00BE7D7A"/>
    <w:rsid w:val="00BF0D28"/>
    <w:rsid w:val="00BF1785"/>
    <w:rsid w:val="00BF4B0B"/>
    <w:rsid w:val="00C00600"/>
    <w:rsid w:val="00C04502"/>
    <w:rsid w:val="00C04E1E"/>
    <w:rsid w:val="00C05212"/>
    <w:rsid w:val="00C05CAF"/>
    <w:rsid w:val="00C11252"/>
    <w:rsid w:val="00C1206E"/>
    <w:rsid w:val="00C13C69"/>
    <w:rsid w:val="00C14994"/>
    <w:rsid w:val="00C15838"/>
    <w:rsid w:val="00C16A4C"/>
    <w:rsid w:val="00C17496"/>
    <w:rsid w:val="00C209A0"/>
    <w:rsid w:val="00C24409"/>
    <w:rsid w:val="00C25F2E"/>
    <w:rsid w:val="00C270BA"/>
    <w:rsid w:val="00C27EE5"/>
    <w:rsid w:val="00C315EF"/>
    <w:rsid w:val="00C33CAB"/>
    <w:rsid w:val="00C33E0A"/>
    <w:rsid w:val="00C33E22"/>
    <w:rsid w:val="00C340E5"/>
    <w:rsid w:val="00C35DAD"/>
    <w:rsid w:val="00C407E7"/>
    <w:rsid w:val="00C46BE0"/>
    <w:rsid w:val="00C46E30"/>
    <w:rsid w:val="00C47A7D"/>
    <w:rsid w:val="00C47F31"/>
    <w:rsid w:val="00C51D77"/>
    <w:rsid w:val="00C5204C"/>
    <w:rsid w:val="00C54571"/>
    <w:rsid w:val="00C605F3"/>
    <w:rsid w:val="00C60F72"/>
    <w:rsid w:val="00C630DD"/>
    <w:rsid w:val="00C66CF6"/>
    <w:rsid w:val="00C7138B"/>
    <w:rsid w:val="00C71A41"/>
    <w:rsid w:val="00C76753"/>
    <w:rsid w:val="00C76819"/>
    <w:rsid w:val="00C804D7"/>
    <w:rsid w:val="00C807D3"/>
    <w:rsid w:val="00C8188F"/>
    <w:rsid w:val="00C854D9"/>
    <w:rsid w:val="00C86B76"/>
    <w:rsid w:val="00C87156"/>
    <w:rsid w:val="00C97A41"/>
    <w:rsid w:val="00CA1F33"/>
    <w:rsid w:val="00CA24B8"/>
    <w:rsid w:val="00CA3A70"/>
    <w:rsid w:val="00CA5198"/>
    <w:rsid w:val="00CA5B52"/>
    <w:rsid w:val="00CB3BB8"/>
    <w:rsid w:val="00CB60EE"/>
    <w:rsid w:val="00CC5B81"/>
    <w:rsid w:val="00CD4A5D"/>
    <w:rsid w:val="00CD60AB"/>
    <w:rsid w:val="00CE0873"/>
    <w:rsid w:val="00CE1A06"/>
    <w:rsid w:val="00CE1F39"/>
    <w:rsid w:val="00CE37F5"/>
    <w:rsid w:val="00CE5069"/>
    <w:rsid w:val="00CE5318"/>
    <w:rsid w:val="00CF1EC8"/>
    <w:rsid w:val="00CF2E0A"/>
    <w:rsid w:val="00D04E70"/>
    <w:rsid w:val="00D0560E"/>
    <w:rsid w:val="00D05690"/>
    <w:rsid w:val="00D05909"/>
    <w:rsid w:val="00D073A6"/>
    <w:rsid w:val="00D07455"/>
    <w:rsid w:val="00D12E00"/>
    <w:rsid w:val="00D1591E"/>
    <w:rsid w:val="00D1656B"/>
    <w:rsid w:val="00D17057"/>
    <w:rsid w:val="00D21272"/>
    <w:rsid w:val="00D23587"/>
    <w:rsid w:val="00D25556"/>
    <w:rsid w:val="00D25C4A"/>
    <w:rsid w:val="00D30367"/>
    <w:rsid w:val="00D42B17"/>
    <w:rsid w:val="00D50BFD"/>
    <w:rsid w:val="00D513D6"/>
    <w:rsid w:val="00D5186F"/>
    <w:rsid w:val="00D5266B"/>
    <w:rsid w:val="00D52BEA"/>
    <w:rsid w:val="00D53079"/>
    <w:rsid w:val="00D611BB"/>
    <w:rsid w:val="00D613BF"/>
    <w:rsid w:val="00D6640E"/>
    <w:rsid w:val="00D668B0"/>
    <w:rsid w:val="00D67715"/>
    <w:rsid w:val="00D746DE"/>
    <w:rsid w:val="00D77390"/>
    <w:rsid w:val="00D77E65"/>
    <w:rsid w:val="00D8196C"/>
    <w:rsid w:val="00D81F5F"/>
    <w:rsid w:val="00D8445A"/>
    <w:rsid w:val="00D84747"/>
    <w:rsid w:val="00D8478C"/>
    <w:rsid w:val="00D876AE"/>
    <w:rsid w:val="00D87C89"/>
    <w:rsid w:val="00D9058C"/>
    <w:rsid w:val="00D948F4"/>
    <w:rsid w:val="00D94E30"/>
    <w:rsid w:val="00D97A22"/>
    <w:rsid w:val="00DA2BE8"/>
    <w:rsid w:val="00DA31CA"/>
    <w:rsid w:val="00DA4EBF"/>
    <w:rsid w:val="00DA6739"/>
    <w:rsid w:val="00DA78CF"/>
    <w:rsid w:val="00DB14AB"/>
    <w:rsid w:val="00DB496E"/>
    <w:rsid w:val="00DB6785"/>
    <w:rsid w:val="00DB7B15"/>
    <w:rsid w:val="00DC12B0"/>
    <w:rsid w:val="00DC262A"/>
    <w:rsid w:val="00DC46DE"/>
    <w:rsid w:val="00DD136B"/>
    <w:rsid w:val="00DD16BD"/>
    <w:rsid w:val="00DD1E1B"/>
    <w:rsid w:val="00DD2238"/>
    <w:rsid w:val="00DD25C7"/>
    <w:rsid w:val="00DD3048"/>
    <w:rsid w:val="00DD3AA6"/>
    <w:rsid w:val="00DD630F"/>
    <w:rsid w:val="00DE01B6"/>
    <w:rsid w:val="00DF0F41"/>
    <w:rsid w:val="00DF1BFA"/>
    <w:rsid w:val="00DF2109"/>
    <w:rsid w:val="00DF530F"/>
    <w:rsid w:val="00DF6456"/>
    <w:rsid w:val="00E040B1"/>
    <w:rsid w:val="00E047D7"/>
    <w:rsid w:val="00E04C66"/>
    <w:rsid w:val="00E04D94"/>
    <w:rsid w:val="00E05827"/>
    <w:rsid w:val="00E07ECA"/>
    <w:rsid w:val="00E1170B"/>
    <w:rsid w:val="00E14B45"/>
    <w:rsid w:val="00E22B42"/>
    <w:rsid w:val="00E25FE2"/>
    <w:rsid w:val="00E34BE0"/>
    <w:rsid w:val="00E35A96"/>
    <w:rsid w:val="00E35B49"/>
    <w:rsid w:val="00E364D5"/>
    <w:rsid w:val="00E42475"/>
    <w:rsid w:val="00E463DF"/>
    <w:rsid w:val="00E47270"/>
    <w:rsid w:val="00E4794A"/>
    <w:rsid w:val="00E56D1C"/>
    <w:rsid w:val="00E61253"/>
    <w:rsid w:val="00E634E3"/>
    <w:rsid w:val="00E6424A"/>
    <w:rsid w:val="00E65187"/>
    <w:rsid w:val="00E664CA"/>
    <w:rsid w:val="00E67BCA"/>
    <w:rsid w:val="00E67DB3"/>
    <w:rsid w:val="00E73152"/>
    <w:rsid w:val="00E922DA"/>
    <w:rsid w:val="00E928A4"/>
    <w:rsid w:val="00E932EE"/>
    <w:rsid w:val="00E93C63"/>
    <w:rsid w:val="00E9534C"/>
    <w:rsid w:val="00EA369F"/>
    <w:rsid w:val="00EA472E"/>
    <w:rsid w:val="00EA4F5D"/>
    <w:rsid w:val="00EA753F"/>
    <w:rsid w:val="00EC5B9B"/>
    <w:rsid w:val="00ED5D9B"/>
    <w:rsid w:val="00EE3387"/>
    <w:rsid w:val="00EE565A"/>
    <w:rsid w:val="00EE67FC"/>
    <w:rsid w:val="00EF545E"/>
    <w:rsid w:val="00EF5BA2"/>
    <w:rsid w:val="00EF5C4D"/>
    <w:rsid w:val="00EF5E00"/>
    <w:rsid w:val="00EF61B5"/>
    <w:rsid w:val="00F00F77"/>
    <w:rsid w:val="00F01242"/>
    <w:rsid w:val="00F027BE"/>
    <w:rsid w:val="00F02A38"/>
    <w:rsid w:val="00F0359B"/>
    <w:rsid w:val="00F140F3"/>
    <w:rsid w:val="00F20003"/>
    <w:rsid w:val="00F20A11"/>
    <w:rsid w:val="00F247F5"/>
    <w:rsid w:val="00F26FD2"/>
    <w:rsid w:val="00F2720C"/>
    <w:rsid w:val="00F272AD"/>
    <w:rsid w:val="00F27598"/>
    <w:rsid w:val="00F313F6"/>
    <w:rsid w:val="00F32784"/>
    <w:rsid w:val="00F345F2"/>
    <w:rsid w:val="00F36CE8"/>
    <w:rsid w:val="00F37C06"/>
    <w:rsid w:val="00F44085"/>
    <w:rsid w:val="00F47EA9"/>
    <w:rsid w:val="00F52785"/>
    <w:rsid w:val="00F540F9"/>
    <w:rsid w:val="00F577B1"/>
    <w:rsid w:val="00F606DB"/>
    <w:rsid w:val="00F60F38"/>
    <w:rsid w:val="00F6228C"/>
    <w:rsid w:val="00F62741"/>
    <w:rsid w:val="00F74903"/>
    <w:rsid w:val="00F76491"/>
    <w:rsid w:val="00F766AF"/>
    <w:rsid w:val="00F769BF"/>
    <w:rsid w:val="00F77047"/>
    <w:rsid w:val="00F91053"/>
    <w:rsid w:val="00FA5ADB"/>
    <w:rsid w:val="00FB23B1"/>
    <w:rsid w:val="00FB3FE2"/>
    <w:rsid w:val="00FB4CE7"/>
    <w:rsid w:val="00FB75E1"/>
    <w:rsid w:val="00FC39E1"/>
    <w:rsid w:val="00FC3F8E"/>
    <w:rsid w:val="00FC426D"/>
    <w:rsid w:val="00FD2ED3"/>
    <w:rsid w:val="00FD7681"/>
    <w:rsid w:val="00FD77D0"/>
    <w:rsid w:val="00FD7F45"/>
    <w:rsid w:val="00FE592A"/>
    <w:rsid w:val="00FE7C08"/>
    <w:rsid w:val="00FF0792"/>
    <w:rsid w:val="00FF253A"/>
    <w:rsid w:val="00FF2741"/>
    <w:rsid w:val="00FF38B7"/>
    <w:rsid w:val="00FF650E"/>
    <w:rsid w:val="00FF6BDE"/>
    <w:rsid w:val="00FF77CB"/>
    <w:rsid w:val="01050F22"/>
    <w:rsid w:val="011253ED"/>
    <w:rsid w:val="012515C4"/>
    <w:rsid w:val="0147153B"/>
    <w:rsid w:val="015B3238"/>
    <w:rsid w:val="01610122"/>
    <w:rsid w:val="016814B1"/>
    <w:rsid w:val="017460A8"/>
    <w:rsid w:val="017B5688"/>
    <w:rsid w:val="017B7436"/>
    <w:rsid w:val="017E6F26"/>
    <w:rsid w:val="0187402D"/>
    <w:rsid w:val="019D73AC"/>
    <w:rsid w:val="01A00C4B"/>
    <w:rsid w:val="01AE3368"/>
    <w:rsid w:val="01D46B46"/>
    <w:rsid w:val="01D6466C"/>
    <w:rsid w:val="01FA65AD"/>
    <w:rsid w:val="01FE3E1C"/>
    <w:rsid w:val="020531A4"/>
    <w:rsid w:val="02127C2B"/>
    <w:rsid w:val="02151639"/>
    <w:rsid w:val="02182ED7"/>
    <w:rsid w:val="02301FCF"/>
    <w:rsid w:val="024C0DD3"/>
    <w:rsid w:val="025A34EF"/>
    <w:rsid w:val="02661E94"/>
    <w:rsid w:val="028247F4"/>
    <w:rsid w:val="02906F11"/>
    <w:rsid w:val="029702A0"/>
    <w:rsid w:val="02AB5AF9"/>
    <w:rsid w:val="02D51B8F"/>
    <w:rsid w:val="02D7069C"/>
    <w:rsid w:val="02DA63DE"/>
    <w:rsid w:val="02E828A9"/>
    <w:rsid w:val="031F3DF1"/>
    <w:rsid w:val="03237D85"/>
    <w:rsid w:val="03404493"/>
    <w:rsid w:val="034B4BE6"/>
    <w:rsid w:val="034F46D6"/>
    <w:rsid w:val="035B12CD"/>
    <w:rsid w:val="035C6DF3"/>
    <w:rsid w:val="035E2B6B"/>
    <w:rsid w:val="0365214C"/>
    <w:rsid w:val="03702BF0"/>
    <w:rsid w:val="0374238F"/>
    <w:rsid w:val="03870314"/>
    <w:rsid w:val="03885E3A"/>
    <w:rsid w:val="039A6EE4"/>
    <w:rsid w:val="03B15391"/>
    <w:rsid w:val="03D35307"/>
    <w:rsid w:val="03E80687"/>
    <w:rsid w:val="03EF7C67"/>
    <w:rsid w:val="03F4702C"/>
    <w:rsid w:val="03F60FF6"/>
    <w:rsid w:val="03FD4132"/>
    <w:rsid w:val="04221DEB"/>
    <w:rsid w:val="042E0790"/>
    <w:rsid w:val="04357D70"/>
    <w:rsid w:val="0438160E"/>
    <w:rsid w:val="04425FE9"/>
    <w:rsid w:val="04461F7D"/>
    <w:rsid w:val="04506958"/>
    <w:rsid w:val="045126D0"/>
    <w:rsid w:val="04784101"/>
    <w:rsid w:val="047A1C27"/>
    <w:rsid w:val="04806B11"/>
    <w:rsid w:val="048605CC"/>
    <w:rsid w:val="04B54A0D"/>
    <w:rsid w:val="04DE21B6"/>
    <w:rsid w:val="04F419D9"/>
    <w:rsid w:val="04F80D9E"/>
    <w:rsid w:val="04FE4606"/>
    <w:rsid w:val="05025778"/>
    <w:rsid w:val="05085485"/>
    <w:rsid w:val="05143E2A"/>
    <w:rsid w:val="051F632A"/>
    <w:rsid w:val="05483AD3"/>
    <w:rsid w:val="05526700"/>
    <w:rsid w:val="055A55B4"/>
    <w:rsid w:val="05687CD1"/>
    <w:rsid w:val="057228FE"/>
    <w:rsid w:val="057C5A9B"/>
    <w:rsid w:val="05940AC6"/>
    <w:rsid w:val="059705B7"/>
    <w:rsid w:val="059960DD"/>
    <w:rsid w:val="059B00A7"/>
    <w:rsid w:val="05A0746B"/>
    <w:rsid w:val="05A131E3"/>
    <w:rsid w:val="05A859C7"/>
    <w:rsid w:val="05A86320"/>
    <w:rsid w:val="05AB7BBE"/>
    <w:rsid w:val="05B71F0C"/>
    <w:rsid w:val="05C869C2"/>
    <w:rsid w:val="05D2339D"/>
    <w:rsid w:val="05D62E8D"/>
    <w:rsid w:val="05EA06E6"/>
    <w:rsid w:val="05F45A09"/>
    <w:rsid w:val="05F872A7"/>
    <w:rsid w:val="060043AE"/>
    <w:rsid w:val="060A6FDB"/>
    <w:rsid w:val="060C68AF"/>
    <w:rsid w:val="06224324"/>
    <w:rsid w:val="064A5629"/>
    <w:rsid w:val="06677F89"/>
    <w:rsid w:val="066F003F"/>
    <w:rsid w:val="068678D2"/>
    <w:rsid w:val="068A3C77"/>
    <w:rsid w:val="069114AA"/>
    <w:rsid w:val="069C40D7"/>
    <w:rsid w:val="069F7723"/>
    <w:rsid w:val="06C70A28"/>
    <w:rsid w:val="06E77442"/>
    <w:rsid w:val="06F85085"/>
    <w:rsid w:val="0717375D"/>
    <w:rsid w:val="071C6FC5"/>
    <w:rsid w:val="07434552"/>
    <w:rsid w:val="074F739B"/>
    <w:rsid w:val="075A7AEE"/>
    <w:rsid w:val="0764271A"/>
    <w:rsid w:val="077A3CEC"/>
    <w:rsid w:val="077F14C3"/>
    <w:rsid w:val="078132CC"/>
    <w:rsid w:val="078D1C71"/>
    <w:rsid w:val="07943000"/>
    <w:rsid w:val="079E79DA"/>
    <w:rsid w:val="07A174CB"/>
    <w:rsid w:val="07AD5E6F"/>
    <w:rsid w:val="07B62F76"/>
    <w:rsid w:val="07C66F31"/>
    <w:rsid w:val="07F27D26"/>
    <w:rsid w:val="081C4DA3"/>
    <w:rsid w:val="08253C58"/>
    <w:rsid w:val="08395955"/>
    <w:rsid w:val="08397703"/>
    <w:rsid w:val="08493DEA"/>
    <w:rsid w:val="08517143"/>
    <w:rsid w:val="08674270"/>
    <w:rsid w:val="08762705"/>
    <w:rsid w:val="087A0447"/>
    <w:rsid w:val="087B7D1C"/>
    <w:rsid w:val="089B03BE"/>
    <w:rsid w:val="08A74FB5"/>
    <w:rsid w:val="08A76D63"/>
    <w:rsid w:val="08B1198F"/>
    <w:rsid w:val="08DD09D6"/>
    <w:rsid w:val="08E73603"/>
    <w:rsid w:val="08EF118D"/>
    <w:rsid w:val="08FA50E4"/>
    <w:rsid w:val="09045F63"/>
    <w:rsid w:val="090C4E18"/>
    <w:rsid w:val="09153CCC"/>
    <w:rsid w:val="091C32AD"/>
    <w:rsid w:val="09216B15"/>
    <w:rsid w:val="09267C87"/>
    <w:rsid w:val="093F51ED"/>
    <w:rsid w:val="094A3228"/>
    <w:rsid w:val="096469A0"/>
    <w:rsid w:val="097A4477"/>
    <w:rsid w:val="09842C00"/>
    <w:rsid w:val="099F4507"/>
    <w:rsid w:val="09A11A04"/>
    <w:rsid w:val="09AD2157"/>
    <w:rsid w:val="09E121AA"/>
    <w:rsid w:val="0A03621B"/>
    <w:rsid w:val="0A283ED3"/>
    <w:rsid w:val="0A310FDA"/>
    <w:rsid w:val="0A8E5717"/>
    <w:rsid w:val="0A982E07"/>
    <w:rsid w:val="0A9E5F43"/>
    <w:rsid w:val="0AA32C4A"/>
    <w:rsid w:val="0AA95014"/>
    <w:rsid w:val="0AB47515"/>
    <w:rsid w:val="0AD32091"/>
    <w:rsid w:val="0AE55920"/>
    <w:rsid w:val="0AE61DC4"/>
    <w:rsid w:val="0AE75B3C"/>
    <w:rsid w:val="0AEE2A27"/>
    <w:rsid w:val="0AF67B2D"/>
    <w:rsid w:val="0B10295D"/>
    <w:rsid w:val="0B1775DA"/>
    <w:rsid w:val="0B24469B"/>
    <w:rsid w:val="0B330D82"/>
    <w:rsid w:val="0B5331D2"/>
    <w:rsid w:val="0B61144B"/>
    <w:rsid w:val="0B664CB3"/>
    <w:rsid w:val="0B6E1DBA"/>
    <w:rsid w:val="0B7078E0"/>
    <w:rsid w:val="0B754EF6"/>
    <w:rsid w:val="0B7849E6"/>
    <w:rsid w:val="0B7C0033"/>
    <w:rsid w:val="0BA650B0"/>
    <w:rsid w:val="0BB04180"/>
    <w:rsid w:val="0BC1638D"/>
    <w:rsid w:val="0BC33EB3"/>
    <w:rsid w:val="0BD7795F"/>
    <w:rsid w:val="0BD83844"/>
    <w:rsid w:val="0BDA2FAB"/>
    <w:rsid w:val="0BDC0CB8"/>
    <w:rsid w:val="0BDC6D23"/>
    <w:rsid w:val="0BE67BA2"/>
    <w:rsid w:val="0BED7182"/>
    <w:rsid w:val="0BEF2EFA"/>
    <w:rsid w:val="0BF027CF"/>
    <w:rsid w:val="0BF422BF"/>
    <w:rsid w:val="0C006EB6"/>
    <w:rsid w:val="0C032502"/>
    <w:rsid w:val="0C040028"/>
    <w:rsid w:val="0C122745"/>
    <w:rsid w:val="0C1B3CF0"/>
    <w:rsid w:val="0C355862"/>
    <w:rsid w:val="0C436DA2"/>
    <w:rsid w:val="0C607954"/>
    <w:rsid w:val="0C684A5B"/>
    <w:rsid w:val="0C695C93"/>
    <w:rsid w:val="0C6B7A2A"/>
    <w:rsid w:val="0C7E427E"/>
    <w:rsid w:val="0C9B098C"/>
    <w:rsid w:val="0C9C64B3"/>
    <w:rsid w:val="0CA830A9"/>
    <w:rsid w:val="0CBE28CD"/>
    <w:rsid w:val="0CC7352F"/>
    <w:rsid w:val="0CCA74C4"/>
    <w:rsid w:val="0CE57E5A"/>
    <w:rsid w:val="0CE642FD"/>
    <w:rsid w:val="0CF307C8"/>
    <w:rsid w:val="0CFD1647"/>
    <w:rsid w:val="0D0C3638"/>
    <w:rsid w:val="0D35493D"/>
    <w:rsid w:val="0D3A01A5"/>
    <w:rsid w:val="0D441024"/>
    <w:rsid w:val="0D51198F"/>
    <w:rsid w:val="0D5648B3"/>
    <w:rsid w:val="0D6106E8"/>
    <w:rsid w:val="0D63594E"/>
    <w:rsid w:val="0D7B2671"/>
    <w:rsid w:val="0D814026"/>
    <w:rsid w:val="0D841421"/>
    <w:rsid w:val="0D9A6DE2"/>
    <w:rsid w:val="0D9A6E96"/>
    <w:rsid w:val="0D9F26FE"/>
    <w:rsid w:val="0DAC0767"/>
    <w:rsid w:val="0DB8731C"/>
    <w:rsid w:val="0DC3019B"/>
    <w:rsid w:val="0DD51C7C"/>
    <w:rsid w:val="0DE16873"/>
    <w:rsid w:val="0DF26CD2"/>
    <w:rsid w:val="0DF76096"/>
    <w:rsid w:val="0E06452B"/>
    <w:rsid w:val="0E124C7E"/>
    <w:rsid w:val="0E1F1149"/>
    <w:rsid w:val="0E2A021A"/>
    <w:rsid w:val="0E3015A8"/>
    <w:rsid w:val="0E3B2427"/>
    <w:rsid w:val="0E3C7F4D"/>
    <w:rsid w:val="0E455054"/>
    <w:rsid w:val="0E601E8E"/>
    <w:rsid w:val="0E8869F3"/>
    <w:rsid w:val="0E8F62CF"/>
    <w:rsid w:val="0E9B4C74"/>
    <w:rsid w:val="0EAD2BF9"/>
    <w:rsid w:val="0EC56195"/>
    <w:rsid w:val="0ECD6DF7"/>
    <w:rsid w:val="0ED939EE"/>
    <w:rsid w:val="0EDB1514"/>
    <w:rsid w:val="0EFB1BB6"/>
    <w:rsid w:val="0EFD148A"/>
    <w:rsid w:val="0F0526A1"/>
    <w:rsid w:val="0F07055B"/>
    <w:rsid w:val="0F114F36"/>
    <w:rsid w:val="0F1A19E5"/>
    <w:rsid w:val="0F2B249C"/>
    <w:rsid w:val="0F4C5F6E"/>
    <w:rsid w:val="0F4F5A5E"/>
    <w:rsid w:val="0F607C6B"/>
    <w:rsid w:val="0F6634D4"/>
    <w:rsid w:val="0F803E6A"/>
    <w:rsid w:val="0F8C6CB2"/>
    <w:rsid w:val="0F951969"/>
    <w:rsid w:val="0F9A317D"/>
    <w:rsid w:val="0FB26719"/>
    <w:rsid w:val="0FBD50BE"/>
    <w:rsid w:val="0FC63F72"/>
    <w:rsid w:val="0FCB1589"/>
    <w:rsid w:val="0FCD3553"/>
    <w:rsid w:val="103A226A"/>
    <w:rsid w:val="10482BD9"/>
    <w:rsid w:val="104A6951"/>
    <w:rsid w:val="106519DD"/>
    <w:rsid w:val="106B4B1A"/>
    <w:rsid w:val="108856CC"/>
    <w:rsid w:val="108A1444"/>
    <w:rsid w:val="10A51DDA"/>
    <w:rsid w:val="10A73DA4"/>
    <w:rsid w:val="10D821AF"/>
    <w:rsid w:val="10F92125"/>
    <w:rsid w:val="11032FA4"/>
    <w:rsid w:val="112C6057"/>
    <w:rsid w:val="112F3D99"/>
    <w:rsid w:val="116F23E8"/>
    <w:rsid w:val="11851631"/>
    <w:rsid w:val="119836EC"/>
    <w:rsid w:val="119F2CCD"/>
    <w:rsid w:val="11AC53EA"/>
    <w:rsid w:val="11C24C0D"/>
    <w:rsid w:val="11C95F9C"/>
    <w:rsid w:val="11D30BC8"/>
    <w:rsid w:val="11D81D3B"/>
    <w:rsid w:val="11F528ED"/>
    <w:rsid w:val="11FB0620"/>
    <w:rsid w:val="12080872"/>
    <w:rsid w:val="12096398"/>
    <w:rsid w:val="120E5E65"/>
    <w:rsid w:val="121F3E0E"/>
    <w:rsid w:val="122B27B2"/>
    <w:rsid w:val="12386C7D"/>
    <w:rsid w:val="123E24E6"/>
    <w:rsid w:val="12492C39"/>
    <w:rsid w:val="125E66E4"/>
    <w:rsid w:val="12614426"/>
    <w:rsid w:val="12695089"/>
    <w:rsid w:val="127759F8"/>
    <w:rsid w:val="127A1044"/>
    <w:rsid w:val="1288550F"/>
    <w:rsid w:val="12AA36D7"/>
    <w:rsid w:val="12B44556"/>
    <w:rsid w:val="12B72AC8"/>
    <w:rsid w:val="12C14EC5"/>
    <w:rsid w:val="12CD73C6"/>
    <w:rsid w:val="12CF1390"/>
    <w:rsid w:val="12DD1CFF"/>
    <w:rsid w:val="12DE15D3"/>
    <w:rsid w:val="12E017EF"/>
    <w:rsid w:val="12E27315"/>
    <w:rsid w:val="12F9465F"/>
    <w:rsid w:val="12FE511D"/>
    <w:rsid w:val="132058E6"/>
    <w:rsid w:val="132711CC"/>
    <w:rsid w:val="13280AA0"/>
    <w:rsid w:val="133D279D"/>
    <w:rsid w:val="134753CA"/>
    <w:rsid w:val="134A4EBA"/>
    <w:rsid w:val="13533D6F"/>
    <w:rsid w:val="136917E4"/>
    <w:rsid w:val="13785584"/>
    <w:rsid w:val="137A57A0"/>
    <w:rsid w:val="13897791"/>
    <w:rsid w:val="13B642FE"/>
    <w:rsid w:val="13C22CA3"/>
    <w:rsid w:val="13CC3B21"/>
    <w:rsid w:val="13D6674E"/>
    <w:rsid w:val="13DA7E7F"/>
    <w:rsid w:val="13E0137B"/>
    <w:rsid w:val="14085FEC"/>
    <w:rsid w:val="144F7E3E"/>
    <w:rsid w:val="14506500"/>
    <w:rsid w:val="14537D9F"/>
    <w:rsid w:val="145A737F"/>
    <w:rsid w:val="147E12BF"/>
    <w:rsid w:val="147E306D"/>
    <w:rsid w:val="147E4E1C"/>
    <w:rsid w:val="14922DFE"/>
    <w:rsid w:val="14AB7BDB"/>
    <w:rsid w:val="14B720DC"/>
    <w:rsid w:val="14C34F24"/>
    <w:rsid w:val="14D507B4"/>
    <w:rsid w:val="14DC5FE6"/>
    <w:rsid w:val="14DC7D94"/>
    <w:rsid w:val="14F50E56"/>
    <w:rsid w:val="15082937"/>
    <w:rsid w:val="15150120"/>
    <w:rsid w:val="151E6A48"/>
    <w:rsid w:val="153100E0"/>
    <w:rsid w:val="153951E6"/>
    <w:rsid w:val="153E27FD"/>
    <w:rsid w:val="15565D98"/>
    <w:rsid w:val="15657D89"/>
    <w:rsid w:val="1585042C"/>
    <w:rsid w:val="159E5049"/>
    <w:rsid w:val="15B12FCF"/>
    <w:rsid w:val="15B17473"/>
    <w:rsid w:val="15B30AF5"/>
    <w:rsid w:val="15D54F0F"/>
    <w:rsid w:val="15DD2016"/>
    <w:rsid w:val="15E769F0"/>
    <w:rsid w:val="15F64E85"/>
    <w:rsid w:val="16094BB9"/>
    <w:rsid w:val="160A01D1"/>
    <w:rsid w:val="160C28FB"/>
    <w:rsid w:val="16213B84"/>
    <w:rsid w:val="16225C7A"/>
    <w:rsid w:val="162B2D81"/>
    <w:rsid w:val="164976AB"/>
    <w:rsid w:val="164B51D1"/>
    <w:rsid w:val="165E3157"/>
    <w:rsid w:val="16777D74"/>
    <w:rsid w:val="167A7865"/>
    <w:rsid w:val="16B965DF"/>
    <w:rsid w:val="16D626D4"/>
    <w:rsid w:val="16D8458B"/>
    <w:rsid w:val="16EA2C3C"/>
    <w:rsid w:val="16F02A29"/>
    <w:rsid w:val="17011D34"/>
    <w:rsid w:val="170D06D9"/>
    <w:rsid w:val="170D2487"/>
    <w:rsid w:val="171001C9"/>
    <w:rsid w:val="17471E3D"/>
    <w:rsid w:val="174A5489"/>
    <w:rsid w:val="174F3B50"/>
    <w:rsid w:val="176877CB"/>
    <w:rsid w:val="176A7017"/>
    <w:rsid w:val="17771379"/>
    <w:rsid w:val="17773DA4"/>
    <w:rsid w:val="177D585E"/>
    <w:rsid w:val="17A252C5"/>
    <w:rsid w:val="17A96653"/>
    <w:rsid w:val="17AC6144"/>
    <w:rsid w:val="17B15508"/>
    <w:rsid w:val="17BD5C5B"/>
    <w:rsid w:val="17EA0A1A"/>
    <w:rsid w:val="17EC4792"/>
    <w:rsid w:val="17F02CDB"/>
    <w:rsid w:val="17F13B56"/>
    <w:rsid w:val="18003D99"/>
    <w:rsid w:val="18057602"/>
    <w:rsid w:val="180E295A"/>
    <w:rsid w:val="182B350C"/>
    <w:rsid w:val="186407CC"/>
    <w:rsid w:val="186662F2"/>
    <w:rsid w:val="1869193F"/>
    <w:rsid w:val="187622AE"/>
    <w:rsid w:val="18925339"/>
    <w:rsid w:val="18A230A3"/>
    <w:rsid w:val="18A60DE5"/>
    <w:rsid w:val="18AD2173"/>
    <w:rsid w:val="18DC4807"/>
    <w:rsid w:val="18DF60A5"/>
    <w:rsid w:val="18FA4C8D"/>
    <w:rsid w:val="19061883"/>
    <w:rsid w:val="19063631"/>
    <w:rsid w:val="19067AD5"/>
    <w:rsid w:val="191731D1"/>
    <w:rsid w:val="19185113"/>
    <w:rsid w:val="194523AC"/>
    <w:rsid w:val="19540841"/>
    <w:rsid w:val="197762DD"/>
    <w:rsid w:val="19864B80"/>
    <w:rsid w:val="19A075E2"/>
    <w:rsid w:val="19AF5A77"/>
    <w:rsid w:val="19CC487B"/>
    <w:rsid w:val="19E03E83"/>
    <w:rsid w:val="19E576EB"/>
    <w:rsid w:val="1A0A0EFF"/>
    <w:rsid w:val="1A1104E0"/>
    <w:rsid w:val="1A200723"/>
    <w:rsid w:val="1A2D73BC"/>
    <w:rsid w:val="1A310B82"/>
    <w:rsid w:val="1A3366A8"/>
    <w:rsid w:val="1A4C32C6"/>
    <w:rsid w:val="1A6B4094"/>
    <w:rsid w:val="1A6E5932"/>
    <w:rsid w:val="1A7F18ED"/>
    <w:rsid w:val="1A846F04"/>
    <w:rsid w:val="1A862C7C"/>
    <w:rsid w:val="1A8B0CA4"/>
    <w:rsid w:val="1A8D618B"/>
    <w:rsid w:val="1A903AFB"/>
    <w:rsid w:val="1A9F789A"/>
    <w:rsid w:val="1AC13CB4"/>
    <w:rsid w:val="1AD66316"/>
    <w:rsid w:val="1ADA4D76"/>
    <w:rsid w:val="1ADD6614"/>
    <w:rsid w:val="1AE41750"/>
    <w:rsid w:val="1AE6196C"/>
    <w:rsid w:val="1AEB4323"/>
    <w:rsid w:val="1B122A89"/>
    <w:rsid w:val="1B281F85"/>
    <w:rsid w:val="1B291859"/>
    <w:rsid w:val="1B2D30F7"/>
    <w:rsid w:val="1B3E3557"/>
    <w:rsid w:val="1B46240B"/>
    <w:rsid w:val="1B6034CD"/>
    <w:rsid w:val="1B682381"/>
    <w:rsid w:val="1B740D26"/>
    <w:rsid w:val="1B7B0307"/>
    <w:rsid w:val="1B80591D"/>
    <w:rsid w:val="1B830F69"/>
    <w:rsid w:val="1B8D003A"/>
    <w:rsid w:val="1B925650"/>
    <w:rsid w:val="1BA710FC"/>
    <w:rsid w:val="1BAB04C0"/>
    <w:rsid w:val="1BC25F36"/>
    <w:rsid w:val="1BCC521B"/>
    <w:rsid w:val="1C073948"/>
    <w:rsid w:val="1C161DDD"/>
    <w:rsid w:val="1C183DA8"/>
    <w:rsid w:val="1C2344FA"/>
    <w:rsid w:val="1C2A5F5B"/>
    <w:rsid w:val="1C3B1844"/>
    <w:rsid w:val="1C47468D"/>
    <w:rsid w:val="1C4B6A21"/>
    <w:rsid w:val="1C4F3541"/>
    <w:rsid w:val="1C5B3C94"/>
    <w:rsid w:val="1C6963B1"/>
    <w:rsid w:val="1C6E5961"/>
    <w:rsid w:val="1C737230"/>
    <w:rsid w:val="1C8651B5"/>
    <w:rsid w:val="1C896A53"/>
    <w:rsid w:val="1CA7512B"/>
    <w:rsid w:val="1CA90EA4"/>
    <w:rsid w:val="1CB17D58"/>
    <w:rsid w:val="1CB515F6"/>
    <w:rsid w:val="1CCB2BC8"/>
    <w:rsid w:val="1CEE68B6"/>
    <w:rsid w:val="1CF33ECD"/>
    <w:rsid w:val="1CF80317"/>
    <w:rsid w:val="1D04432C"/>
    <w:rsid w:val="1D11777D"/>
    <w:rsid w:val="1D181B85"/>
    <w:rsid w:val="1D33076D"/>
    <w:rsid w:val="1D61228E"/>
    <w:rsid w:val="1D69418F"/>
    <w:rsid w:val="1D886D0B"/>
    <w:rsid w:val="1D8C014F"/>
    <w:rsid w:val="1DB16262"/>
    <w:rsid w:val="1DB23D88"/>
    <w:rsid w:val="1DC13FCB"/>
    <w:rsid w:val="1DC615E1"/>
    <w:rsid w:val="1DCB6BF8"/>
    <w:rsid w:val="1DD95CC8"/>
    <w:rsid w:val="1DEB1048"/>
    <w:rsid w:val="1DFD14A7"/>
    <w:rsid w:val="1E0D0FBE"/>
    <w:rsid w:val="1E1467F1"/>
    <w:rsid w:val="1E18008F"/>
    <w:rsid w:val="1E236A34"/>
    <w:rsid w:val="1E3E561C"/>
    <w:rsid w:val="1E51534F"/>
    <w:rsid w:val="1E63162C"/>
    <w:rsid w:val="1E635082"/>
    <w:rsid w:val="1E875215"/>
    <w:rsid w:val="1E876FC3"/>
    <w:rsid w:val="1EB531D0"/>
    <w:rsid w:val="1ED32208"/>
    <w:rsid w:val="1ED57D2E"/>
    <w:rsid w:val="1ED65854"/>
    <w:rsid w:val="1EDD6BE3"/>
    <w:rsid w:val="1EEA12FF"/>
    <w:rsid w:val="1EEB57A3"/>
    <w:rsid w:val="1EF67CA4"/>
    <w:rsid w:val="1F15637C"/>
    <w:rsid w:val="1F1C3BAF"/>
    <w:rsid w:val="1F291E28"/>
    <w:rsid w:val="1F3F33F9"/>
    <w:rsid w:val="1F444EB4"/>
    <w:rsid w:val="1F630DDF"/>
    <w:rsid w:val="1F6B0692"/>
    <w:rsid w:val="1F6F0182"/>
    <w:rsid w:val="1F7C289F"/>
    <w:rsid w:val="1F880941"/>
    <w:rsid w:val="1F896D6A"/>
    <w:rsid w:val="1FC41B50"/>
    <w:rsid w:val="1FC55FF4"/>
    <w:rsid w:val="1FD44489"/>
    <w:rsid w:val="1FE30229"/>
    <w:rsid w:val="1FF561AE"/>
    <w:rsid w:val="20054643"/>
    <w:rsid w:val="20174376"/>
    <w:rsid w:val="20216FA3"/>
    <w:rsid w:val="203B1E13"/>
    <w:rsid w:val="20564E9E"/>
    <w:rsid w:val="205D1405"/>
    <w:rsid w:val="20842391"/>
    <w:rsid w:val="20855784"/>
    <w:rsid w:val="209A691B"/>
    <w:rsid w:val="20A7394C"/>
    <w:rsid w:val="20AC4ABE"/>
    <w:rsid w:val="20D81D57"/>
    <w:rsid w:val="20DA5ACF"/>
    <w:rsid w:val="20DD736E"/>
    <w:rsid w:val="20F14BC7"/>
    <w:rsid w:val="21004E0A"/>
    <w:rsid w:val="210A1607"/>
    <w:rsid w:val="213351E0"/>
    <w:rsid w:val="21486EDD"/>
    <w:rsid w:val="21616461"/>
    <w:rsid w:val="21621621"/>
    <w:rsid w:val="21667363"/>
    <w:rsid w:val="21723F5A"/>
    <w:rsid w:val="2182430A"/>
    <w:rsid w:val="21867A05"/>
    <w:rsid w:val="21957C48"/>
    <w:rsid w:val="219739C1"/>
    <w:rsid w:val="21AD4F92"/>
    <w:rsid w:val="21BA145D"/>
    <w:rsid w:val="21D818E3"/>
    <w:rsid w:val="21DE514B"/>
    <w:rsid w:val="21EB1616"/>
    <w:rsid w:val="21F506E7"/>
    <w:rsid w:val="22010E3A"/>
    <w:rsid w:val="221519F6"/>
    <w:rsid w:val="2221772E"/>
    <w:rsid w:val="223236E9"/>
    <w:rsid w:val="223B07F0"/>
    <w:rsid w:val="224376A4"/>
    <w:rsid w:val="22476665"/>
    <w:rsid w:val="224D0523"/>
    <w:rsid w:val="22596EC8"/>
    <w:rsid w:val="225C561F"/>
    <w:rsid w:val="22600256"/>
    <w:rsid w:val="22617B2B"/>
    <w:rsid w:val="22761828"/>
    <w:rsid w:val="227710FC"/>
    <w:rsid w:val="228C4BA7"/>
    <w:rsid w:val="228D1C64"/>
    <w:rsid w:val="2291568A"/>
    <w:rsid w:val="229B128E"/>
    <w:rsid w:val="22B660C8"/>
    <w:rsid w:val="22CC370F"/>
    <w:rsid w:val="22E70030"/>
    <w:rsid w:val="22F97D63"/>
    <w:rsid w:val="23050D6D"/>
    <w:rsid w:val="230950FD"/>
    <w:rsid w:val="231D1CA3"/>
    <w:rsid w:val="23337719"/>
    <w:rsid w:val="233C481F"/>
    <w:rsid w:val="23474F72"/>
    <w:rsid w:val="235101AD"/>
    <w:rsid w:val="23720241"/>
    <w:rsid w:val="23865A00"/>
    <w:rsid w:val="238B4E5F"/>
    <w:rsid w:val="238D507B"/>
    <w:rsid w:val="239F6B5C"/>
    <w:rsid w:val="23AC3027"/>
    <w:rsid w:val="23B87C1E"/>
    <w:rsid w:val="23D507D0"/>
    <w:rsid w:val="23E6478B"/>
    <w:rsid w:val="23E704BC"/>
    <w:rsid w:val="24015121"/>
    <w:rsid w:val="24172B97"/>
    <w:rsid w:val="24174945"/>
    <w:rsid w:val="2417578B"/>
    <w:rsid w:val="241A4435"/>
    <w:rsid w:val="241E3F25"/>
    <w:rsid w:val="2443573A"/>
    <w:rsid w:val="244D480A"/>
    <w:rsid w:val="24747FE9"/>
    <w:rsid w:val="247E2C16"/>
    <w:rsid w:val="24877D1C"/>
    <w:rsid w:val="24FA6740"/>
    <w:rsid w:val="24FF3D57"/>
    <w:rsid w:val="2503311B"/>
    <w:rsid w:val="25034EC9"/>
    <w:rsid w:val="25090731"/>
    <w:rsid w:val="250A6257"/>
    <w:rsid w:val="25123C48"/>
    <w:rsid w:val="25164BFC"/>
    <w:rsid w:val="2527505B"/>
    <w:rsid w:val="252C4420"/>
    <w:rsid w:val="2536529E"/>
    <w:rsid w:val="255B4D05"/>
    <w:rsid w:val="256C6F12"/>
    <w:rsid w:val="257858B7"/>
    <w:rsid w:val="25867FD4"/>
    <w:rsid w:val="259C15A5"/>
    <w:rsid w:val="25DA20CE"/>
    <w:rsid w:val="25E46AA9"/>
    <w:rsid w:val="25EA3039"/>
    <w:rsid w:val="260333D3"/>
    <w:rsid w:val="261C4494"/>
    <w:rsid w:val="261E020C"/>
    <w:rsid w:val="262D48F3"/>
    <w:rsid w:val="26307F40"/>
    <w:rsid w:val="26347A30"/>
    <w:rsid w:val="2641214D"/>
    <w:rsid w:val="26667E05"/>
    <w:rsid w:val="26681488"/>
    <w:rsid w:val="26760048"/>
    <w:rsid w:val="268F110A"/>
    <w:rsid w:val="268F2EB8"/>
    <w:rsid w:val="26914E82"/>
    <w:rsid w:val="269F0C21"/>
    <w:rsid w:val="26A12BEB"/>
    <w:rsid w:val="26A61FB0"/>
    <w:rsid w:val="26B40B71"/>
    <w:rsid w:val="26BC7A25"/>
    <w:rsid w:val="26C2328E"/>
    <w:rsid w:val="26C568DA"/>
    <w:rsid w:val="26CC5EBA"/>
    <w:rsid w:val="26D66D39"/>
    <w:rsid w:val="26EC030B"/>
    <w:rsid w:val="270311B0"/>
    <w:rsid w:val="2725381D"/>
    <w:rsid w:val="27391D66"/>
    <w:rsid w:val="273E668C"/>
    <w:rsid w:val="27402404"/>
    <w:rsid w:val="274517C9"/>
    <w:rsid w:val="274F2647"/>
    <w:rsid w:val="27541A0C"/>
    <w:rsid w:val="27625DAD"/>
    <w:rsid w:val="27673E35"/>
    <w:rsid w:val="27734588"/>
    <w:rsid w:val="27816E34"/>
    <w:rsid w:val="27897907"/>
    <w:rsid w:val="27B01338"/>
    <w:rsid w:val="27BB7CDD"/>
    <w:rsid w:val="27EE3C0E"/>
    <w:rsid w:val="27EF6F5A"/>
    <w:rsid w:val="28011B94"/>
    <w:rsid w:val="28060F58"/>
    <w:rsid w:val="281A4A03"/>
    <w:rsid w:val="283D06F2"/>
    <w:rsid w:val="28610884"/>
    <w:rsid w:val="28681C13"/>
    <w:rsid w:val="28724840"/>
    <w:rsid w:val="288A7DDB"/>
    <w:rsid w:val="288F719F"/>
    <w:rsid w:val="28A864B3"/>
    <w:rsid w:val="28AA3FD9"/>
    <w:rsid w:val="28BA172F"/>
    <w:rsid w:val="28BC1F5F"/>
    <w:rsid w:val="28BF3904"/>
    <w:rsid w:val="28C64B8B"/>
    <w:rsid w:val="28D41056"/>
    <w:rsid w:val="28E079FB"/>
    <w:rsid w:val="28E219C5"/>
    <w:rsid w:val="28E374EB"/>
    <w:rsid w:val="28F2772E"/>
    <w:rsid w:val="29064F88"/>
    <w:rsid w:val="290964FB"/>
    <w:rsid w:val="29257B04"/>
    <w:rsid w:val="293B10D5"/>
    <w:rsid w:val="294C5091"/>
    <w:rsid w:val="29581C87"/>
    <w:rsid w:val="295E6B72"/>
    <w:rsid w:val="29671ECA"/>
    <w:rsid w:val="296879F1"/>
    <w:rsid w:val="299E3412"/>
    <w:rsid w:val="299F1664"/>
    <w:rsid w:val="29A9603F"/>
    <w:rsid w:val="29AF73CD"/>
    <w:rsid w:val="29B35110"/>
    <w:rsid w:val="29B50E88"/>
    <w:rsid w:val="29CC7F7F"/>
    <w:rsid w:val="29D84B76"/>
    <w:rsid w:val="29DC6CB8"/>
    <w:rsid w:val="29EB2AFB"/>
    <w:rsid w:val="29F51284"/>
    <w:rsid w:val="2A0C65CE"/>
    <w:rsid w:val="2A13795C"/>
    <w:rsid w:val="2A1A518F"/>
    <w:rsid w:val="2A2948D7"/>
    <w:rsid w:val="2A2B739C"/>
    <w:rsid w:val="2A353D77"/>
    <w:rsid w:val="2A391AB9"/>
    <w:rsid w:val="2A5E32CD"/>
    <w:rsid w:val="2A834AE2"/>
    <w:rsid w:val="2A900FAD"/>
    <w:rsid w:val="2AAA6513"/>
    <w:rsid w:val="2AC82E3D"/>
    <w:rsid w:val="2ACF7D27"/>
    <w:rsid w:val="2AE01F34"/>
    <w:rsid w:val="2B011EAB"/>
    <w:rsid w:val="2B065713"/>
    <w:rsid w:val="2B373B1E"/>
    <w:rsid w:val="2B42499D"/>
    <w:rsid w:val="2B591A11"/>
    <w:rsid w:val="2B844FB6"/>
    <w:rsid w:val="2BBE1B4A"/>
    <w:rsid w:val="2BCA4992"/>
    <w:rsid w:val="2BCA6741"/>
    <w:rsid w:val="2BD17ACF"/>
    <w:rsid w:val="2BE041B6"/>
    <w:rsid w:val="2BFF288E"/>
    <w:rsid w:val="2C22032B"/>
    <w:rsid w:val="2C351E0C"/>
    <w:rsid w:val="2C414C55"/>
    <w:rsid w:val="2C5D1363"/>
    <w:rsid w:val="2C622E1D"/>
    <w:rsid w:val="2C6E17C2"/>
    <w:rsid w:val="2C7A1DFC"/>
    <w:rsid w:val="2C7D37B3"/>
    <w:rsid w:val="2C884632"/>
    <w:rsid w:val="2CB05936"/>
    <w:rsid w:val="2CCB2770"/>
    <w:rsid w:val="2CD535EF"/>
    <w:rsid w:val="2CE657FC"/>
    <w:rsid w:val="2CED6B8B"/>
    <w:rsid w:val="2CF241A1"/>
    <w:rsid w:val="2D0619FA"/>
    <w:rsid w:val="2D1660E1"/>
    <w:rsid w:val="2D200D0E"/>
    <w:rsid w:val="2D281971"/>
    <w:rsid w:val="2D2A56E9"/>
    <w:rsid w:val="2D306A77"/>
    <w:rsid w:val="2D347248"/>
    <w:rsid w:val="2D3B78F6"/>
    <w:rsid w:val="2D4349FC"/>
    <w:rsid w:val="2D4A5D8B"/>
    <w:rsid w:val="2D4D7629"/>
    <w:rsid w:val="2D564730"/>
    <w:rsid w:val="2D630BFB"/>
    <w:rsid w:val="2D6F75A0"/>
    <w:rsid w:val="2D7D7F0E"/>
    <w:rsid w:val="2D7E3C87"/>
    <w:rsid w:val="2D850B71"/>
    <w:rsid w:val="2DA52FC1"/>
    <w:rsid w:val="2DA76D39"/>
    <w:rsid w:val="2DAA682A"/>
    <w:rsid w:val="2DB11966"/>
    <w:rsid w:val="2DB94CBF"/>
    <w:rsid w:val="2DC31699"/>
    <w:rsid w:val="2DDB4C35"/>
    <w:rsid w:val="2DDD3FFD"/>
    <w:rsid w:val="2DE913B8"/>
    <w:rsid w:val="2DFF6B75"/>
    <w:rsid w:val="2E0A551A"/>
    <w:rsid w:val="2E150147"/>
    <w:rsid w:val="2E3A195C"/>
    <w:rsid w:val="2E4865B6"/>
    <w:rsid w:val="2E50117F"/>
    <w:rsid w:val="2E6D7F83"/>
    <w:rsid w:val="2E6E3CFB"/>
    <w:rsid w:val="2E821554"/>
    <w:rsid w:val="2E84707B"/>
    <w:rsid w:val="2E8C5F2F"/>
    <w:rsid w:val="2E9B6172"/>
    <w:rsid w:val="2EA94D33"/>
    <w:rsid w:val="2EAB4607"/>
    <w:rsid w:val="2EAE2349"/>
    <w:rsid w:val="2EFF3400"/>
    <w:rsid w:val="2F1A79DF"/>
    <w:rsid w:val="2F3F11F4"/>
    <w:rsid w:val="2F41731B"/>
    <w:rsid w:val="2F566C69"/>
    <w:rsid w:val="2F697F69"/>
    <w:rsid w:val="2F715851"/>
    <w:rsid w:val="2F7C41F6"/>
    <w:rsid w:val="2F7C5FA4"/>
    <w:rsid w:val="2F8D1F5F"/>
    <w:rsid w:val="2F8F217B"/>
    <w:rsid w:val="2F911A4F"/>
    <w:rsid w:val="2F926239"/>
    <w:rsid w:val="2F94153F"/>
    <w:rsid w:val="2FA31782"/>
    <w:rsid w:val="2FB01448"/>
    <w:rsid w:val="2FB219C5"/>
    <w:rsid w:val="2FC021F3"/>
    <w:rsid w:val="2FD7142C"/>
    <w:rsid w:val="2FE029D7"/>
    <w:rsid w:val="2FE14059"/>
    <w:rsid w:val="2FE83639"/>
    <w:rsid w:val="2FF3270A"/>
    <w:rsid w:val="2FF40230"/>
    <w:rsid w:val="300E12F2"/>
    <w:rsid w:val="30215FA9"/>
    <w:rsid w:val="303625F7"/>
    <w:rsid w:val="30395C43"/>
    <w:rsid w:val="304A7E50"/>
    <w:rsid w:val="30703D5A"/>
    <w:rsid w:val="30711881"/>
    <w:rsid w:val="307355F9"/>
    <w:rsid w:val="308912DA"/>
    <w:rsid w:val="308C2216"/>
    <w:rsid w:val="30BD0622"/>
    <w:rsid w:val="30BD10AB"/>
    <w:rsid w:val="30C776F3"/>
    <w:rsid w:val="30D047F9"/>
    <w:rsid w:val="30D77936"/>
    <w:rsid w:val="30E107B4"/>
    <w:rsid w:val="30E16A06"/>
    <w:rsid w:val="30F83C67"/>
    <w:rsid w:val="30FF6E8C"/>
    <w:rsid w:val="314D5E4A"/>
    <w:rsid w:val="31552F50"/>
    <w:rsid w:val="316136A3"/>
    <w:rsid w:val="31653193"/>
    <w:rsid w:val="31692558"/>
    <w:rsid w:val="317433D6"/>
    <w:rsid w:val="31807FCD"/>
    <w:rsid w:val="31A67308"/>
    <w:rsid w:val="31AD4B3A"/>
    <w:rsid w:val="31B41A25"/>
    <w:rsid w:val="31B934DF"/>
    <w:rsid w:val="31BE0AF5"/>
    <w:rsid w:val="31D40319"/>
    <w:rsid w:val="31D73965"/>
    <w:rsid w:val="31E83DC4"/>
    <w:rsid w:val="31EA18EB"/>
    <w:rsid w:val="31F6203D"/>
    <w:rsid w:val="321107EC"/>
    <w:rsid w:val="3216623C"/>
    <w:rsid w:val="321D581C"/>
    <w:rsid w:val="3227669B"/>
    <w:rsid w:val="322841C1"/>
    <w:rsid w:val="3239017C"/>
    <w:rsid w:val="324F5BF1"/>
    <w:rsid w:val="326A47D9"/>
    <w:rsid w:val="32700042"/>
    <w:rsid w:val="32794A1C"/>
    <w:rsid w:val="32843AED"/>
    <w:rsid w:val="3291620A"/>
    <w:rsid w:val="32A73338"/>
    <w:rsid w:val="32B37F2E"/>
    <w:rsid w:val="32B900B2"/>
    <w:rsid w:val="32F435DC"/>
    <w:rsid w:val="32F93E4C"/>
    <w:rsid w:val="32FD11AA"/>
    <w:rsid w:val="3321758E"/>
    <w:rsid w:val="33294694"/>
    <w:rsid w:val="333472C1"/>
    <w:rsid w:val="335C4122"/>
    <w:rsid w:val="33631954"/>
    <w:rsid w:val="33806667"/>
    <w:rsid w:val="338A5133"/>
    <w:rsid w:val="33923FE8"/>
    <w:rsid w:val="33C341A1"/>
    <w:rsid w:val="33CA19D4"/>
    <w:rsid w:val="33CC574C"/>
    <w:rsid w:val="33E5680D"/>
    <w:rsid w:val="33EF3C9C"/>
    <w:rsid w:val="33F26834"/>
    <w:rsid w:val="340C3D9A"/>
    <w:rsid w:val="3411315F"/>
    <w:rsid w:val="342310E4"/>
    <w:rsid w:val="343D03F7"/>
    <w:rsid w:val="34425A0E"/>
    <w:rsid w:val="344F3C87"/>
    <w:rsid w:val="34733E19"/>
    <w:rsid w:val="347656B7"/>
    <w:rsid w:val="34951FE2"/>
    <w:rsid w:val="34AE4E51"/>
    <w:rsid w:val="34B00BC9"/>
    <w:rsid w:val="34BF705E"/>
    <w:rsid w:val="34C74165"/>
    <w:rsid w:val="34CB5A03"/>
    <w:rsid w:val="35076310"/>
    <w:rsid w:val="35246EC1"/>
    <w:rsid w:val="352944D8"/>
    <w:rsid w:val="354C01C6"/>
    <w:rsid w:val="354D466A"/>
    <w:rsid w:val="354E03E2"/>
    <w:rsid w:val="35523A2F"/>
    <w:rsid w:val="35814314"/>
    <w:rsid w:val="35847960"/>
    <w:rsid w:val="35887450"/>
    <w:rsid w:val="358E290B"/>
    <w:rsid w:val="3599165E"/>
    <w:rsid w:val="359978AF"/>
    <w:rsid w:val="35B069A7"/>
    <w:rsid w:val="35DE3514"/>
    <w:rsid w:val="35E6061B"/>
    <w:rsid w:val="360120A7"/>
    <w:rsid w:val="36056CF3"/>
    <w:rsid w:val="36121410"/>
    <w:rsid w:val="36127662"/>
    <w:rsid w:val="362353CB"/>
    <w:rsid w:val="363B44C3"/>
    <w:rsid w:val="363C023B"/>
    <w:rsid w:val="365612FD"/>
    <w:rsid w:val="366C0B20"/>
    <w:rsid w:val="366D6646"/>
    <w:rsid w:val="36714707"/>
    <w:rsid w:val="36A94D09"/>
    <w:rsid w:val="36AD2EE7"/>
    <w:rsid w:val="36B349A1"/>
    <w:rsid w:val="36B424C7"/>
    <w:rsid w:val="36E56B24"/>
    <w:rsid w:val="36F30A6D"/>
    <w:rsid w:val="36FB1EA4"/>
    <w:rsid w:val="37123663"/>
    <w:rsid w:val="37225683"/>
    <w:rsid w:val="374E46CA"/>
    <w:rsid w:val="37805D52"/>
    <w:rsid w:val="378E0F6A"/>
    <w:rsid w:val="37922808"/>
    <w:rsid w:val="3793032E"/>
    <w:rsid w:val="37983B97"/>
    <w:rsid w:val="37A60062"/>
    <w:rsid w:val="37B248FD"/>
    <w:rsid w:val="37B87D95"/>
    <w:rsid w:val="37BC5AD7"/>
    <w:rsid w:val="37DA7D0B"/>
    <w:rsid w:val="37DE5A4E"/>
    <w:rsid w:val="37FC4126"/>
    <w:rsid w:val="38037262"/>
    <w:rsid w:val="38055726"/>
    <w:rsid w:val="380F3E59"/>
    <w:rsid w:val="380F5C07"/>
    <w:rsid w:val="381C0324"/>
    <w:rsid w:val="383513E6"/>
    <w:rsid w:val="384D3002"/>
    <w:rsid w:val="384D672F"/>
    <w:rsid w:val="38563836"/>
    <w:rsid w:val="3869321A"/>
    <w:rsid w:val="387B504A"/>
    <w:rsid w:val="387D5266"/>
    <w:rsid w:val="389D1465"/>
    <w:rsid w:val="38A02D03"/>
    <w:rsid w:val="38A30A45"/>
    <w:rsid w:val="38B467AE"/>
    <w:rsid w:val="38C05153"/>
    <w:rsid w:val="38C2711D"/>
    <w:rsid w:val="38D155B2"/>
    <w:rsid w:val="38DF1EBC"/>
    <w:rsid w:val="38E52E0C"/>
    <w:rsid w:val="38F35529"/>
    <w:rsid w:val="38F65019"/>
    <w:rsid w:val="38FF39F5"/>
    <w:rsid w:val="391B682D"/>
    <w:rsid w:val="39203E44"/>
    <w:rsid w:val="39317DFF"/>
    <w:rsid w:val="3942025E"/>
    <w:rsid w:val="395D29A2"/>
    <w:rsid w:val="395F2BBE"/>
    <w:rsid w:val="395F671A"/>
    <w:rsid w:val="39672F74"/>
    <w:rsid w:val="39691347"/>
    <w:rsid w:val="396957EB"/>
    <w:rsid w:val="397523E2"/>
    <w:rsid w:val="39A131D7"/>
    <w:rsid w:val="39A86313"/>
    <w:rsid w:val="39C72511"/>
    <w:rsid w:val="39E76710"/>
    <w:rsid w:val="39EE7A9E"/>
    <w:rsid w:val="3A0E1EEE"/>
    <w:rsid w:val="3A105C66"/>
    <w:rsid w:val="3A12378C"/>
    <w:rsid w:val="3A1F234D"/>
    <w:rsid w:val="3A1F5EA9"/>
    <w:rsid w:val="3A343CD7"/>
    <w:rsid w:val="3A35391F"/>
    <w:rsid w:val="3A3A0F35"/>
    <w:rsid w:val="3A485400"/>
    <w:rsid w:val="3A601A2D"/>
    <w:rsid w:val="3A7C154E"/>
    <w:rsid w:val="3A802DEC"/>
    <w:rsid w:val="3A8E0FB7"/>
    <w:rsid w:val="3AAA60BB"/>
    <w:rsid w:val="3AB331C1"/>
    <w:rsid w:val="3AB70023"/>
    <w:rsid w:val="3ABB3E24"/>
    <w:rsid w:val="3AD43138"/>
    <w:rsid w:val="3ADD023E"/>
    <w:rsid w:val="3B0C28D2"/>
    <w:rsid w:val="3B1B0D67"/>
    <w:rsid w:val="3B60677A"/>
    <w:rsid w:val="3B634772"/>
    <w:rsid w:val="3B7641EF"/>
    <w:rsid w:val="3B783AC3"/>
    <w:rsid w:val="3B950B19"/>
    <w:rsid w:val="3B9F3746"/>
    <w:rsid w:val="3BAB20EB"/>
    <w:rsid w:val="3BAC0F6E"/>
    <w:rsid w:val="3BB96F01"/>
    <w:rsid w:val="3BD72EE0"/>
    <w:rsid w:val="3BDB4052"/>
    <w:rsid w:val="3BE86E9B"/>
    <w:rsid w:val="3BF770DE"/>
    <w:rsid w:val="3C0D06AF"/>
    <w:rsid w:val="3C0E2679"/>
    <w:rsid w:val="3C123F18"/>
    <w:rsid w:val="3C1E0B0E"/>
    <w:rsid w:val="3C1E28BD"/>
    <w:rsid w:val="3C28373B"/>
    <w:rsid w:val="3C3814A4"/>
    <w:rsid w:val="3C6B3628"/>
    <w:rsid w:val="3C7301F1"/>
    <w:rsid w:val="3C834E15"/>
    <w:rsid w:val="3C836BC3"/>
    <w:rsid w:val="3C885F88"/>
    <w:rsid w:val="3CA01523"/>
    <w:rsid w:val="3CA1529C"/>
    <w:rsid w:val="3CAD7649"/>
    <w:rsid w:val="3CB23005"/>
    <w:rsid w:val="3CB925E5"/>
    <w:rsid w:val="3CC571DC"/>
    <w:rsid w:val="3CCC57A3"/>
    <w:rsid w:val="3CE5157D"/>
    <w:rsid w:val="3CE753A4"/>
    <w:rsid w:val="3CFE624A"/>
    <w:rsid w:val="3D115F7D"/>
    <w:rsid w:val="3D163594"/>
    <w:rsid w:val="3D202664"/>
    <w:rsid w:val="3D2959BD"/>
    <w:rsid w:val="3D2D6B2F"/>
    <w:rsid w:val="3D314871"/>
    <w:rsid w:val="3D54230E"/>
    <w:rsid w:val="3D5E764C"/>
    <w:rsid w:val="3D6F0EF6"/>
    <w:rsid w:val="3D70539A"/>
    <w:rsid w:val="3D9077EA"/>
    <w:rsid w:val="3D9A41C5"/>
    <w:rsid w:val="3D9B7F3D"/>
    <w:rsid w:val="3DA037A5"/>
    <w:rsid w:val="3DB334D8"/>
    <w:rsid w:val="3DB8289D"/>
    <w:rsid w:val="3DBD6105"/>
    <w:rsid w:val="3DE827D2"/>
    <w:rsid w:val="3DF02037"/>
    <w:rsid w:val="3DF32B74"/>
    <w:rsid w:val="3DF633C5"/>
    <w:rsid w:val="3E3A7756"/>
    <w:rsid w:val="3E530817"/>
    <w:rsid w:val="3E5325C6"/>
    <w:rsid w:val="3E642A25"/>
    <w:rsid w:val="3E7E5894"/>
    <w:rsid w:val="3E86299B"/>
    <w:rsid w:val="3E9F580B"/>
    <w:rsid w:val="3EA56659"/>
    <w:rsid w:val="3EA80B63"/>
    <w:rsid w:val="3EBA4D6D"/>
    <w:rsid w:val="3EC314F9"/>
    <w:rsid w:val="3EC7548D"/>
    <w:rsid w:val="3ECA6D2C"/>
    <w:rsid w:val="3ECD05CA"/>
    <w:rsid w:val="3ED15FEF"/>
    <w:rsid w:val="3ED731F7"/>
    <w:rsid w:val="3EE002FD"/>
    <w:rsid w:val="3EE14075"/>
    <w:rsid w:val="3EE15E23"/>
    <w:rsid w:val="3EEF0540"/>
    <w:rsid w:val="3F06588A"/>
    <w:rsid w:val="3F116709"/>
    <w:rsid w:val="3F125FDD"/>
    <w:rsid w:val="3F1955BD"/>
    <w:rsid w:val="3F1E2BD3"/>
    <w:rsid w:val="3F2226C4"/>
    <w:rsid w:val="3F291A23"/>
    <w:rsid w:val="3F2E1A93"/>
    <w:rsid w:val="3F312907"/>
    <w:rsid w:val="3F32042D"/>
    <w:rsid w:val="3F3441A5"/>
    <w:rsid w:val="3F36616F"/>
    <w:rsid w:val="3F373C95"/>
    <w:rsid w:val="3F4F5483"/>
    <w:rsid w:val="3F5B5BD6"/>
    <w:rsid w:val="3F604F9A"/>
    <w:rsid w:val="3F6F51DD"/>
    <w:rsid w:val="3F7F7B16"/>
    <w:rsid w:val="3F8A0269"/>
    <w:rsid w:val="3F8C2233"/>
    <w:rsid w:val="3FB53538"/>
    <w:rsid w:val="3FB928FC"/>
    <w:rsid w:val="3FDF2363"/>
    <w:rsid w:val="3FE200A5"/>
    <w:rsid w:val="3FE21E53"/>
    <w:rsid w:val="3FF43934"/>
    <w:rsid w:val="400B75FC"/>
    <w:rsid w:val="400E49F6"/>
    <w:rsid w:val="401C35B7"/>
    <w:rsid w:val="40275AB8"/>
    <w:rsid w:val="402C30CE"/>
    <w:rsid w:val="40420B44"/>
    <w:rsid w:val="404B5C4A"/>
    <w:rsid w:val="408353E4"/>
    <w:rsid w:val="40844CB8"/>
    <w:rsid w:val="4093139F"/>
    <w:rsid w:val="409969B6"/>
    <w:rsid w:val="40A4458D"/>
    <w:rsid w:val="40B97058"/>
    <w:rsid w:val="40BC4452"/>
    <w:rsid w:val="40C31C84"/>
    <w:rsid w:val="40C652D1"/>
    <w:rsid w:val="40D774DE"/>
    <w:rsid w:val="40DF6392"/>
    <w:rsid w:val="40ED5584"/>
    <w:rsid w:val="411A73CB"/>
    <w:rsid w:val="41210759"/>
    <w:rsid w:val="41214BFD"/>
    <w:rsid w:val="412A1D04"/>
    <w:rsid w:val="412F3DED"/>
    <w:rsid w:val="414508EB"/>
    <w:rsid w:val="41760AA5"/>
    <w:rsid w:val="417879A6"/>
    <w:rsid w:val="4182744A"/>
    <w:rsid w:val="418E2292"/>
    <w:rsid w:val="41B35B0D"/>
    <w:rsid w:val="41BB0BAE"/>
    <w:rsid w:val="41C07F72"/>
    <w:rsid w:val="41C95079"/>
    <w:rsid w:val="41FD4D22"/>
    <w:rsid w:val="420936C7"/>
    <w:rsid w:val="420E6F2F"/>
    <w:rsid w:val="42100EF9"/>
    <w:rsid w:val="422B5D33"/>
    <w:rsid w:val="424010B3"/>
    <w:rsid w:val="424741EF"/>
    <w:rsid w:val="424C7A58"/>
    <w:rsid w:val="425A3F23"/>
    <w:rsid w:val="425C5EED"/>
    <w:rsid w:val="42815953"/>
    <w:rsid w:val="42A15FF5"/>
    <w:rsid w:val="42A6360C"/>
    <w:rsid w:val="42A96C58"/>
    <w:rsid w:val="42AE0712"/>
    <w:rsid w:val="42C972FA"/>
    <w:rsid w:val="42CB6BCE"/>
    <w:rsid w:val="42D02437"/>
    <w:rsid w:val="42D36040"/>
    <w:rsid w:val="42D84B29"/>
    <w:rsid w:val="42DA1507"/>
    <w:rsid w:val="42E87780"/>
    <w:rsid w:val="42FE51F6"/>
    <w:rsid w:val="430D5439"/>
    <w:rsid w:val="431467C7"/>
    <w:rsid w:val="431A3EB0"/>
    <w:rsid w:val="43560B8E"/>
    <w:rsid w:val="43800213"/>
    <w:rsid w:val="438C2802"/>
    <w:rsid w:val="438D20D6"/>
    <w:rsid w:val="438F40A0"/>
    <w:rsid w:val="439873F8"/>
    <w:rsid w:val="43A15E89"/>
    <w:rsid w:val="43A23DD3"/>
    <w:rsid w:val="43AD2778"/>
    <w:rsid w:val="43CF0940"/>
    <w:rsid w:val="43DD305D"/>
    <w:rsid w:val="43E443EC"/>
    <w:rsid w:val="43E51F12"/>
    <w:rsid w:val="43E837B0"/>
    <w:rsid w:val="43F14D5A"/>
    <w:rsid w:val="43F403A7"/>
    <w:rsid w:val="444F55DD"/>
    <w:rsid w:val="44507CD3"/>
    <w:rsid w:val="445242B0"/>
    <w:rsid w:val="446C2633"/>
    <w:rsid w:val="446C43E1"/>
    <w:rsid w:val="44827761"/>
    <w:rsid w:val="44A41DCD"/>
    <w:rsid w:val="44BD69EB"/>
    <w:rsid w:val="44BE2E8F"/>
    <w:rsid w:val="44CD30D2"/>
    <w:rsid w:val="44E126D9"/>
    <w:rsid w:val="44F22B38"/>
    <w:rsid w:val="44FE772F"/>
    <w:rsid w:val="45036AF3"/>
    <w:rsid w:val="45232CF2"/>
    <w:rsid w:val="45321187"/>
    <w:rsid w:val="454B2248"/>
    <w:rsid w:val="45622D3C"/>
    <w:rsid w:val="45684BA8"/>
    <w:rsid w:val="45701CAF"/>
    <w:rsid w:val="458D460F"/>
    <w:rsid w:val="45A007E6"/>
    <w:rsid w:val="45A57BAB"/>
    <w:rsid w:val="45B46040"/>
    <w:rsid w:val="45C049E4"/>
    <w:rsid w:val="45C67B21"/>
    <w:rsid w:val="45DD5596"/>
    <w:rsid w:val="45E306D3"/>
    <w:rsid w:val="460348D1"/>
    <w:rsid w:val="4605689B"/>
    <w:rsid w:val="46326F64"/>
    <w:rsid w:val="46340F2E"/>
    <w:rsid w:val="46386C71"/>
    <w:rsid w:val="46456C98"/>
    <w:rsid w:val="465D2233"/>
    <w:rsid w:val="46625A9C"/>
    <w:rsid w:val="46731A57"/>
    <w:rsid w:val="46765C0C"/>
    <w:rsid w:val="46827EEC"/>
    <w:rsid w:val="46850939"/>
    <w:rsid w:val="4689127A"/>
    <w:rsid w:val="468A6DA0"/>
    <w:rsid w:val="468D4B7F"/>
    <w:rsid w:val="468E063F"/>
    <w:rsid w:val="468F19EB"/>
    <w:rsid w:val="46A95479"/>
    <w:rsid w:val="46C202E8"/>
    <w:rsid w:val="46D02A05"/>
    <w:rsid w:val="46E110B6"/>
    <w:rsid w:val="46E93AC7"/>
    <w:rsid w:val="4709049F"/>
    <w:rsid w:val="471843AC"/>
    <w:rsid w:val="471A6376"/>
    <w:rsid w:val="47226FD9"/>
    <w:rsid w:val="47264D1B"/>
    <w:rsid w:val="472D42FC"/>
    <w:rsid w:val="473C453F"/>
    <w:rsid w:val="475278BE"/>
    <w:rsid w:val="475C073D"/>
    <w:rsid w:val="47617B01"/>
    <w:rsid w:val="477261B2"/>
    <w:rsid w:val="477737C9"/>
    <w:rsid w:val="477A0BC3"/>
    <w:rsid w:val="477E6905"/>
    <w:rsid w:val="478A34FC"/>
    <w:rsid w:val="47906638"/>
    <w:rsid w:val="47A125F4"/>
    <w:rsid w:val="47B24801"/>
    <w:rsid w:val="47C6205A"/>
    <w:rsid w:val="47D26C51"/>
    <w:rsid w:val="47DB78B4"/>
    <w:rsid w:val="47F44E19"/>
    <w:rsid w:val="48050DD4"/>
    <w:rsid w:val="48233009"/>
    <w:rsid w:val="48362D3C"/>
    <w:rsid w:val="483C0579"/>
    <w:rsid w:val="484C07B1"/>
    <w:rsid w:val="48594C7C"/>
    <w:rsid w:val="485E04E5"/>
    <w:rsid w:val="4860425D"/>
    <w:rsid w:val="48651873"/>
    <w:rsid w:val="4867383D"/>
    <w:rsid w:val="48743864"/>
    <w:rsid w:val="48847F4B"/>
    <w:rsid w:val="489B5295"/>
    <w:rsid w:val="489F6B33"/>
    <w:rsid w:val="48D04F3E"/>
    <w:rsid w:val="48E42798"/>
    <w:rsid w:val="48FA645F"/>
    <w:rsid w:val="492E6109"/>
    <w:rsid w:val="493F3E72"/>
    <w:rsid w:val="49470F79"/>
    <w:rsid w:val="494D47E1"/>
    <w:rsid w:val="495518E8"/>
    <w:rsid w:val="495C7EA9"/>
    <w:rsid w:val="496D4E83"/>
    <w:rsid w:val="498702B5"/>
    <w:rsid w:val="498E0956"/>
    <w:rsid w:val="49997A26"/>
    <w:rsid w:val="49AB4594"/>
    <w:rsid w:val="49AF724A"/>
    <w:rsid w:val="49BF4FB3"/>
    <w:rsid w:val="49C56A6D"/>
    <w:rsid w:val="49EB7B56"/>
    <w:rsid w:val="49F20EE5"/>
    <w:rsid w:val="49F44EB3"/>
    <w:rsid w:val="49FC7FB5"/>
    <w:rsid w:val="4A031344"/>
    <w:rsid w:val="4A1B48DF"/>
    <w:rsid w:val="4A203CA4"/>
    <w:rsid w:val="4A2C2648"/>
    <w:rsid w:val="4A2D17DA"/>
    <w:rsid w:val="4A34774F"/>
    <w:rsid w:val="4A556FE7"/>
    <w:rsid w:val="4A5676C5"/>
    <w:rsid w:val="4A7A7858"/>
    <w:rsid w:val="4A8E6E5F"/>
    <w:rsid w:val="4A981A8C"/>
    <w:rsid w:val="4AB64608"/>
    <w:rsid w:val="4ABA5EA6"/>
    <w:rsid w:val="4AD11442"/>
    <w:rsid w:val="4AD351BA"/>
    <w:rsid w:val="4ADE2CB0"/>
    <w:rsid w:val="4AE50A49"/>
    <w:rsid w:val="4AE5767F"/>
    <w:rsid w:val="4AF319E3"/>
    <w:rsid w:val="4AFA05B9"/>
    <w:rsid w:val="4AFA2747"/>
    <w:rsid w:val="4AFD2237"/>
    <w:rsid w:val="4B045373"/>
    <w:rsid w:val="4B0E61F2"/>
    <w:rsid w:val="4B1F21AD"/>
    <w:rsid w:val="4B221C9D"/>
    <w:rsid w:val="4B38501D"/>
    <w:rsid w:val="4B427C4A"/>
    <w:rsid w:val="4B475260"/>
    <w:rsid w:val="4B4D6D1A"/>
    <w:rsid w:val="4B4E2A92"/>
    <w:rsid w:val="4B5A31E5"/>
    <w:rsid w:val="4B726781"/>
    <w:rsid w:val="4B7C7600"/>
    <w:rsid w:val="4B7F0854"/>
    <w:rsid w:val="4B9366F7"/>
    <w:rsid w:val="4B95246F"/>
    <w:rsid w:val="4BB24DCF"/>
    <w:rsid w:val="4BB943B0"/>
    <w:rsid w:val="4BC93EC7"/>
    <w:rsid w:val="4BCB7C3F"/>
    <w:rsid w:val="4BE07B8E"/>
    <w:rsid w:val="4BF61160"/>
    <w:rsid w:val="4C080E93"/>
    <w:rsid w:val="4C196BFC"/>
    <w:rsid w:val="4C207F8B"/>
    <w:rsid w:val="4C2D08FA"/>
    <w:rsid w:val="4C3752D5"/>
    <w:rsid w:val="4C40062D"/>
    <w:rsid w:val="4C4A1A57"/>
    <w:rsid w:val="4C59524B"/>
    <w:rsid w:val="4C6267F5"/>
    <w:rsid w:val="4C72455F"/>
    <w:rsid w:val="4C7B1665"/>
    <w:rsid w:val="4C83676C"/>
    <w:rsid w:val="4C891FD4"/>
    <w:rsid w:val="4C8C5620"/>
    <w:rsid w:val="4C9269AF"/>
    <w:rsid w:val="4CB30DFF"/>
    <w:rsid w:val="4CCF550D"/>
    <w:rsid w:val="4CDD7C2A"/>
    <w:rsid w:val="4D007DBC"/>
    <w:rsid w:val="4D0E652F"/>
    <w:rsid w:val="4D0E7126"/>
    <w:rsid w:val="4D1A0E7E"/>
    <w:rsid w:val="4D203881"/>
    <w:rsid w:val="4D2C6166"/>
    <w:rsid w:val="4D355CB8"/>
    <w:rsid w:val="4D396552"/>
    <w:rsid w:val="4D4C5F2F"/>
    <w:rsid w:val="4D534390"/>
    <w:rsid w:val="4D573E80"/>
    <w:rsid w:val="4D584EBA"/>
    <w:rsid w:val="4D587BF8"/>
    <w:rsid w:val="4D5A74CD"/>
    <w:rsid w:val="4D7A191D"/>
    <w:rsid w:val="4D7F48AA"/>
    <w:rsid w:val="4D826A23"/>
    <w:rsid w:val="4D92309B"/>
    <w:rsid w:val="4D9D560B"/>
    <w:rsid w:val="4DB03590"/>
    <w:rsid w:val="4DBC3CE3"/>
    <w:rsid w:val="4DD454D1"/>
    <w:rsid w:val="4DF711BF"/>
    <w:rsid w:val="4E0A0EF3"/>
    <w:rsid w:val="4E1F24C4"/>
    <w:rsid w:val="4E281379"/>
    <w:rsid w:val="4E323FA5"/>
    <w:rsid w:val="4E3E294A"/>
    <w:rsid w:val="4E4D23AC"/>
    <w:rsid w:val="4E546612"/>
    <w:rsid w:val="4E612ADD"/>
    <w:rsid w:val="4E7520E4"/>
    <w:rsid w:val="4EAD187E"/>
    <w:rsid w:val="4EB96475"/>
    <w:rsid w:val="4EBD41B7"/>
    <w:rsid w:val="4ECF3EEA"/>
    <w:rsid w:val="4ED41501"/>
    <w:rsid w:val="4EDE5EDB"/>
    <w:rsid w:val="4EE47996"/>
    <w:rsid w:val="4F082F58"/>
    <w:rsid w:val="4F0E67C1"/>
    <w:rsid w:val="4F0F42E7"/>
    <w:rsid w:val="4F133DD7"/>
    <w:rsid w:val="4F2C4E99"/>
    <w:rsid w:val="4F3124AF"/>
    <w:rsid w:val="4F3B50DC"/>
    <w:rsid w:val="4F4C553B"/>
    <w:rsid w:val="4F652159"/>
    <w:rsid w:val="4F6665FD"/>
    <w:rsid w:val="4F6B3C13"/>
    <w:rsid w:val="4F820F5D"/>
    <w:rsid w:val="4F9273F2"/>
    <w:rsid w:val="4F9636DF"/>
    <w:rsid w:val="4F9A44F8"/>
    <w:rsid w:val="4FC155E1"/>
    <w:rsid w:val="4FC9093A"/>
    <w:rsid w:val="4FCE7CFE"/>
    <w:rsid w:val="4FE319FB"/>
    <w:rsid w:val="4FEB4D54"/>
    <w:rsid w:val="4FFF6109"/>
    <w:rsid w:val="500B2D00"/>
    <w:rsid w:val="501B6F55"/>
    <w:rsid w:val="501C315F"/>
    <w:rsid w:val="501D1BC6"/>
    <w:rsid w:val="503404A9"/>
    <w:rsid w:val="504712EB"/>
    <w:rsid w:val="505446A7"/>
    <w:rsid w:val="5055041F"/>
    <w:rsid w:val="505C355C"/>
    <w:rsid w:val="506D7517"/>
    <w:rsid w:val="50AA2519"/>
    <w:rsid w:val="50B42925"/>
    <w:rsid w:val="50C01D3C"/>
    <w:rsid w:val="50C335DB"/>
    <w:rsid w:val="50CD6207"/>
    <w:rsid w:val="50E517A3"/>
    <w:rsid w:val="50FB4B23"/>
    <w:rsid w:val="511856D5"/>
    <w:rsid w:val="51327BA7"/>
    <w:rsid w:val="516A1CA8"/>
    <w:rsid w:val="518965D2"/>
    <w:rsid w:val="519311FF"/>
    <w:rsid w:val="51A927D1"/>
    <w:rsid w:val="51B64EEE"/>
    <w:rsid w:val="51B66C9C"/>
    <w:rsid w:val="51BD627C"/>
    <w:rsid w:val="51D830B6"/>
    <w:rsid w:val="51DA0BDC"/>
    <w:rsid w:val="51DA5080"/>
    <w:rsid w:val="51E657D3"/>
    <w:rsid w:val="51F55A16"/>
    <w:rsid w:val="5208399B"/>
    <w:rsid w:val="52157E66"/>
    <w:rsid w:val="5224454D"/>
    <w:rsid w:val="523E73BD"/>
    <w:rsid w:val="5254412B"/>
    <w:rsid w:val="52552958"/>
    <w:rsid w:val="525A3ACB"/>
    <w:rsid w:val="526426BA"/>
    <w:rsid w:val="52884ADC"/>
    <w:rsid w:val="52A14BC6"/>
    <w:rsid w:val="52A5743C"/>
    <w:rsid w:val="52BE04FE"/>
    <w:rsid w:val="52CC2C1B"/>
    <w:rsid w:val="52CD0741"/>
    <w:rsid w:val="52D65847"/>
    <w:rsid w:val="52E02222"/>
    <w:rsid w:val="52F83A10"/>
    <w:rsid w:val="52FB705C"/>
    <w:rsid w:val="53193986"/>
    <w:rsid w:val="531C6FD2"/>
    <w:rsid w:val="5322283B"/>
    <w:rsid w:val="53370B35"/>
    <w:rsid w:val="533D7674"/>
    <w:rsid w:val="53740BBC"/>
    <w:rsid w:val="537868FE"/>
    <w:rsid w:val="537B1F4B"/>
    <w:rsid w:val="537E1A3B"/>
    <w:rsid w:val="53933738"/>
    <w:rsid w:val="53A05E55"/>
    <w:rsid w:val="53A21BCD"/>
    <w:rsid w:val="53D80EDC"/>
    <w:rsid w:val="53E136CF"/>
    <w:rsid w:val="53E144A4"/>
    <w:rsid w:val="53FF2B7C"/>
    <w:rsid w:val="541A79B6"/>
    <w:rsid w:val="54532EC8"/>
    <w:rsid w:val="54574766"/>
    <w:rsid w:val="545C7FCE"/>
    <w:rsid w:val="54686973"/>
    <w:rsid w:val="547075D6"/>
    <w:rsid w:val="54947768"/>
    <w:rsid w:val="54992FD0"/>
    <w:rsid w:val="54A379AB"/>
    <w:rsid w:val="54A86D6F"/>
    <w:rsid w:val="54B020C8"/>
    <w:rsid w:val="54B1183C"/>
    <w:rsid w:val="54B5148C"/>
    <w:rsid w:val="54BF230B"/>
    <w:rsid w:val="54CA13DC"/>
    <w:rsid w:val="54D20290"/>
    <w:rsid w:val="54D47B64"/>
    <w:rsid w:val="54EC75A4"/>
    <w:rsid w:val="553E76D4"/>
    <w:rsid w:val="5552317F"/>
    <w:rsid w:val="5560764A"/>
    <w:rsid w:val="5579070C"/>
    <w:rsid w:val="557C7E48"/>
    <w:rsid w:val="558E2409"/>
    <w:rsid w:val="559317CE"/>
    <w:rsid w:val="559A7000"/>
    <w:rsid w:val="55AC288F"/>
    <w:rsid w:val="55B654BC"/>
    <w:rsid w:val="55C71477"/>
    <w:rsid w:val="55CE0A58"/>
    <w:rsid w:val="55D45328"/>
    <w:rsid w:val="55D65B5E"/>
    <w:rsid w:val="561843C9"/>
    <w:rsid w:val="561D19DF"/>
    <w:rsid w:val="5630526E"/>
    <w:rsid w:val="563D3E2F"/>
    <w:rsid w:val="56424FA2"/>
    <w:rsid w:val="565E627F"/>
    <w:rsid w:val="5661367A"/>
    <w:rsid w:val="56755377"/>
    <w:rsid w:val="56811F6E"/>
    <w:rsid w:val="56821842"/>
    <w:rsid w:val="568B06F7"/>
    <w:rsid w:val="569C2904"/>
    <w:rsid w:val="569D042A"/>
    <w:rsid w:val="56AD4B11"/>
    <w:rsid w:val="56B23ED5"/>
    <w:rsid w:val="56BF65F2"/>
    <w:rsid w:val="56C87B9D"/>
    <w:rsid w:val="56D4209E"/>
    <w:rsid w:val="56DE4CCA"/>
    <w:rsid w:val="56E12A50"/>
    <w:rsid w:val="56E147BB"/>
    <w:rsid w:val="56E30533"/>
    <w:rsid w:val="56E61DD1"/>
    <w:rsid w:val="56F3629C"/>
    <w:rsid w:val="570E3BC9"/>
    <w:rsid w:val="572172AD"/>
    <w:rsid w:val="572E50A6"/>
    <w:rsid w:val="57415259"/>
    <w:rsid w:val="57460AC2"/>
    <w:rsid w:val="57566F57"/>
    <w:rsid w:val="57603931"/>
    <w:rsid w:val="576C677A"/>
    <w:rsid w:val="57715B3F"/>
    <w:rsid w:val="57770C7B"/>
    <w:rsid w:val="57931F59"/>
    <w:rsid w:val="579932E7"/>
    <w:rsid w:val="57A31A70"/>
    <w:rsid w:val="57AA2DFF"/>
    <w:rsid w:val="57B7551B"/>
    <w:rsid w:val="57B95737"/>
    <w:rsid w:val="57BC2B32"/>
    <w:rsid w:val="57BD0D84"/>
    <w:rsid w:val="57C33EC0"/>
    <w:rsid w:val="57D83E10"/>
    <w:rsid w:val="57DD1426"/>
    <w:rsid w:val="57F95B34"/>
    <w:rsid w:val="57FE314A"/>
    <w:rsid w:val="58136BF6"/>
    <w:rsid w:val="58156E12"/>
    <w:rsid w:val="5818245E"/>
    <w:rsid w:val="581A61D6"/>
    <w:rsid w:val="582B2191"/>
    <w:rsid w:val="5842572D"/>
    <w:rsid w:val="5847689F"/>
    <w:rsid w:val="58523BC2"/>
    <w:rsid w:val="585A2A77"/>
    <w:rsid w:val="585D60C3"/>
    <w:rsid w:val="587C0C3F"/>
    <w:rsid w:val="587C40A9"/>
    <w:rsid w:val="587D49B7"/>
    <w:rsid w:val="58931AE5"/>
    <w:rsid w:val="5898359F"/>
    <w:rsid w:val="589F66DB"/>
    <w:rsid w:val="58A261CC"/>
    <w:rsid w:val="58A84447"/>
    <w:rsid w:val="58C63C68"/>
    <w:rsid w:val="58D77C23"/>
    <w:rsid w:val="58E40592"/>
    <w:rsid w:val="58EE31BF"/>
    <w:rsid w:val="59012EF2"/>
    <w:rsid w:val="5903310E"/>
    <w:rsid w:val="59044790"/>
    <w:rsid w:val="59372DB8"/>
    <w:rsid w:val="59484FC5"/>
    <w:rsid w:val="595079D6"/>
    <w:rsid w:val="59605E6B"/>
    <w:rsid w:val="596E2541"/>
    <w:rsid w:val="59747B68"/>
    <w:rsid w:val="597B2CA5"/>
    <w:rsid w:val="59837DAB"/>
    <w:rsid w:val="59883613"/>
    <w:rsid w:val="598A113A"/>
    <w:rsid w:val="59AA71CF"/>
    <w:rsid w:val="59BC15AB"/>
    <w:rsid w:val="59D2488F"/>
    <w:rsid w:val="59F111B9"/>
    <w:rsid w:val="5A0E58C7"/>
    <w:rsid w:val="5A221ED3"/>
    <w:rsid w:val="5A225816"/>
    <w:rsid w:val="5A4412E8"/>
    <w:rsid w:val="5A44753A"/>
    <w:rsid w:val="5A7C4F26"/>
    <w:rsid w:val="5AA77AC9"/>
    <w:rsid w:val="5AB3646E"/>
    <w:rsid w:val="5AB521E6"/>
    <w:rsid w:val="5AB864BE"/>
    <w:rsid w:val="5ABA3CA0"/>
    <w:rsid w:val="5AC10B8B"/>
    <w:rsid w:val="5ACE32A8"/>
    <w:rsid w:val="5ADE1E7A"/>
    <w:rsid w:val="5AED7BD2"/>
    <w:rsid w:val="5AF952E9"/>
    <w:rsid w:val="5B062A42"/>
    <w:rsid w:val="5B150ED7"/>
    <w:rsid w:val="5B1E693A"/>
    <w:rsid w:val="5B21787C"/>
    <w:rsid w:val="5B2E3D47"/>
    <w:rsid w:val="5B460DF6"/>
    <w:rsid w:val="5B4F43E9"/>
    <w:rsid w:val="5B7025B1"/>
    <w:rsid w:val="5B8228C3"/>
    <w:rsid w:val="5B8B6988"/>
    <w:rsid w:val="5B9B762E"/>
    <w:rsid w:val="5BA9172E"/>
    <w:rsid w:val="5BC1388C"/>
    <w:rsid w:val="5BC36B85"/>
    <w:rsid w:val="5BC85F49"/>
    <w:rsid w:val="5BED775E"/>
    <w:rsid w:val="5BEF1728"/>
    <w:rsid w:val="5BF8682E"/>
    <w:rsid w:val="5C142F3C"/>
    <w:rsid w:val="5C163158"/>
    <w:rsid w:val="5C180C7F"/>
    <w:rsid w:val="5C225659"/>
    <w:rsid w:val="5C321615"/>
    <w:rsid w:val="5C427AAA"/>
    <w:rsid w:val="5C5123E2"/>
    <w:rsid w:val="5C5A1297"/>
    <w:rsid w:val="5C6519EA"/>
    <w:rsid w:val="5C653798"/>
    <w:rsid w:val="5C9D1184"/>
    <w:rsid w:val="5CAC13C7"/>
    <w:rsid w:val="5CB36BF9"/>
    <w:rsid w:val="5CBD5382"/>
    <w:rsid w:val="5CD2262C"/>
    <w:rsid w:val="5CDD5A24"/>
    <w:rsid w:val="5CE56791"/>
    <w:rsid w:val="5CE648D9"/>
    <w:rsid w:val="5CF80AB0"/>
    <w:rsid w:val="5D011713"/>
    <w:rsid w:val="5D0B2591"/>
    <w:rsid w:val="5D192F00"/>
    <w:rsid w:val="5D211DB5"/>
    <w:rsid w:val="5D2673CB"/>
    <w:rsid w:val="5D290C69"/>
    <w:rsid w:val="5D335644"/>
    <w:rsid w:val="5D35760E"/>
    <w:rsid w:val="5D3715D8"/>
    <w:rsid w:val="5D373386"/>
    <w:rsid w:val="5D3E2967"/>
    <w:rsid w:val="5D557CB0"/>
    <w:rsid w:val="5D8A795A"/>
    <w:rsid w:val="5D9E0752"/>
    <w:rsid w:val="5D9E6F62"/>
    <w:rsid w:val="5D9F2CDA"/>
    <w:rsid w:val="5DBC7D30"/>
    <w:rsid w:val="5DDB1F64"/>
    <w:rsid w:val="5DE006C1"/>
    <w:rsid w:val="5DE11544"/>
    <w:rsid w:val="5DF464F2"/>
    <w:rsid w:val="5DF66D9E"/>
    <w:rsid w:val="5E190CDE"/>
    <w:rsid w:val="5E257683"/>
    <w:rsid w:val="5E3478C6"/>
    <w:rsid w:val="5E3B0C54"/>
    <w:rsid w:val="5E4F2952"/>
    <w:rsid w:val="5E4F4700"/>
    <w:rsid w:val="5E5D0BCB"/>
    <w:rsid w:val="5E714676"/>
    <w:rsid w:val="5E82124F"/>
    <w:rsid w:val="5E8720EC"/>
    <w:rsid w:val="5E916AC6"/>
    <w:rsid w:val="5E96232F"/>
    <w:rsid w:val="5E9F7435"/>
    <w:rsid w:val="5EAD25AF"/>
    <w:rsid w:val="5EC944B2"/>
    <w:rsid w:val="5ECB022A"/>
    <w:rsid w:val="5ED15115"/>
    <w:rsid w:val="5EEA61D6"/>
    <w:rsid w:val="5EED5F2A"/>
    <w:rsid w:val="5EF13A09"/>
    <w:rsid w:val="5F024F5E"/>
    <w:rsid w:val="5F061262"/>
    <w:rsid w:val="5F092B01"/>
    <w:rsid w:val="5F1A2F60"/>
    <w:rsid w:val="5F1F0576"/>
    <w:rsid w:val="5F2D4A41"/>
    <w:rsid w:val="5F4E49B7"/>
    <w:rsid w:val="5F531FCE"/>
    <w:rsid w:val="5F677827"/>
    <w:rsid w:val="5F6E6E08"/>
    <w:rsid w:val="5F7A755A"/>
    <w:rsid w:val="5F814D8D"/>
    <w:rsid w:val="5F8623A3"/>
    <w:rsid w:val="5F8B5C0B"/>
    <w:rsid w:val="5FA0342D"/>
    <w:rsid w:val="5FC609F2"/>
    <w:rsid w:val="5FE91C23"/>
    <w:rsid w:val="5FED5F7E"/>
    <w:rsid w:val="5FEF1CF6"/>
    <w:rsid w:val="5FF4555F"/>
    <w:rsid w:val="5FF9178C"/>
    <w:rsid w:val="5FFE459F"/>
    <w:rsid w:val="60014382"/>
    <w:rsid w:val="602045A6"/>
    <w:rsid w:val="6022031E"/>
    <w:rsid w:val="602A5424"/>
    <w:rsid w:val="603E2C7E"/>
    <w:rsid w:val="604638E0"/>
    <w:rsid w:val="6051475F"/>
    <w:rsid w:val="605204D7"/>
    <w:rsid w:val="605E50CE"/>
    <w:rsid w:val="60791F08"/>
    <w:rsid w:val="6085265B"/>
    <w:rsid w:val="608E7761"/>
    <w:rsid w:val="60940AF0"/>
    <w:rsid w:val="609D79A4"/>
    <w:rsid w:val="60B3541A"/>
    <w:rsid w:val="60B42F40"/>
    <w:rsid w:val="60BD0047"/>
    <w:rsid w:val="60D1764E"/>
    <w:rsid w:val="60E05B3D"/>
    <w:rsid w:val="60E5134B"/>
    <w:rsid w:val="610F2254"/>
    <w:rsid w:val="6115578D"/>
    <w:rsid w:val="611F03B9"/>
    <w:rsid w:val="6126799A"/>
    <w:rsid w:val="61354081"/>
    <w:rsid w:val="61363955"/>
    <w:rsid w:val="613C71BD"/>
    <w:rsid w:val="613D1187"/>
    <w:rsid w:val="61461DEA"/>
    <w:rsid w:val="614E6EF1"/>
    <w:rsid w:val="615A7643"/>
    <w:rsid w:val="616D55C9"/>
    <w:rsid w:val="616E7593"/>
    <w:rsid w:val="61A22D98"/>
    <w:rsid w:val="61A60ADB"/>
    <w:rsid w:val="61BE5E24"/>
    <w:rsid w:val="61CB6793"/>
    <w:rsid w:val="61D27B22"/>
    <w:rsid w:val="61F7383C"/>
    <w:rsid w:val="61FB0E26"/>
    <w:rsid w:val="62214605"/>
    <w:rsid w:val="622C1C5B"/>
    <w:rsid w:val="623205C0"/>
    <w:rsid w:val="62404A8B"/>
    <w:rsid w:val="62612C54"/>
    <w:rsid w:val="62634C1E"/>
    <w:rsid w:val="626562A0"/>
    <w:rsid w:val="626764BC"/>
    <w:rsid w:val="626D15F8"/>
    <w:rsid w:val="627E3805"/>
    <w:rsid w:val="627E7362"/>
    <w:rsid w:val="62830E1C"/>
    <w:rsid w:val="62944DD7"/>
    <w:rsid w:val="62B56907"/>
    <w:rsid w:val="62BD2580"/>
    <w:rsid w:val="62BE3C02"/>
    <w:rsid w:val="62C35015"/>
    <w:rsid w:val="62D376AD"/>
    <w:rsid w:val="62D578C9"/>
    <w:rsid w:val="62F91998"/>
    <w:rsid w:val="63133F4E"/>
    <w:rsid w:val="63147CC6"/>
    <w:rsid w:val="631F28F3"/>
    <w:rsid w:val="632B1962"/>
    <w:rsid w:val="632C14B3"/>
    <w:rsid w:val="632E0D88"/>
    <w:rsid w:val="632E2B36"/>
    <w:rsid w:val="63302D52"/>
    <w:rsid w:val="63350368"/>
    <w:rsid w:val="633839B4"/>
    <w:rsid w:val="63556735"/>
    <w:rsid w:val="635D341B"/>
    <w:rsid w:val="636522D0"/>
    <w:rsid w:val="63731AE4"/>
    <w:rsid w:val="6377272F"/>
    <w:rsid w:val="63860BC4"/>
    <w:rsid w:val="639037F0"/>
    <w:rsid w:val="63984453"/>
    <w:rsid w:val="63A4104A"/>
    <w:rsid w:val="63B514A9"/>
    <w:rsid w:val="63D47B81"/>
    <w:rsid w:val="63D74F7B"/>
    <w:rsid w:val="63E15DFA"/>
    <w:rsid w:val="64055F8C"/>
    <w:rsid w:val="64063AB3"/>
    <w:rsid w:val="64065861"/>
    <w:rsid w:val="64264155"/>
    <w:rsid w:val="642B176B"/>
    <w:rsid w:val="64414AEB"/>
    <w:rsid w:val="645B3DFE"/>
    <w:rsid w:val="64801AB7"/>
    <w:rsid w:val="64852C29"/>
    <w:rsid w:val="64923598"/>
    <w:rsid w:val="64993547"/>
    <w:rsid w:val="64BE25DF"/>
    <w:rsid w:val="64C23E7D"/>
    <w:rsid w:val="64C71A0D"/>
    <w:rsid w:val="64CF20F6"/>
    <w:rsid w:val="64D15E6F"/>
    <w:rsid w:val="64D4595F"/>
    <w:rsid w:val="64D709C5"/>
    <w:rsid w:val="64F93617"/>
    <w:rsid w:val="650F6997"/>
    <w:rsid w:val="65275CEA"/>
    <w:rsid w:val="654523B9"/>
    <w:rsid w:val="65474383"/>
    <w:rsid w:val="654C3747"/>
    <w:rsid w:val="654F3237"/>
    <w:rsid w:val="65516FAF"/>
    <w:rsid w:val="655D7702"/>
    <w:rsid w:val="656C3DE9"/>
    <w:rsid w:val="657B402C"/>
    <w:rsid w:val="657D7DA4"/>
    <w:rsid w:val="65926D3E"/>
    <w:rsid w:val="65B01F28"/>
    <w:rsid w:val="65BC6B1F"/>
    <w:rsid w:val="65BD4645"/>
    <w:rsid w:val="65C47781"/>
    <w:rsid w:val="65CC4888"/>
    <w:rsid w:val="65D41ADD"/>
    <w:rsid w:val="65DC0990"/>
    <w:rsid w:val="65FA7647"/>
    <w:rsid w:val="66042274"/>
    <w:rsid w:val="66072296"/>
    <w:rsid w:val="661029C7"/>
    <w:rsid w:val="66157FDD"/>
    <w:rsid w:val="662A7F2C"/>
    <w:rsid w:val="662C7C9B"/>
    <w:rsid w:val="662D3578"/>
    <w:rsid w:val="663C7C5F"/>
    <w:rsid w:val="663F11BD"/>
    <w:rsid w:val="666920D7"/>
    <w:rsid w:val="666F3B91"/>
    <w:rsid w:val="66855163"/>
    <w:rsid w:val="66886A01"/>
    <w:rsid w:val="66974E96"/>
    <w:rsid w:val="669E7FD2"/>
    <w:rsid w:val="66A82BFF"/>
    <w:rsid w:val="66B141AA"/>
    <w:rsid w:val="66C20165"/>
    <w:rsid w:val="66CC2D91"/>
    <w:rsid w:val="66CF4630"/>
    <w:rsid w:val="66DB4D83"/>
    <w:rsid w:val="66E005EB"/>
    <w:rsid w:val="66F95B50"/>
    <w:rsid w:val="66FC0EB3"/>
    <w:rsid w:val="6707201B"/>
    <w:rsid w:val="672506F4"/>
    <w:rsid w:val="67277FC8"/>
    <w:rsid w:val="673B7F17"/>
    <w:rsid w:val="6740552D"/>
    <w:rsid w:val="674072DB"/>
    <w:rsid w:val="67544B35"/>
    <w:rsid w:val="675608AD"/>
    <w:rsid w:val="675B5EC3"/>
    <w:rsid w:val="67746F85"/>
    <w:rsid w:val="67780823"/>
    <w:rsid w:val="677F6056"/>
    <w:rsid w:val="678B49FB"/>
    <w:rsid w:val="67B101D9"/>
    <w:rsid w:val="67BC36C8"/>
    <w:rsid w:val="67E1461B"/>
    <w:rsid w:val="68142C42"/>
    <w:rsid w:val="68352BB8"/>
    <w:rsid w:val="68466B73"/>
    <w:rsid w:val="684B23DC"/>
    <w:rsid w:val="68686AEA"/>
    <w:rsid w:val="686C0F2F"/>
    <w:rsid w:val="68792AA5"/>
    <w:rsid w:val="68817BAC"/>
    <w:rsid w:val="68850646"/>
    <w:rsid w:val="68975621"/>
    <w:rsid w:val="689E69AF"/>
    <w:rsid w:val="68A45648"/>
    <w:rsid w:val="68BA4E6C"/>
    <w:rsid w:val="68D0643D"/>
    <w:rsid w:val="68DE0B5A"/>
    <w:rsid w:val="68E00D76"/>
    <w:rsid w:val="68F62348"/>
    <w:rsid w:val="68F760C0"/>
    <w:rsid w:val="69112C50"/>
    <w:rsid w:val="69197DE4"/>
    <w:rsid w:val="6942733B"/>
    <w:rsid w:val="695157D0"/>
    <w:rsid w:val="695232F6"/>
    <w:rsid w:val="69561038"/>
    <w:rsid w:val="69586B5E"/>
    <w:rsid w:val="696A0640"/>
    <w:rsid w:val="69780673"/>
    <w:rsid w:val="698C2CAC"/>
    <w:rsid w:val="699851AD"/>
    <w:rsid w:val="69A27DD9"/>
    <w:rsid w:val="69A41463"/>
    <w:rsid w:val="69A578CA"/>
    <w:rsid w:val="69A9560C"/>
    <w:rsid w:val="69AB6231"/>
    <w:rsid w:val="69AE2C22"/>
    <w:rsid w:val="69AE677E"/>
    <w:rsid w:val="69C2047C"/>
    <w:rsid w:val="69C441F4"/>
    <w:rsid w:val="69CE0BCF"/>
    <w:rsid w:val="69E20B1E"/>
    <w:rsid w:val="69E5416A"/>
    <w:rsid w:val="69E623BC"/>
    <w:rsid w:val="69F66377"/>
    <w:rsid w:val="69FF4345"/>
    <w:rsid w:val="6A072332"/>
    <w:rsid w:val="6A132A85"/>
    <w:rsid w:val="6A1707C7"/>
    <w:rsid w:val="6A1D3904"/>
    <w:rsid w:val="6A3F7D1E"/>
    <w:rsid w:val="6A590DE0"/>
    <w:rsid w:val="6A5A6906"/>
    <w:rsid w:val="6A5D01A4"/>
    <w:rsid w:val="6A6034B6"/>
    <w:rsid w:val="6A6B466F"/>
    <w:rsid w:val="6A723C50"/>
    <w:rsid w:val="6A786D8C"/>
    <w:rsid w:val="6A7C4ACE"/>
    <w:rsid w:val="6A8B6AC0"/>
    <w:rsid w:val="6AA162E3"/>
    <w:rsid w:val="6AB51D8E"/>
    <w:rsid w:val="6ABA55F7"/>
    <w:rsid w:val="6ABC311D"/>
    <w:rsid w:val="6AC00E5F"/>
    <w:rsid w:val="6ACA583A"/>
    <w:rsid w:val="6ADB7A47"/>
    <w:rsid w:val="6AF4016B"/>
    <w:rsid w:val="6AF97ECD"/>
    <w:rsid w:val="6B0013F8"/>
    <w:rsid w:val="6B032AFA"/>
    <w:rsid w:val="6B0850F4"/>
    <w:rsid w:val="6B1E668C"/>
    <w:rsid w:val="6B3C600C"/>
    <w:rsid w:val="6B421874"/>
    <w:rsid w:val="6B477A2A"/>
    <w:rsid w:val="6B4D0219"/>
    <w:rsid w:val="6B4E646B"/>
    <w:rsid w:val="6B5670CE"/>
    <w:rsid w:val="6B572E46"/>
    <w:rsid w:val="6B5B4715"/>
    <w:rsid w:val="6B8359E9"/>
    <w:rsid w:val="6B8C6F93"/>
    <w:rsid w:val="6B9E2823"/>
    <w:rsid w:val="6BA047ED"/>
    <w:rsid w:val="6BAF67DE"/>
    <w:rsid w:val="6BB64010"/>
    <w:rsid w:val="6BB838E4"/>
    <w:rsid w:val="6BBF2EC5"/>
    <w:rsid w:val="6BC32289"/>
    <w:rsid w:val="6BC93D43"/>
    <w:rsid w:val="6BE24E05"/>
    <w:rsid w:val="6BEA5A68"/>
    <w:rsid w:val="6BF15048"/>
    <w:rsid w:val="6BF3491C"/>
    <w:rsid w:val="6C150D37"/>
    <w:rsid w:val="6C164AAF"/>
    <w:rsid w:val="6C2216A6"/>
    <w:rsid w:val="6C296590"/>
    <w:rsid w:val="6C501D6F"/>
    <w:rsid w:val="6C6121CE"/>
    <w:rsid w:val="6C64581A"/>
    <w:rsid w:val="6C8859AD"/>
    <w:rsid w:val="6C9F6852"/>
    <w:rsid w:val="6CA95923"/>
    <w:rsid w:val="6CAD69DD"/>
    <w:rsid w:val="6CB71DEE"/>
    <w:rsid w:val="6CC10EBE"/>
    <w:rsid w:val="6CCB5899"/>
    <w:rsid w:val="6CCB7647"/>
    <w:rsid w:val="6CD06CF5"/>
    <w:rsid w:val="6CD56718"/>
    <w:rsid w:val="6CE36215"/>
    <w:rsid w:val="6CF272CA"/>
    <w:rsid w:val="6CFC1EF7"/>
    <w:rsid w:val="6D0D7C60"/>
    <w:rsid w:val="6D372F2F"/>
    <w:rsid w:val="6D4713C4"/>
    <w:rsid w:val="6D631F76"/>
    <w:rsid w:val="6D7101EF"/>
    <w:rsid w:val="6D94212F"/>
    <w:rsid w:val="6D9B51DF"/>
    <w:rsid w:val="6DA32372"/>
    <w:rsid w:val="6DA5433C"/>
    <w:rsid w:val="6DA71E62"/>
    <w:rsid w:val="6DB63E53"/>
    <w:rsid w:val="6DB85E1E"/>
    <w:rsid w:val="6DC9002B"/>
    <w:rsid w:val="6DE210EC"/>
    <w:rsid w:val="6DE22E9A"/>
    <w:rsid w:val="6DF40E20"/>
    <w:rsid w:val="6DFA4688"/>
    <w:rsid w:val="6E0F17B6"/>
    <w:rsid w:val="6E146DCC"/>
    <w:rsid w:val="6E166FE8"/>
    <w:rsid w:val="6E1A0886"/>
    <w:rsid w:val="6E1B63AC"/>
    <w:rsid w:val="6E3B07FD"/>
    <w:rsid w:val="6E3D27C7"/>
    <w:rsid w:val="6E5001A7"/>
    <w:rsid w:val="6E5D69C5"/>
    <w:rsid w:val="6E7E5378"/>
    <w:rsid w:val="6E8E6B7E"/>
    <w:rsid w:val="6E9879FD"/>
    <w:rsid w:val="6EAB7730"/>
    <w:rsid w:val="6EAE7221"/>
    <w:rsid w:val="6EB2342B"/>
    <w:rsid w:val="6EC24A7A"/>
    <w:rsid w:val="6EC6456A"/>
    <w:rsid w:val="6ED924EF"/>
    <w:rsid w:val="6EDA6267"/>
    <w:rsid w:val="6EE05F40"/>
    <w:rsid w:val="6EE36ECA"/>
    <w:rsid w:val="6EF2392F"/>
    <w:rsid w:val="6F046E40"/>
    <w:rsid w:val="6F0E0F87"/>
    <w:rsid w:val="6F1F1ECC"/>
    <w:rsid w:val="6F2474E3"/>
    <w:rsid w:val="6F375468"/>
    <w:rsid w:val="6F3E67F6"/>
    <w:rsid w:val="6F573414"/>
    <w:rsid w:val="6F5778B8"/>
    <w:rsid w:val="6F767D3E"/>
    <w:rsid w:val="6F8A37EA"/>
    <w:rsid w:val="6F8F0E00"/>
    <w:rsid w:val="6F913D15"/>
    <w:rsid w:val="6F991C7F"/>
    <w:rsid w:val="6FAF4FFE"/>
    <w:rsid w:val="6FC00FB9"/>
    <w:rsid w:val="6FCE7B02"/>
    <w:rsid w:val="6FCF56A0"/>
    <w:rsid w:val="6FE70C3C"/>
    <w:rsid w:val="6FEE1FCA"/>
    <w:rsid w:val="6FF70753"/>
    <w:rsid w:val="70057314"/>
    <w:rsid w:val="7007308C"/>
    <w:rsid w:val="7012401B"/>
    <w:rsid w:val="70313C65"/>
    <w:rsid w:val="70447E3C"/>
    <w:rsid w:val="704F058F"/>
    <w:rsid w:val="705D2CAC"/>
    <w:rsid w:val="70657DB3"/>
    <w:rsid w:val="70731B6B"/>
    <w:rsid w:val="70877D29"/>
    <w:rsid w:val="70891CF3"/>
    <w:rsid w:val="70A22DB5"/>
    <w:rsid w:val="70AD67CE"/>
    <w:rsid w:val="70AE3508"/>
    <w:rsid w:val="70C920F0"/>
    <w:rsid w:val="70D171F6"/>
    <w:rsid w:val="70DA42FD"/>
    <w:rsid w:val="70DF5DB7"/>
    <w:rsid w:val="70F27898"/>
    <w:rsid w:val="710C022E"/>
    <w:rsid w:val="71327C95"/>
    <w:rsid w:val="71333A0D"/>
    <w:rsid w:val="7141612A"/>
    <w:rsid w:val="7157594D"/>
    <w:rsid w:val="71614A1E"/>
    <w:rsid w:val="716F0EE9"/>
    <w:rsid w:val="71706A0F"/>
    <w:rsid w:val="7185070D"/>
    <w:rsid w:val="718D136F"/>
    <w:rsid w:val="71A52B5D"/>
    <w:rsid w:val="71AF12E6"/>
    <w:rsid w:val="71B7463E"/>
    <w:rsid w:val="71C34D91"/>
    <w:rsid w:val="71CF3F9D"/>
    <w:rsid w:val="71E60A7F"/>
    <w:rsid w:val="71E76CD1"/>
    <w:rsid w:val="71EC253A"/>
    <w:rsid w:val="71ED0060"/>
    <w:rsid w:val="71ED62B2"/>
    <w:rsid w:val="71F118FE"/>
    <w:rsid w:val="720535FB"/>
    <w:rsid w:val="72133F6A"/>
    <w:rsid w:val="72181581"/>
    <w:rsid w:val="721E268A"/>
    <w:rsid w:val="72200435"/>
    <w:rsid w:val="723839D1"/>
    <w:rsid w:val="72444124"/>
    <w:rsid w:val="72693B8A"/>
    <w:rsid w:val="728A1A69"/>
    <w:rsid w:val="729055BB"/>
    <w:rsid w:val="72B03567"/>
    <w:rsid w:val="72B1108D"/>
    <w:rsid w:val="72B50B7E"/>
    <w:rsid w:val="72BF37AA"/>
    <w:rsid w:val="72C07522"/>
    <w:rsid w:val="72CE7E91"/>
    <w:rsid w:val="72D66D46"/>
    <w:rsid w:val="73075151"/>
    <w:rsid w:val="731A162D"/>
    <w:rsid w:val="73245D03"/>
    <w:rsid w:val="73250E76"/>
    <w:rsid w:val="73306456"/>
    <w:rsid w:val="73371C0D"/>
    <w:rsid w:val="733817AF"/>
    <w:rsid w:val="733F6699"/>
    <w:rsid w:val="73726A6F"/>
    <w:rsid w:val="73886292"/>
    <w:rsid w:val="738D38A8"/>
    <w:rsid w:val="739F35DC"/>
    <w:rsid w:val="73A40BF2"/>
    <w:rsid w:val="73AF51C4"/>
    <w:rsid w:val="73BE7F06"/>
    <w:rsid w:val="73C372CA"/>
    <w:rsid w:val="73E86D31"/>
    <w:rsid w:val="74100036"/>
    <w:rsid w:val="74123DAE"/>
    <w:rsid w:val="741C4C2C"/>
    <w:rsid w:val="743261FE"/>
    <w:rsid w:val="743401C8"/>
    <w:rsid w:val="743B3304"/>
    <w:rsid w:val="743D6C54"/>
    <w:rsid w:val="74566390"/>
    <w:rsid w:val="745D327B"/>
    <w:rsid w:val="746A3BEA"/>
    <w:rsid w:val="748A603A"/>
    <w:rsid w:val="74BF5CE3"/>
    <w:rsid w:val="74C40DF7"/>
    <w:rsid w:val="74CE4179"/>
    <w:rsid w:val="74E12E70"/>
    <w:rsid w:val="74F31E31"/>
    <w:rsid w:val="74F3598D"/>
    <w:rsid w:val="74FA31C0"/>
    <w:rsid w:val="74FC6F38"/>
    <w:rsid w:val="74FD05BA"/>
    <w:rsid w:val="74FD4A5E"/>
    <w:rsid w:val="75220020"/>
    <w:rsid w:val="753E2D17"/>
    <w:rsid w:val="755F3023"/>
    <w:rsid w:val="756920F3"/>
    <w:rsid w:val="757E794D"/>
    <w:rsid w:val="75A373B3"/>
    <w:rsid w:val="75A66EA3"/>
    <w:rsid w:val="75A849CA"/>
    <w:rsid w:val="75C15A8B"/>
    <w:rsid w:val="75DE663D"/>
    <w:rsid w:val="75EA4FE2"/>
    <w:rsid w:val="7608190C"/>
    <w:rsid w:val="760D71EE"/>
    <w:rsid w:val="760F2C9B"/>
    <w:rsid w:val="761738FD"/>
    <w:rsid w:val="761C0F14"/>
    <w:rsid w:val="761C7166"/>
    <w:rsid w:val="763E532E"/>
    <w:rsid w:val="765468FF"/>
    <w:rsid w:val="765C57B4"/>
    <w:rsid w:val="766F7295"/>
    <w:rsid w:val="76733229"/>
    <w:rsid w:val="767B20DE"/>
    <w:rsid w:val="768014A2"/>
    <w:rsid w:val="768947FB"/>
    <w:rsid w:val="768C6099"/>
    <w:rsid w:val="768C7E47"/>
    <w:rsid w:val="768F5B89"/>
    <w:rsid w:val="769211D6"/>
    <w:rsid w:val="76AA651F"/>
    <w:rsid w:val="76BD44A5"/>
    <w:rsid w:val="76E063E5"/>
    <w:rsid w:val="76E3472D"/>
    <w:rsid w:val="76E41A31"/>
    <w:rsid w:val="76F854DD"/>
    <w:rsid w:val="770420D4"/>
    <w:rsid w:val="77073972"/>
    <w:rsid w:val="770E6AAE"/>
    <w:rsid w:val="771045D5"/>
    <w:rsid w:val="77361421"/>
    <w:rsid w:val="773C186D"/>
    <w:rsid w:val="773F4EBA"/>
    <w:rsid w:val="77493F8A"/>
    <w:rsid w:val="775070C7"/>
    <w:rsid w:val="777059BB"/>
    <w:rsid w:val="77753D8F"/>
    <w:rsid w:val="77860D3A"/>
    <w:rsid w:val="779F3BAA"/>
    <w:rsid w:val="77AE3DED"/>
    <w:rsid w:val="77B353F1"/>
    <w:rsid w:val="77B358A8"/>
    <w:rsid w:val="77BC29AE"/>
    <w:rsid w:val="77CD6969"/>
    <w:rsid w:val="77E12415"/>
    <w:rsid w:val="7803238B"/>
    <w:rsid w:val="780A196C"/>
    <w:rsid w:val="780D4FB8"/>
    <w:rsid w:val="780D6D66"/>
    <w:rsid w:val="780F6F82"/>
    <w:rsid w:val="78104AA8"/>
    <w:rsid w:val="78177BE5"/>
    <w:rsid w:val="784D3606"/>
    <w:rsid w:val="78544995"/>
    <w:rsid w:val="78741648"/>
    <w:rsid w:val="7892370F"/>
    <w:rsid w:val="789254BD"/>
    <w:rsid w:val="789B25C4"/>
    <w:rsid w:val="78A31478"/>
    <w:rsid w:val="78A500F0"/>
    <w:rsid w:val="78AD670A"/>
    <w:rsid w:val="78B673FD"/>
    <w:rsid w:val="78CF6711"/>
    <w:rsid w:val="78D9133E"/>
    <w:rsid w:val="78DA7590"/>
    <w:rsid w:val="78E0447A"/>
    <w:rsid w:val="78E06AB0"/>
    <w:rsid w:val="79075EAB"/>
    <w:rsid w:val="79102FB2"/>
    <w:rsid w:val="79134850"/>
    <w:rsid w:val="791E4FA3"/>
    <w:rsid w:val="79440EAD"/>
    <w:rsid w:val="79586707"/>
    <w:rsid w:val="795C61F7"/>
    <w:rsid w:val="795D5ACB"/>
    <w:rsid w:val="796E5F2A"/>
    <w:rsid w:val="79955265"/>
    <w:rsid w:val="799F4335"/>
    <w:rsid w:val="79A11E5C"/>
    <w:rsid w:val="79A4194C"/>
    <w:rsid w:val="79A92CF0"/>
    <w:rsid w:val="79AB6836"/>
    <w:rsid w:val="79B17BC5"/>
    <w:rsid w:val="79CB6ED9"/>
    <w:rsid w:val="79E47AF0"/>
    <w:rsid w:val="79ED6E4F"/>
    <w:rsid w:val="79EE2BC7"/>
    <w:rsid w:val="79F44681"/>
    <w:rsid w:val="79F9310E"/>
    <w:rsid w:val="79F93A46"/>
    <w:rsid w:val="7A0348C4"/>
    <w:rsid w:val="7A3628C3"/>
    <w:rsid w:val="7A41363F"/>
    <w:rsid w:val="7A552C46"/>
    <w:rsid w:val="7A560E98"/>
    <w:rsid w:val="7A805F15"/>
    <w:rsid w:val="7AA83683"/>
    <w:rsid w:val="7AB83901"/>
    <w:rsid w:val="7AC04563"/>
    <w:rsid w:val="7AC73B44"/>
    <w:rsid w:val="7AD149C3"/>
    <w:rsid w:val="7ADE2C3C"/>
    <w:rsid w:val="7AEC35AA"/>
    <w:rsid w:val="7AF67F85"/>
    <w:rsid w:val="7B3665D4"/>
    <w:rsid w:val="7B3867F0"/>
    <w:rsid w:val="7B3D3B4B"/>
    <w:rsid w:val="7B424F78"/>
    <w:rsid w:val="7B551150"/>
    <w:rsid w:val="7B6020D8"/>
    <w:rsid w:val="7B640A94"/>
    <w:rsid w:val="7B6E0463"/>
    <w:rsid w:val="7B786BEC"/>
    <w:rsid w:val="7B7B66DC"/>
    <w:rsid w:val="7BB51BEE"/>
    <w:rsid w:val="7BC167E5"/>
    <w:rsid w:val="7BCE4A5E"/>
    <w:rsid w:val="7BD137C8"/>
    <w:rsid w:val="7BEC2E3C"/>
    <w:rsid w:val="7BFD5343"/>
    <w:rsid w:val="7C084414"/>
    <w:rsid w:val="7C0B3F04"/>
    <w:rsid w:val="7C0B5CB2"/>
    <w:rsid w:val="7C191347"/>
    <w:rsid w:val="7C2B3C5E"/>
    <w:rsid w:val="7C3C2310"/>
    <w:rsid w:val="7C4F2043"/>
    <w:rsid w:val="7C75312C"/>
    <w:rsid w:val="7C835849"/>
    <w:rsid w:val="7C920181"/>
    <w:rsid w:val="7CA64316"/>
    <w:rsid w:val="7CB77BE8"/>
    <w:rsid w:val="7CC145C3"/>
    <w:rsid w:val="7CE2059B"/>
    <w:rsid w:val="7CE54755"/>
    <w:rsid w:val="7CEA58C8"/>
    <w:rsid w:val="7CEB2A4A"/>
    <w:rsid w:val="7CFE5817"/>
    <w:rsid w:val="7D1172F8"/>
    <w:rsid w:val="7D49594F"/>
    <w:rsid w:val="7D5B67C5"/>
    <w:rsid w:val="7D605B8A"/>
    <w:rsid w:val="7D741FE3"/>
    <w:rsid w:val="7D7C2F0A"/>
    <w:rsid w:val="7D9D6DDE"/>
    <w:rsid w:val="7DAA5057"/>
    <w:rsid w:val="7DCC1471"/>
    <w:rsid w:val="7DD86068"/>
    <w:rsid w:val="7DDB16B4"/>
    <w:rsid w:val="7DDD542C"/>
    <w:rsid w:val="7DED1B13"/>
    <w:rsid w:val="7DF52776"/>
    <w:rsid w:val="7E01111B"/>
    <w:rsid w:val="7E046E5D"/>
    <w:rsid w:val="7E32242A"/>
    <w:rsid w:val="7E635932"/>
    <w:rsid w:val="7E6913DD"/>
    <w:rsid w:val="7E6B2A38"/>
    <w:rsid w:val="7E8835EA"/>
    <w:rsid w:val="7E885398"/>
    <w:rsid w:val="7E924469"/>
    <w:rsid w:val="7EA30424"/>
    <w:rsid w:val="7EB919F5"/>
    <w:rsid w:val="7EBE0DBA"/>
    <w:rsid w:val="7EC108AA"/>
    <w:rsid w:val="7ED56104"/>
    <w:rsid w:val="7EE747B5"/>
    <w:rsid w:val="7EEF5417"/>
    <w:rsid w:val="7EFC18E2"/>
    <w:rsid w:val="7F2F3A66"/>
    <w:rsid w:val="7F323556"/>
    <w:rsid w:val="7F3B240A"/>
    <w:rsid w:val="7F3E014D"/>
    <w:rsid w:val="7F4F235A"/>
    <w:rsid w:val="7F517E80"/>
    <w:rsid w:val="7F5C05D3"/>
    <w:rsid w:val="7F671451"/>
    <w:rsid w:val="7F710522"/>
    <w:rsid w:val="7F7973D7"/>
    <w:rsid w:val="7F842003"/>
    <w:rsid w:val="7F923FF5"/>
    <w:rsid w:val="7FB87EFF"/>
    <w:rsid w:val="7FCB5E84"/>
    <w:rsid w:val="7FCC5758"/>
    <w:rsid w:val="7FD34D39"/>
    <w:rsid w:val="7FE900B8"/>
    <w:rsid w:val="7FE9455C"/>
    <w:rsid w:val="7FFF78D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iPriority="99" w:semiHidden="0" w:name="header"/>
    <w:lsdException w:qFormat="1"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qFormat="1"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iPriority="99"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iPriority="99" w:semiHidden="0" w:name="Hyperlink"/>
    <w:lsdException w:qFormat="1" w:uiPriority="99"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qFormat="1"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semiHidden="0" w:name="Balloon Text"/>
    <w:lsdException w:qFormat="1" w:unhideWhenUsed="0" w:uiPriority="59"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pPr>
    <w:rPr>
      <w:rFonts w:ascii="Times New Roman" w:hAnsi="Times New Roman" w:eastAsiaTheme="minorHAnsi" w:cstheme="minorBidi"/>
      <w:sz w:val="24"/>
      <w:szCs w:val="22"/>
      <w:lang w:val="en-US" w:eastAsia="en-US" w:bidi="ar-SA"/>
    </w:rPr>
  </w:style>
  <w:style w:type="paragraph" w:styleId="2">
    <w:name w:val="heading 1"/>
    <w:basedOn w:val="3"/>
    <w:next w:val="1"/>
    <w:autoRedefine/>
    <w:qFormat/>
    <w:uiPriority w:val="2"/>
    <w:pPr>
      <w:numPr>
        <w:ilvl w:val="0"/>
        <w:numId w:val="1"/>
      </w:numPr>
      <w:spacing w:before="240"/>
      <w:ind w:left="0" w:firstLine="0"/>
      <w:contextualSpacing w:val="0"/>
      <w:outlineLvl w:val="0"/>
    </w:pPr>
    <w:rPr>
      <w:b/>
    </w:rPr>
  </w:style>
  <w:style w:type="paragraph" w:styleId="4">
    <w:name w:val="heading 2"/>
    <w:basedOn w:val="2"/>
    <w:next w:val="1"/>
    <w:autoRedefine/>
    <w:qFormat/>
    <w:uiPriority w:val="2"/>
    <w:pPr>
      <w:numPr>
        <w:ilvl w:val="1"/>
      </w:numPr>
      <w:spacing w:after="200"/>
      <w:outlineLvl w:val="1"/>
    </w:pPr>
  </w:style>
  <w:style w:type="character" w:default="1" w:styleId="14">
    <w:name w:val="Default Paragraph Font"/>
    <w:autoRedefine/>
    <w:semiHidden/>
    <w:unhideWhenUsed/>
    <w:qFormat/>
    <w:uiPriority w:val="1"/>
  </w:style>
  <w:style w:type="table" w:default="1" w:styleId="12">
    <w:name w:val="Normal Table"/>
    <w:autoRedefine/>
    <w:semiHidden/>
    <w:unhideWhenUsed/>
    <w:qFormat/>
    <w:uiPriority w:val="99"/>
    <w:tblPr>
      <w:tblCellMar>
        <w:top w:w="0" w:type="dxa"/>
        <w:left w:w="108" w:type="dxa"/>
        <w:bottom w:w="0" w:type="dxa"/>
        <w:right w:w="108" w:type="dxa"/>
      </w:tblCellMar>
    </w:tblPr>
  </w:style>
  <w:style w:type="paragraph" w:styleId="3">
    <w:name w:val="List Paragraph"/>
    <w:basedOn w:val="1"/>
    <w:autoRedefine/>
    <w:qFormat/>
    <w:uiPriority w:val="3"/>
    <w:pPr>
      <w:numPr>
        <w:ilvl w:val="0"/>
        <w:numId w:val="2"/>
      </w:numPr>
      <w:ind w:left="1434" w:hanging="357"/>
      <w:contextualSpacing/>
    </w:pPr>
    <w:rPr>
      <w:rFonts w:eastAsia="Cambria" w:cs="Times New Roman"/>
      <w:szCs w:val="24"/>
    </w:rPr>
  </w:style>
  <w:style w:type="paragraph" w:styleId="5">
    <w:name w:val="annotation text"/>
    <w:basedOn w:val="1"/>
    <w:link w:val="21"/>
    <w:autoRedefine/>
    <w:qFormat/>
    <w:uiPriority w:val="0"/>
    <w:rPr>
      <w:sz w:val="20"/>
      <w:szCs w:val="20"/>
    </w:rPr>
  </w:style>
  <w:style w:type="paragraph" w:styleId="6">
    <w:name w:val="Balloon Text"/>
    <w:basedOn w:val="1"/>
    <w:link w:val="23"/>
    <w:autoRedefine/>
    <w:qFormat/>
    <w:uiPriority w:val="0"/>
    <w:pPr>
      <w:spacing w:before="0" w:after="0"/>
    </w:pPr>
    <w:rPr>
      <w:rFonts w:ascii="Segoe UI" w:hAnsi="Segoe UI" w:cs="Segoe UI"/>
      <w:sz w:val="18"/>
      <w:szCs w:val="18"/>
    </w:rPr>
  </w:style>
  <w:style w:type="paragraph" w:styleId="7">
    <w:name w:val="footer"/>
    <w:basedOn w:val="1"/>
    <w:autoRedefine/>
    <w:unhideWhenUsed/>
    <w:qFormat/>
    <w:uiPriority w:val="99"/>
    <w:pPr>
      <w:tabs>
        <w:tab w:val="center" w:pos="4844"/>
        <w:tab w:val="right" w:pos="9689"/>
      </w:tabs>
      <w:spacing w:after="0"/>
    </w:pPr>
  </w:style>
  <w:style w:type="paragraph" w:styleId="8">
    <w:name w:val="header"/>
    <w:basedOn w:val="1"/>
    <w:autoRedefine/>
    <w:unhideWhenUsed/>
    <w:qFormat/>
    <w:uiPriority w:val="99"/>
    <w:pPr>
      <w:tabs>
        <w:tab w:val="center" w:pos="4844"/>
        <w:tab w:val="right" w:pos="9689"/>
      </w:tabs>
    </w:pPr>
    <w:rPr>
      <w:b/>
    </w:rPr>
  </w:style>
  <w:style w:type="paragraph" w:styleId="9">
    <w:name w:val="Subtitle"/>
    <w:basedOn w:val="1"/>
    <w:next w:val="1"/>
    <w:autoRedefine/>
    <w:unhideWhenUsed/>
    <w:qFormat/>
    <w:uiPriority w:val="99"/>
    <w:pPr>
      <w:spacing w:before="240"/>
    </w:pPr>
    <w:rPr>
      <w:rFonts w:cs="Times New Roman"/>
      <w:b/>
      <w:szCs w:val="24"/>
    </w:rPr>
  </w:style>
  <w:style w:type="paragraph" w:styleId="10">
    <w:name w:val="Title"/>
    <w:basedOn w:val="1"/>
    <w:next w:val="1"/>
    <w:autoRedefine/>
    <w:qFormat/>
    <w:uiPriority w:val="0"/>
    <w:pPr>
      <w:suppressLineNumbers/>
      <w:spacing w:before="240" w:after="360"/>
      <w:jc w:val="center"/>
    </w:pPr>
    <w:rPr>
      <w:rFonts w:cs="Times New Roman"/>
      <w:b/>
      <w:sz w:val="32"/>
      <w:szCs w:val="32"/>
    </w:rPr>
  </w:style>
  <w:style w:type="paragraph" w:styleId="11">
    <w:name w:val="annotation subject"/>
    <w:basedOn w:val="5"/>
    <w:next w:val="5"/>
    <w:link w:val="22"/>
    <w:autoRedefine/>
    <w:qFormat/>
    <w:uiPriority w:val="0"/>
    <w:rPr>
      <w:b/>
      <w:bCs/>
    </w:rPr>
  </w:style>
  <w:style w:type="table" w:styleId="13">
    <w:name w:val="Table Grid"/>
    <w:basedOn w:val="12"/>
    <w:autoRedefine/>
    <w:qFormat/>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5">
    <w:name w:val="FollowedHyperlink"/>
    <w:basedOn w:val="14"/>
    <w:autoRedefine/>
    <w:semiHidden/>
    <w:unhideWhenUsed/>
    <w:qFormat/>
    <w:uiPriority w:val="99"/>
    <w:rPr>
      <w:color w:val="7E1FAD" w:themeColor="followedHyperlink"/>
      <w:u w:val="single"/>
      <w14:textFill>
        <w14:solidFill>
          <w14:schemeClr w14:val="folHlink"/>
        </w14:solidFill>
      </w14:textFill>
    </w:rPr>
  </w:style>
  <w:style w:type="character" w:styleId="16">
    <w:name w:val="line number"/>
    <w:basedOn w:val="14"/>
    <w:autoRedefine/>
    <w:qFormat/>
    <w:uiPriority w:val="0"/>
  </w:style>
  <w:style w:type="character" w:styleId="17">
    <w:name w:val="Hyperlink"/>
    <w:basedOn w:val="14"/>
    <w:autoRedefine/>
    <w:unhideWhenUsed/>
    <w:qFormat/>
    <w:uiPriority w:val="99"/>
    <w:rPr>
      <w:color w:val="0000FF"/>
      <w:u w:val="single"/>
    </w:rPr>
  </w:style>
  <w:style w:type="character" w:styleId="18">
    <w:name w:val="annotation reference"/>
    <w:basedOn w:val="14"/>
    <w:autoRedefine/>
    <w:qFormat/>
    <w:uiPriority w:val="0"/>
    <w:rPr>
      <w:sz w:val="16"/>
      <w:szCs w:val="16"/>
    </w:rPr>
  </w:style>
  <w:style w:type="paragraph" w:customStyle="1" w:styleId="19">
    <w:name w:val="Author List"/>
    <w:basedOn w:val="9"/>
    <w:next w:val="1"/>
    <w:autoRedefine/>
    <w:qFormat/>
    <w:uiPriority w:val="1"/>
  </w:style>
  <w:style w:type="paragraph" w:customStyle="1" w:styleId="20">
    <w:name w:val="Supplementary Material"/>
    <w:basedOn w:val="10"/>
    <w:next w:val="10"/>
    <w:autoRedefine/>
    <w:qFormat/>
    <w:uiPriority w:val="0"/>
    <w:pPr>
      <w:spacing w:after="120"/>
    </w:pPr>
    <w:rPr>
      <w:i/>
    </w:rPr>
  </w:style>
  <w:style w:type="character" w:customStyle="1" w:styleId="21">
    <w:name w:val="批注文字 字符"/>
    <w:basedOn w:val="14"/>
    <w:link w:val="5"/>
    <w:autoRedefine/>
    <w:qFormat/>
    <w:uiPriority w:val="0"/>
    <w:rPr>
      <w:rFonts w:eastAsiaTheme="minorHAnsi" w:cstheme="minorBidi"/>
      <w:lang w:eastAsia="en-US"/>
    </w:rPr>
  </w:style>
  <w:style w:type="character" w:customStyle="1" w:styleId="22">
    <w:name w:val="批注主题 字符"/>
    <w:basedOn w:val="21"/>
    <w:link w:val="11"/>
    <w:autoRedefine/>
    <w:qFormat/>
    <w:uiPriority w:val="0"/>
    <w:rPr>
      <w:rFonts w:eastAsiaTheme="minorHAnsi" w:cstheme="minorBidi"/>
      <w:b/>
      <w:bCs/>
      <w:lang w:eastAsia="en-US"/>
    </w:rPr>
  </w:style>
  <w:style w:type="character" w:customStyle="1" w:styleId="23">
    <w:name w:val="批注框文本 字符"/>
    <w:basedOn w:val="14"/>
    <w:link w:val="6"/>
    <w:autoRedefine/>
    <w:qFormat/>
    <w:uiPriority w:val="0"/>
    <w:rPr>
      <w:rFonts w:ascii="Segoe UI" w:hAnsi="Segoe UI" w:cs="Segoe UI" w:eastAsiaTheme="minorHAnsi"/>
      <w:sz w:val="18"/>
      <w:szCs w:val="18"/>
      <w:lang w:eastAsia="en-US"/>
    </w:rPr>
  </w:style>
  <w:style w:type="character" w:customStyle="1" w:styleId="24">
    <w:name w:val="cf01"/>
    <w:basedOn w:val="14"/>
    <w:autoRedefine/>
    <w:qFormat/>
    <w:uiPriority w:val="0"/>
    <w:rPr>
      <w:rFonts w:hint="default" w:ascii="Segoe UI" w:hAnsi="Segoe UI" w:cs="Segoe UI"/>
      <w:sz w:val="18"/>
      <w:szCs w:val="18"/>
    </w:rPr>
  </w:style>
  <w:style w:type="paragraph" w:customStyle="1" w:styleId="25">
    <w:name w:val="pf0"/>
    <w:basedOn w:val="1"/>
    <w:autoRedefine/>
    <w:qFormat/>
    <w:uiPriority w:val="0"/>
    <w:pPr>
      <w:spacing w:before="100" w:beforeAutospacing="1" w:after="100" w:afterAutospacing="1"/>
    </w:pPr>
    <w:rPr>
      <w:rFonts w:eastAsia="Times New Roman" w:cs="Times New Roman"/>
      <w:szCs w:val="24"/>
      <w:lang w:val="en-IN" w:eastAsia="en-IN"/>
    </w:rPr>
  </w:style>
  <w:style w:type="paragraph" w:customStyle="1" w:styleId="26">
    <w:name w:val="修订1"/>
    <w:autoRedefine/>
    <w:hidden/>
    <w:unhideWhenUsed/>
    <w:qFormat/>
    <w:uiPriority w:val="99"/>
    <w:rPr>
      <w:rFonts w:ascii="Times New Roman" w:hAnsi="Times New Roman" w:eastAsiaTheme="minorHAnsi" w:cstheme="minorBidi"/>
      <w:sz w:val="24"/>
      <w:szCs w:val="22"/>
      <w:lang w:val="en-US" w:eastAsia="en-US" w:bidi="ar-SA"/>
    </w:rPr>
  </w:style>
  <w:style w:type="paragraph" w:customStyle="1" w:styleId="27">
    <w:name w:val="Revision"/>
    <w:autoRedefine/>
    <w:hidden/>
    <w:semiHidden/>
    <w:qFormat/>
    <w:uiPriority w:val="99"/>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1.xml"/><Relationship Id="rId8" Type="http://schemas.openxmlformats.org/officeDocument/2006/relationships/theme" Target="theme/theme1.xml"/><Relationship Id="rId7" Type="http://schemas.openxmlformats.org/officeDocument/2006/relationships/footer" Target="footer2.xml"/><Relationship Id="rId6" Type="http://schemas.openxmlformats.org/officeDocument/2006/relationships/footer" Target="footer1.xml"/><Relationship Id="rId5" Type="http://schemas.openxmlformats.org/officeDocument/2006/relationships/header" Target="header2.xml"/><Relationship Id="rId4" Type="http://schemas.openxmlformats.org/officeDocument/2006/relationships/header" Target="header1.xml"/><Relationship Id="rId3" Type="http://schemas.openxmlformats.org/officeDocument/2006/relationships/footnotes" Target="footnotes.xml"/><Relationship Id="rId2" Type="http://schemas.openxmlformats.org/officeDocument/2006/relationships/settings" Target="settings.xml"/><Relationship Id="rId11" Type="http://schemas.openxmlformats.org/officeDocument/2006/relationships/fontTable" Target="fontTable.xml"/><Relationship Id="rId10" Type="http://schemas.openxmlformats.org/officeDocument/2006/relationships/numbering" Target="numbering.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4</Pages>
  <Words>1871</Words>
  <Characters>9721</Characters>
  <Lines>290</Lines>
  <Paragraphs>81</Paragraphs>
  <TotalTime>168</TotalTime>
  <ScaleCrop>false</ScaleCrop>
  <LinksUpToDate>false</LinksUpToDate>
  <CharactersWithSpaces>11487</CharactersWithSpaces>
  <Application>WPS Office_12.1.0.1714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23T15:48:00Z</dcterms:created>
  <dc:creator>Administrator</dc:creator>
  <cp:lastModifiedBy>WPS_155924479</cp:lastModifiedBy>
  <dcterms:modified xsi:type="dcterms:W3CDTF">2024-07-18T08:58:5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47</vt:lpwstr>
  </property>
  <property fmtid="{D5CDD505-2E9C-101B-9397-08002B2CF9AE}" pid="3" name="ICV">
    <vt:lpwstr>449C5AD778D248548FD23725980D2CCC_13</vt:lpwstr>
  </property>
</Properties>
</file>